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14F2" w:rsidRDefault="004A14F2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CC09C8" wp14:editId="02A0371E">
                <wp:simplePos x="0" y="0"/>
                <wp:positionH relativeFrom="margin">
                  <wp:posOffset>-123825</wp:posOffset>
                </wp:positionH>
                <wp:positionV relativeFrom="paragraph">
                  <wp:posOffset>55245</wp:posOffset>
                </wp:positionV>
                <wp:extent cx="9010650" cy="430530"/>
                <wp:effectExtent l="0" t="0" r="0" b="0"/>
                <wp:wrapNone/>
                <wp:docPr id="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10650" cy="4305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A14F2" w:rsidRDefault="004A14F2" w:rsidP="004A14F2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4A14F2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Table S1.</w:t>
                            </w:r>
                            <w:r w:rsidRPr="004A14F2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 Pathway analysis of upregulated genes in transcriptomic profiling of early adaptive drug escape against EGFR TKI in </w:t>
                            </w:r>
                            <w:r w:rsidRPr="004A14F2">
                              <w:rPr>
                                <w:rFonts w:ascii="Arial" w:eastAsia="Calibri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EGFR</w:t>
                            </w:r>
                            <w:r w:rsidRPr="004A14F2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-mutant lung </w:t>
                            </w:r>
                          </w:p>
                          <w:p w:rsidR="004A14F2" w:rsidRPr="004A14F2" w:rsidRDefault="004A14F2" w:rsidP="004A14F2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4A14F2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denocarcinoma cells – Key role of autocrine TGF</w:t>
                            </w:r>
                            <w:r w:rsidRPr="004A14F2">
                              <w:rPr>
                                <w:rFonts w:ascii="Symbol" w:eastAsia="Calibri" w:hAnsi="Symbo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</w:t>
                            </w:r>
                            <w:r w:rsidRPr="004A14F2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2 Signaling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4CC09C8" id="Rectangle 3" o:spid="_x0000_s1026" style="position:absolute;margin-left:-9.75pt;margin-top:4.35pt;width:709.5pt;height:33.9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" filled="f" stroked="f">
                <v:textbox style="mso-fit-shape-to-text:t">
                  <w:txbxContent>
                    <w:p w:rsidR="004A14F2" w:rsidRDefault="004A14F2" w:rsidP="004A14F2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4A14F2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Table S1.</w:t>
                      </w:r>
                      <w:r w:rsidRPr="004A14F2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 Pathway analysis of upregulated genes in transcriptomic profiling of early adaptive drug escape against EGFR TKI in </w:t>
                      </w:r>
                      <w:r w:rsidRPr="004A14F2">
                        <w:rPr>
                          <w:rFonts w:ascii="Arial" w:eastAsia="Calibri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EGFR</w:t>
                      </w:r>
                      <w:r w:rsidRPr="004A14F2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-mutant lung </w:t>
                      </w:r>
                    </w:p>
                    <w:p w:rsidR="004A14F2" w:rsidRPr="004A14F2" w:rsidRDefault="004A14F2" w:rsidP="004A14F2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4A14F2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adenocarcinoma cells – Key role of autocrine TGF</w:t>
                      </w:r>
                      <w:r w:rsidRPr="004A14F2">
                        <w:rPr>
                          <w:rFonts w:ascii="Symbol" w:eastAsia="Calibri" w:hAnsi="Symbo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</w:t>
                      </w:r>
                      <w:r w:rsidRPr="004A14F2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2 Signaling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D2DE5D" wp14:editId="44A96908">
                <wp:simplePos x="0" y="0"/>
                <wp:positionH relativeFrom="column">
                  <wp:posOffset>-133350</wp:posOffset>
                </wp:positionH>
                <wp:positionV relativeFrom="paragraph">
                  <wp:posOffset>-133985</wp:posOffset>
                </wp:positionV>
                <wp:extent cx="1727835" cy="260985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783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A14F2" w:rsidRPr="004A14F2" w:rsidRDefault="004A14F2" w:rsidP="004A14F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4A14F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upplementary Table 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0D2DE5D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7" type="#_x0000_t202" style="position:absolute;margin-left:-10.5pt;margin-top:-10.55pt;width:136.05pt;height:20.5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" filled="f" stroked="f">
                <v:textbox style="mso-fit-shape-to-text:t">
                  <w:txbxContent>
                    <w:p w:rsidR="004A14F2" w:rsidRPr="004A14F2" w:rsidRDefault="004A14F2" w:rsidP="004A14F2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4A14F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Supplementary Table 1</w:t>
                      </w:r>
                    </w:p>
                  </w:txbxContent>
                </v:textbox>
              </v:shape>
            </w:pict>
          </mc:Fallback>
        </mc:AlternateContent>
      </w:r>
    </w:p>
    <w:p w:rsidR="004A14F2" w:rsidRDefault="004A14F2"/>
    <w:tbl>
      <w:tblPr>
        <w:tblStyle w:val="TableGrid"/>
        <w:tblW w:w="11880" w:type="dxa"/>
        <w:jc w:val="center"/>
        <w:tblLayout w:type="fixed"/>
        <w:tblLook w:val="04A0" w:firstRow="1" w:lastRow="0" w:firstColumn="1" w:lastColumn="0" w:noHBand="0" w:noVBand="1"/>
      </w:tblPr>
      <w:tblGrid>
        <w:gridCol w:w="2088"/>
        <w:gridCol w:w="720"/>
        <w:gridCol w:w="756"/>
        <w:gridCol w:w="954"/>
        <w:gridCol w:w="810"/>
        <w:gridCol w:w="810"/>
        <w:gridCol w:w="3240"/>
        <w:gridCol w:w="990"/>
        <w:gridCol w:w="990"/>
        <w:gridCol w:w="522"/>
      </w:tblGrid>
      <w:tr w:rsidR="004665E5" w:rsidRPr="004665E5" w:rsidTr="004A14F2">
        <w:trPr>
          <w:trHeight w:val="620"/>
          <w:jc w:val="center"/>
        </w:trPr>
        <w:tc>
          <w:tcPr>
            <w:tcW w:w="2088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Name</w:t>
            </w:r>
          </w:p>
        </w:tc>
        <w:tc>
          <w:tcPr>
            <w:tcW w:w="72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Type</w:t>
            </w:r>
          </w:p>
        </w:tc>
        <w:tc>
          <w:tcPr>
            <w:tcW w:w="756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Total Entities</w:t>
            </w:r>
          </w:p>
        </w:tc>
        <w:tc>
          <w:tcPr>
            <w:tcW w:w="954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Expanded # of Entities</w:t>
            </w:r>
          </w:p>
        </w:tc>
        <w:tc>
          <w:tcPr>
            <w:tcW w:w="81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Overlap</w:t>
            </w:r>
          </w:p>
        </w:tc>
        <w:tc>
          <w:tcPr>
            <w:tcW w:w="81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Percent Overlap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Overlapping Entities</w:t>
            </w:r>
          </w:p>
        </w:tc>
        <w:tc>
          <w:tcPr>
            <w:tcW w:w="99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p-value</w:t>
            </w:r>
          </w:p>
        </w:tc>
        <w:tc>
          <w:tcPr>
            <w:tcW w:w="99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Data Source</w:t>
            </w:r>
          </w:p>
        </w:tc>
        <w:tc>
          <w:tcPr>
            <w:tcW w:w="522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#</w:t>
            </w:r>
          </w:p>
        </w:tc>
      </w:tr>
      <w:tr w:rsidR="004665E5" w:rsidRPr="004665E5" w:rsidTr="004A14F2">
        <w:trPr>
          <w:trHeight w:val="44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cell adhesion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650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650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PCDHB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3,PCDHB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2,FN1,CYR61,SDC4,EDIL3,NEDD9,COL12A1,FAT4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6.03E-07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4665E5" w:rsidRPr="004665E5" w:rsidTr="004A14F2">
        <w:trPr>
          <w:trHeight w:val="26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cell proliferation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85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85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CYP1A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,CYR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61,</w:t>
            </w: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2</w:t>
            </w:r>
            <w:r w:rsidRPr="004665E5">
              <w:rPr>
                <w:rFonts w:ascii="Arial" w:hAnsi="Arial" w:cs="Arial"/>
                <w:sz w:val="16"/>
                <w:szCs w:val="16"/>
              </w:rPr>
              <w:t>,GAS6,TACSTD2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0325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multicellular organismal development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080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080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CLU,BMP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1,HHAT,EDIL3,BICC1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25855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bookmarkStart w:id="0" w:name="_GoBack"/>
        <w:bookmarkEnd w:id="0"/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extracellular matrix organization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FN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,CYR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61,</w:t>
            </w: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2</w:t>
            </w:r>
            <w:r w:rsidRPr="004665E5">
              <w:rPr>
                <w:rFonts w:ascii="Arial" w:hAnsi="Arial" w:cs="Arial"/>
                <w:sz w:val="16"/>
                <w:szCs w:val="16"/>
              </w:rPr>
              <w:t>,CCDC80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.42E-05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response to hypoxia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84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84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EDN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,CYP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1A1,</w:t>
            </w: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2</w:t>
            </w:r>
            <w:r w:rsidRPr="004665E5">
              <w:rPr>
                <w:rFonts w:ascii="Arial" w:hAnsi="Arial" w:cs="Arial"/>
                <w:sz w:val="16"/>
                <w:szCs w:val="16"/>
              </w:rPr>
              <w:t>,PDE5A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0195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positive regulation of cell-substrate adhesion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CYR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61,EDIL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3,CCDC80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9.00E-06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response to wounding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FN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,CYP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1A1,CLU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0114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response to cytokine stimulus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TIMP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2,</w:t>
            </w: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</w:t>
            </w:r>
            <w:proofErr w:type="gramEnd"/>
            <w:r w:rsidRPr="004665E5">
              <w:rPr>
                <w:rFonts w:ascii="Arial" w:hAnsi="Arial" w:cs="Arial"/>
                <w:bCs/>
                <w:sz w:val="16"/>
                <w:szCs w:val="16"/>
              </w:rPr>
              <w:t>2</w:t>
            </w:r>
            <w:r w:rsidRPr="004665E5">
              <w:rPr>
                <w:rFonts w:ascii="Arial" w:hAnsi="Arial" w:cs="Arial"/>
                <w:sz w:val="16"/>
                <w:szCs w:val="16"/>
              </w:rPr>
              <w:t>,</w:t>
            </w:r>
            <w:r w:rsidRPr="004665E5">
              <w:rPr>
                <w:rFonts w:ascii="Arial" w:hAnsi="Arial" w:cs="Arial"/>
                <w:bCs/>
                <w:sz w:val="16"/>
                <w:szCs w:val="16"/>
              </w:rPr>
              <w:t>CDKN2B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024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cell cycle arrest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</w:t>
            </w:r>
            <w:proofErr w:type="gramStart"/>
            <w:r w:rsidRPr="004665E5">
              <w:rPr>
                <w:rFonts w:ascii="Arial" w:hAnsi="Arial" w:cs="Arial"/>
                <w:bCs/>
                <w:sz w:val="16"/>
                <w:szCs w:val="16"/>
              </w:rPr>
              <w:t>2</w:t>
            </w:r>
            <w:r w:rsidRPr="004665E5">
              <w:rPr>
                <w:rFonts w:ascii="Arial" w:hAnsi="Arial" w:cs="Arial"/>
                <w:sz w:val="16"/>
                <w:szCs w:val="16"/>
              </w:rPr>
              <w:t>,</w:t>
            </w:r>
            <w:r w:rsidRPr="004665E5">
              <w:rPr>
                <w:rFonts w:ascii="Arial" w:hAnsi="Arial" w:cs="Arial"/>
                <w:bCs/>
                <w:sz w:val="16"/>
                <w:szCs w:val="16"/>
              </w:rPr>
              <w:t>CDKN</w:t>
            </w:r>
            <w:proofErr w:type="gramEnd"/>
            <w:r w:rsidRPr="004665E5">
              <w:rPr>
                <w:rFonts w:ascii="Arial" w:hAnsi="Arial" w:cs="Arial"/>
                <w:bCs/>
                <w:sz w:val="16"/>
                <w:szCs w:val="16"/>
              </w:rPr>
              <w:t>2B</w:t>
            </w:r>
            <w:r w:rsidRPr="004665E5">
              <w:rPr>
                <w:rFonts w:ascii="Arial" w:hAnsi="Arial" w:cs="Arial"/>
                <w:sz w:val="16"/>
                <w:szCs w:val="16"/>
              </w:rPr>
              <w:t>,TP53INP1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0776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response to organic substance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CYP1B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,CYP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1A1,ASAH1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0943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skeletal system development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EDN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,</w:t>
            </w: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</w:t>
            </w:r>
            <w:proofErr w:type="gramEnd"/>
            <w:r w:rsidRPr="004665E5">
              <w:rPr>
                <w:rFonts w:ascii="Arial" w:hAnsi="Arial" w:cs="Arial"/>
                <w:bCs/>
                <w:sz w:val="16"/>
                <w:szCs w:val="16"/>
              </w:rPr>
              <w:t>2</w:t>
            </w:r>
            <w:r w:rsidRPr="004665E5">
              <w:rPr>
                <w:rFonts w:ascii="Arial" w:hAnsi="Arial" w:cs="Arial"/>
                <w:sz w:val="16"/>
                <w:szCs w:val="16"/>
              </w:rPr>
              <w:t>,COL12A1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1575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0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bCs/>
                <w:sz w:val="16"/>
                <w:szCs w:val="16"/>
              </w:rPr>
              <w:t>homophilic</w:t>
            </w:r>
            <w:proofErr w:type="spellEnd"/>
            <w:r w:rsidRPr="004665E5">
              <w:rPr>
                <w:rFonts w:ascii="Arial" w:hAnsi="Arial" w:cs="Arial"/>
                <w:bCs/>
                <w:sz w:val="16"/>
                <w:szCs w:val="16"/>
              </w:rPr>
              <w:t xml:space="preserve"> cell adhesion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PCDHB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3,PCDHB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2,FAT4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197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3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anti-apoptosis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FN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,CLU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,PEA15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3661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43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response to stress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39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39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CYP1A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,CLU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,TP53INP1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6175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cell-cell signaling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75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75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EDN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,</w:t>
            </w: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</w:t>
            </w:r>
            <w:proofErr w:type="gramEnd"/>
            <w:r w:rsidRPr="004665E5">
              <w:rPr>
                <w:rFonts w:ascii="Arial" w:hAnsi="Arial" w:cs="Arial"/>
                <w:bCs/>
                <w:sz w:val="16"/>
                <w:szCs w:val="16"/>
              </w:rPr>
              <w:t>2</w:t>
            </w:r>
            <w:r w:rsidRPr="004665E5">
              <w:rPr>
                <w:rFonts w:ascii="Arial" w:hAnsi="Arial" w:cs="Arial"/>
                <w:sz w:val="16"/>
                <w:szCs w:val="16"/>
              </w:rPr>
              <w:t>,SDC4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9064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75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response to drug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95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95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TIMP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2,CYP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1A1,</w:t>
            </w: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2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10959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89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negative regulation of cell proliferation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24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24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TIMP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2,</w:t>
            </w: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</w:t>
            </w:r>
            <w:proofErr w:type="gramEnd"/>
            <w:r w:rsidRPr="004665E5">
              <w:rPr>
                <w:rFonts w:ascii="Arial" w:hAnsi="Arial" w:cs="Arial"/>
                <w:bCs/>
                <w:sz w:val="16"/>
                <w:szCs w:val="16"/>
              </w:rPr>
              <w:t>2</w:t>
            </w:r>
            <w:r w:rsidRPr="004665E5">
              <w:rPr>
                <w:rFonts w:ascii="Arial" w:hAnsi="Arial" w:cs="Arial"/>
                <w:sz w:val="16"/>
                <w:szCs w:val="16"/>
              </w:rPr>
              <w:t>,</w:t>
            </w:r>
            <w:r w:rsidRPr="004665E5">
              <w:rPr>
                <w:rFonts w:ascii="Arial" w:hAnsi="Arial" w:cs="Arial"/>
                <w:bCs/>
                <w:sz w:val="16"/>
                <w:szCs w:val="16"/>
              </w:rPr>
              <w:t>CDKN2B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14086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positive regulation of cell proliferation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32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3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EDN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,</w:t>
            </w: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</w:t>
            </w:r>
            <w:proofErr w:type="gramEnd"/>
            <w:r w:rsidRPr="004665E5">
              <w:rPr>
                <w:rFonts w:ascii="Arial" w:hAnsi="Arial" w:cs="Arial"/>
                <w:bCs/>
                <w:sz w:val="16"/>
                <w:szCs w:val="16"/>
              </w:rPr>
              <w:t>2</w:t>
            </w:r>
            <w:r w:rsidRPr="004665E5">
              <w:rPr>
                <w:rFonts w:ascii="Arial" w:hAnsi="Arial" w:cs="Arial"/>
                <w:sz w:val="16"/>
                <w:szCs w:val="16"/>
              </w:rPr>
              <w:t>,CLU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15029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bCs/>
                <w:sz w:val="16"/>
                <w:szCs w:val="16"/>
              </w:rPr>
              <w:t>dibenzo</w:t>
            </w:r>
            <w:proofErr w:type="spellEnd"/>
            <w:r w:rsidRPr="004665E5">
              <w:rPr>
                <w:rFonts w:ascii="Arial" w:hAnsi="Arial" w:cs="Arial"/>
                <w:bCs/>
                <w:sz w:val="16"/>
                <w:szCs w:val="16"/>
              </w:rPr>
              <w:t>-p-dioxin metabolic process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CYP1B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,CYP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1A1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.43E-05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toxin metabolic process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CYP1B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,CYP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1A1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6.63E-05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gut development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CYP1A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,</w:t>
            </w: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</w:t>
            </w:r>
            <w:proofErr w:type="gramEnd"/>
            <w:r w:rsidRPr="004665E5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0359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patterning of blood vessels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EDN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,CYR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0643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cartilage condensation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</w:t>
            </w:r>
            <w:proofErr w:type="gramStart"/>
            <w:r w:rsidRPr="004665E5">
              <w:rPr>
                <w:rFonts w:ascii="Arial" w:hAnsi="Arial" w:cs="Arial"/>
                <w:bCs/>
                <w:sz w:val="16"/>
                <w:szCs w:val="16"/>
              </w:rPr>
              <w:t>2</w:t>
            </w:r>
            <w:r w:rsidRPr="004665E5">
              <w:rPr>
                <w:rFonts w:ascii="Arial" w:hAnsi="Arial" w:cs="Arial"/>
                <w:sz w:val="16"/>
                <w:szCs w:val="16"/>
              </w:rPr>
              <w:t>,BMP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0643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negative regulation of epithelial cell proliferation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</w:t>
            </w:r>
            <w:proofErr w:type="gramStart"/>
            <w:r w:rsidRPr="004665E5">
              <w:rPr>
                <w:rFonts w:ascii="Arial" w:hAnsi="Arial" w:cs="Arial"/>
                <w:bCs/>
                <w:sz w:val="16"/>
                <w:szCs w:val="16"/>
              </w:rPr>
              <w:t>2</w:t>
            </w:r>
            <w:r w:rsidRPr="004665E5">
              <w:rPr>
                <w:rFonts w:ascii="Arial" w:hAnsi="Arial" w:cs="Arial"/>
                <w:sz w:val="16"/>
                <w:szCs w:val="16"/>
              </w:rPr>
              <w:t>,</w:t>
            </w:r>
            <w:r w:rsidRPr="004665E5">
              <w:rPr>
                <w:rFonts w:ascii="Arial" w:hAnsi="Arial" w:cs="Arial"/>
                <w:bCs/>
                <w:sz w:val="16"/>
                <w:szCs w:val="16"/>
              </w:rPr>
              <w:t>CDKN</w:t>
            </w:r>
            <w:proofErr w:type="gramEnd"/>
            <w:r w:rsidRPr="004665E5">
              <w:rPr>
                <w:rFonts w:ascii="Arial" w:hAnsi="Arial" w:cs="Arial"/>
                <w:bCs/>
                <w:sz w:val="16"/>
                <w:szCs w:val="16"/>
              </w:rPr>
              <w:t>2B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0878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neutrophil chemotaxis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EDN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,</w:t>
            </w: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</w:t>
            </w:r>
            <w:proofErr w:type="gramEnd"/>
            <w:r w:rsidRPr="004665E5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0878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collagen fibril organization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</w:t>
            </w:r>
            <w:proofErr w:type="gramStart"/>
            <w:r w:rsidRPr="004665E5">
              <w:rPr>
                <w:rFonts w:ascii="Arial" w:hAnsi="Arial" w:cs="Arial"/>
                <w:bCs/>
                <w:sz w:val="16"/>
                <w:szCs w:val="16"/>
              </w:rPr>
              <w:t>2</w:t>
            </w:r>
            <w:r w:rsidRPr="004665E5">
              <w:rPr>
                <w:rFonts w:ascii="Arial" w:hAnsi="Arial" w:cs="Arial"/>
                <w:sz w:val="16"/>
                <w:szCs w:val="16"/>
              </w:rPr>
              <w:t>,COL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12A1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1076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calcium-dependent cell-cell adhesion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PCDHB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3,PCDHB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122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positive regulation of cell growth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HBEGF,</w:t>
            </w: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</w:t>
            </w:r>
            <w:proofErr w:type="gramEnd"/>
            <w:r w:rsidRPr="004665E5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1702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1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synaptogenesis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PCDHB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3,PCDHB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188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2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positive regulation of smooth muscle cell proliferation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HBEGF,EDN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2066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4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cartilage development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EDN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,BMP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3238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42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positive regulation of cell migration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CYR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61,</w:t>
            </w: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</w:t>
            </w:r>
            <w:proofErr w:type="gramEnd"/>
            <w:r w:rsidRPr="004665E5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4797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52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wound healing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FN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,</w:t>
            </w: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</w:t>
            </w:r>
            <w:proofErr w:type="gramEnd"/>
            <w:r w:rsidRPr="004665E5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5231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53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regulation of growth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AS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6,NEDD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553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54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cell death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</w:t>
            </w:r>
            <w:proofErr w:type="gramStart"/>
            <w:r w:rsidRPr="004665E5">
              <w:rPr>
                <w:rFonts w:ascii="Arial" w:hAnsi="Arial" w:cs="Arial"/>
                <w:bCs/>
                <w:sz w:val="16"/>
                <w:szCs w:val="16"/>
              </w:rPr>
              <w:t>2</w:t>
            </w:r>
            <w:r w:rsidRPr="004665E5">
              <w:rPr>
                <w:rFonts w:ascii="Arial" w:hAnsi="Arial" w:cs="Arial"/>
                <w:sz w:val="16"/>
                <w:szCs w:val="16"/>
              </w:rPr>
              <w:t>,CLU</w:t>
            </w:r>
            <w:proofErr w:type="gramEnd"/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731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66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lastRenderedPageBreak/>
              <w:t>regulation of cell growth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CYR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61,</w:t>
            </w: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</w:t>
            </w:r>
            <w:proofErr w:type="gramEnd"/>
            <w:r w:rsidRPr="004665E5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07483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67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ossification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FN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,BMP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1091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87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aging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TIMP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2,</w:t>
            </w: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</w:t>
            </w:r>
            <w:proofErr w:type="gramEnd"/>
            <w:r w:rsidRPr="004665E5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1091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cytoskeleton organization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NEDD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9,PTPN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11117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90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lung development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</w:t>
            </w:r>
            <w:proofErr w:type="gramStart"/>
            <w:r w:rsidRPr="004665E5">
              <w:rPr>
                <w:rFonts w:ascii="Arial" w:hAnsi="Arial" w:cs="Arial"/>
                <w:bCs/>
                <w:sz w:val="16"/>
                <w:szCs w:val="16"/>
              </w:rPr>
              <w:t>2</w:t>
            </w:r>
            <w:r w:rsidRPr="004665E5">
              <w:rPr>
                <w:rFonts w:ascii="Arial" w:hAnsi="Arial" w:cs="Arial"/>
                <w:sz w:val="16"/>
                <w:szCs w:val="16"/>
              </w:rPr>
              <w:t>,ASAH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11963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91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response to organic cyclic substance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CYP1A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,</w:t>
            </w:r>
            <w:r w:rsidRPr="004665E5">
              <w:rPr>
                <w:rFonts w:ascii="Arial" w:hAnsi="Arial" w:cs="Arial"/>
                <w:bCs/>
                <w:sz w:val="16"/>
                <w:szCs w:val="16"/>
              </w:rPr>
              <w:t>CDKN</w:t>
            </w:r>
            <w:proofErr w:type="gramEnd"/>
            <w:r w:rsidRPr="004665E5">
              <w:rPr>
                <w:rFonts w:ascii="Arial" w:hAnsi="Arial" w:cs="Arial"/>
                <w:bCs/>
                <w:sz w:val="16"/>
                <w:szCs w:val="16"/>
              </w:rPr>
              <w:t>2B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20773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angiogenesis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HBEGF,</w:t>
            </w: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</w:t>
            </w:r>
            <w:proofErr w:type="gramEnd"/>
            <w:r w:rsidRPr="004665E5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216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heart development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76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76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EDN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,</w:t>
            </w: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</w:t>
            </w:r>
            <w:proofErr w:type="gramEnd"/>
            <w:r w:rsidRPr="004665E5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3091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regulation of apoptosis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77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77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</w:t>
            </w:r>
            <w:proofErr w:type="gramStart"/>
            <w:r w:rsidRPr="004665E5">
              <w:rPr>
                <w:rFonts w:ascii="Arial" w:hAnsi="Arial" w:cs="Arial"/>
                <w:bCs/>
                <w:sz w:val="16"/>
                <w:szCs w:val="16"/>
              </w:rPr>
              <w:t>2</w:t>
            </w:r>
            <w:r w:rsidRPr="004665E5">
              <w:rPr>
                <w:rFonts w:ascii="Arial" w:hAnsi="Arial" w:cs="Arial"/>
                <w:sz w:val="16"/>
                <w:szCs w:val="16"/>
              </w:rPr>
              <w:t>,PEA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31233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induction of apoptosis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07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07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TGFB</w:t>
            </w:r>
            <w:proofErr w:type="gramStart"/>
            <w:r w:rsidRPr="004665E5">
              <w:rPr>
                <w:rFonts w:ascii="Arial" w:hAnsi="Arial" w:cs="Arial"/>
                <w:bCs/>
                <w:sz w:val="16"/>
                <w:szCs w:val="16"/>
              </w:rPr>
              <w:t>2</w:t>
            </w:r>
            <w:r w:rsidRPr="004665E5">
              <w:rPr>
                <w:rFonts w:ascii="Arial" w:hAnsi="Arial" w:cs="Arial"/>
                <w:sz w:val="16"/>
                <w:szCs w:val="16"/>
              </w:rPr>
              <w:t>,TP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53INP1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4152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79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visual perception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CYP1B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,TACSTD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43712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83</w:t>
            </w:r>
          </w:p>
        </w:tc>
      </w:tr>
      <w:tr w:rsidR="004665E5" w:rsidRPr="004665E5" w:rsidTr="004A14F2">
        <w:trPr>
          <w:trHeight w:val="300"/>
          <w:jc w:val="center"/>
        </w:trPr>
        <w:tc>
          <w:tcPr>
            <w:tcW w:w="2088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65E5">
              <w:rPr>
                <w:rFonts w:ascii="Arial" w:hAnsi="Arial" w:cs="Arial"/>
                <w:bCs/>
                <w:sz w:val="16"/>
                <w:szCs w:val="16"/>
              </w:rPr>
              <w:t>synaptic transmission</w:t>
            </w:r>
          </w:p>
        </w:tc>
        <w:tc>
          <w:tcPr>
            <w:tcW w:w="72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756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954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240" w:type="dxa"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PCDHB</w:t>
            </w:r>
            <w:proofErr w:type="gramStart"/>
            <w:r w:rsidRPr="004665E5">
              <w:rPr>
                <w:rFonts w:ascii="Arial" w:hAnsi="Arial" w:cs="Arial"/>
                <w:sz w:val="16"/>
                <w:szCs w:val="16"/>
              </w:rPr>
              <w:t>13,PCDHB</w:t>
            </w:r>
            <w:proofErr w:type="gramEnd"/>
            <w:r w:rsidRPr="004665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0.044081</w:t>
            </w:r>
          </w:p>
        </w:tc>
        <w:tc>
          <w:tcPr>
            <w:tcW w:w="990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5E5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4665E5" w:rsidRPr="004665E5" w:rsidRDefault="004665E5" w:rsidP="00466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5E5">
              <w:rPr>
                <w:rFonts w:ascii="Arial" w:hAnsi="Arial" w:cs="Arial"/>
                <w:sz w:val="16"/>
                <w:szCs w:val="16"/>
              </w:rPr>
              <w:t>184</w:t>
            </w:r>
          </w:p>
        </w:tc>
      </w:tr>
    </w:tbl>
    <w:p w:rsidR="00441568" w:rsidRPr="004665E5" w:rsidRDefault="00441568" w:rsidP="004665E5">
      <w:pPr>
        <w:spacing w:after="0" w:line="240" w:lineRule="auto"/>
        <w:jc w:val="center"/>
        <w:rPr>
          <w:rFonts w:ascii="Arial" w:hAnsi="Arial" w:cs="Arial"/>
          <w:sz w:val="16"/>
          <w:szCs w:val="16"/>
        </w:rPr>
      </w:pPr>
    </w:p>
    <w:sectPr w:rsidR="00441568" w:rsidRPr="004665E5" w:rsidSect="004665E5">
      <w:pgSz w:w="12240" w:h="15840"/>
      <w:pgMar w:top="288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5E5"/>
    <w:rsid w:val="0000159B"/>
    <w:rsid w:val="0000171C"/>
    <w:rsid w:val="00001C17"/>
    <w:rsid w:val="00001DDE"/>
    <w:rsid w:val="00003506"/>
    <w:rsid w:val="0000355D"/>
    <w:rsid w:val="00004B4C"/>
    <w:rsid w:val="00004EDD"/>
    <w:rsid w:val="0000557F"/>
    <w:rsid w:val="00005AC9"/>
    <w:rsid w:val="000064DA"/>
    <w:rsid w:val="00006791"/>
    <w:rsid w:val="0000697F"/>
    <w:rsid w:val="00007378"/>
    <w:rsid w:val="00007555"/>
    <w:rsid w:val="00010505"/>
    <w:rsid w:val="000105C9"/>
    <w:rsid w:val="000109C8"/>
    <w:rsid w:val="000118F3"/>
    <w:rsid w:val="00011EAB"/>
    <w:rsid w:val="000121FA"/>
    <w:rsid w:val="00012A19"/>
    <w:rsid w:val="000149E6"/>
    <w:rsid w:val="000150DB"/>
    <w:rsid w:val="0001639F"/>
    <w:rsid w:val="00016568"/>
    <w:rsid w:val="00016678"/>
    <w:rsid w:val="000167E6"/>
    <w:rsid w:val="00016B91"/>
    <w:rsid w:val="000170D7"/>
    <w:rsid w:val="00017342"/>
    <w:rsid w:val="000176F7"/>
    <w:rsid w:val="0001783F"/>
    <w:rsid w:val="0002046F"/>
    <w:rsid w:val="00020494"/>
    <w:rsid w:val="00020537"/>
    <w:rsid w:val="00021259"/>
    <w:rsid w:val="00021BD6"/>
    <w:rsid w:val="00021BE2"/>
    <w:rsid w:val="00022036"/>
    <w:rsid w:val="00022306"/>
    <w:rsid w:val="00022521"/>
    <w:rsid w:val="00022BAA"/>
    <w:rsid w:val="0002319D"/>
    <w:rsid w:val="0002364B"/>
    <w:rsid w:val="00023A29"/>
    <w:rsid w:val="00024BDF"/>
    <w:rsid w:val="00024E9E"/>
    <w:rsid w:val="00024F2A"/>
    <w:rsid w:val="0002581D"/>
    <w:rsid w:val="000266C3"/>
    <w:rsid w:val="0002748E"/>
    <w:rsid w:val="000277AA"/>
    <w:rsid w:val="000277ED"/>
    <w:rsid w:val="00027DFD"/>
    <w:rsid w:val="00031699"/>
    <w:rsid w:val="00031BAF"/>
    <w:rsid w:val="00032EAE"/>
    <w:rsid w:val="00032EDC"/>
    <w:rsid w:val="00033453"/>
    <w:rsid w:val="0003456D"/>
    <w:rsid w:val="000345C4"/>
    <w:rsid w:val="000359B9"/>
    <w:rsid w:val="00035C8C"/>
    <w:rsid w:val="00036024"/>
    <w:rsid w:val="000363CE"/>
    <w:rsid w:val="0003746D"/>
    <w:rsid w:val="0003783C"/>
    <w:rsid w:val="00037925"/>
    <w:rsid w:val="0003794D"/>
    <w:rsid w:val="000401FB"/>
    <w:rsid w:val="000404EA"/>
    <w:rsid w:val="00040F6C"/>
    <w:rsid w:val="00041379"/>
    <w:rsid w:val="000419C8"/>
    <w:rsid w:val="00041EAD"/>
    <w:rsid w:val="00041FB8"/>
    <w:rsid w:val="0004241B"/>
    <w:rsid w:val="00042FD1"/>
    <w:rsid w:val="0004322B"/>
    <w:rsid w:val="00043270"/>
    <w:rsid w:val="0004441A"/>
    <w:rsid w:val="000444C7"/>
    <w:rsid w:val="000448EB"/>
    <w:rsid w:val="00044918"/>
    <w:rsid w:val="00046681"/>
    <w:rsid w:val="00046873"/>
    <w:rsid w:val="0004759D"/>
    <w:rsid w:val="00047811"/>
    <w:rsid w:val="00047F1D"/>
    <w:rsid w:val="000501CD"/>
    <w:rsid w:val="0005110C"/>
    <w:rsid w:val="0005132C"/>
    <w:rsid w:val="0005139D"/>
    <w:rsid w:val="00052E78"/>
    <w:rsid w:val="00052ED0"/>
    <w:rsid w:val="00052F43"/>
    <w:rsid w:val="00053761"/>
    <w:rsid w:val="00056EFB"/>
    <w:rsid w:val="00056FB4"/>
    <w:rsid w:val="00057D1C"/>
    <w:rsid w:val="00057FB0"/>
    <w:rsid w:val="00060F31"/>
    <w:rsid w:val="000610E6"/>
    <w:rsid w:val="000627D7"/>
    <w:rsid w:val="00063F17"/>
    <w:rsid w:val="0006449A"/>
    <w:rsid w:val="000651D7"/>
    <w:rsid w:val="000656EB"/>
    <w:rsid w:val="00066574"/>
    <w:rsid w:val="000666B1"/>
    <w:rsid w:val="000670A3"/>
    <w:rsid w:val="00067387"/>
    <w:rsid w:val="00070FFE"/>
    <w:rsid w:val="0007155D"/>
    <w:rsid w:val="00071947"/>
    <w:rsid w:val="000725C6"/>
    <w:rsid w:val="00073140"/>
    <w:rsid w:val="000733A4"/>
    <w:rsid w:val="000747DC"/>
    <w:rsid w:val="0007513F"/>
    <w:rsid w:val="0007537A"/>
    <w:rsid w:val="00075EB9"/>
    <w:rsid w:val="00077612"/>
    <w:rsid w:val="00080141"/>
    <w:rsid w:val="0008015A"/>
    <w:rsid w:val="000801E6"/>
    <w:rsid w:val="000803E5"/>
    <w:rsid w:val="000804A3"/>
    <w:rsid w:val="00080BAE"/>
    <w:rsid w:val="000823C7"/>
    <w:rsid w:val="00082C60"/>
    <w:rsid w:val="00082D65"/>
    <w:rsid w:val="00083047"/>
    <w:rsid w:val="00083445"/>
    <w:rsid w:val="0008374D"/>
    <w:rsid w:val="00083909"/>
    <w:rsid w:val="00083B16"/>
    <w:rsid w:val="00083C50"/>
    <w:rsid w:val="00083C5E"/>
    <w:rsid w:val="00084147"/>
    <w:rsid w:val="000845F1"/>
    <w:rsid w:val="00085305"/>
    <w:rsid w:val="00085D41"/>
    <w:rsid w:val="00086504"/>
    <w:rsid w:val="00086F2B"/>
    <w:rsid w:val="00087EE0"/>
    <w:rsid w:val="000904D3"/>
    <w:rsid w:val="00090644"/>
    <w:rsid w:val="00090B61"/>
    <w:rsid w:val="00091131"/>
    <w:rsid w:val="0009128D"/>
    <w:rsid w:val="000912F7"/>
    <w:rsid w:val="00091493"/>
    <w:rsid w:val="00091515"/>
    <w:rsid w:val="000915DE"/>
    <w:rsid w:val="0009188E"/>
    <w:rsid w:val="00091A24"/>
    <w:rsid w:val="00091A3E"/>
    <w:rsid w:val="00092361"/>
    <w:rsid w:val="000925EB"/>
    <w:rsid w:val="00092D10"/>
    <w:rsid w:val="000934E0"/>
    <w:rsid w:val="0009423A"/>
    <w:rsid w:val="00094459"/>
    <w:rsid w:val="0009470B"/>
    <w:rsid w:val="00095D3E"/>
    <w:rsid w:val="00095D9B"/>
    <w:rsid w:val="0009638A"/>
    <w:rsid w:val="00096EBC"/>
    <w:rsid w:val="00096FD3"/>
    <w:rsid w:val="0009703E"/>
    <w:rsid w:val="00097B51"/>
    <w:rsid w:val="000A0966"/>
    <w:rsid w:val="000A0C0B"/>
    <w:rsid w:val="000A11EF"/>
    <w:rsid w:val="000A170E"/>
    <w:rsid w:val="000A2212"/>
    <w:rsid w:val="000A2A6C"/>
    <w:rsid w:val="000A2D51"/>
    <w:rsid w:val="000A2DC6"/>
    <w:rsid w:val="000A44D2"/>
    <w:rsid w:val="000A4A34"/>
    <w:rsid w:val="000A4C6F"/>
    <w:rsid w:val="000A5B84"/>
    <w:rsid w:val="000A627A"/>
    <w:rsid w:val="000A6422"/>
    <w:rsid w:val="000A6FDF"/>
    <w:rsid w:val="000A79C0"/>
    <w:rsid w:val="000A7BC8"/>
    <w:rsid w:val="000A7D99"/>
    <w:rsid w:val="000B01EB"/>
    <w:rsid w:val="000B2ABD"/>
    <w:rsid w:val="000B2C04"/>
    <w:rsid w:val="000B2CD7"/>
    <w:rsid w:val="000B346F"/>
    <w:rsid w:val="000B410E"/>
    <w:rsid w:val="000B478A"/>
    <w:rsid w:val="000B47DF"/>
    <w:rsid w:val="000B50B1"/>
    <w:rsid w:val="000B5AE9"/>
    <w:rsid w:val="000B6479"/>
    <w:rsid w:val="000B64E1"/>
    <w:rsid w:val="000B7350"/>
    <w:rsid w:val="000C05D2"/>
    <w:rsid w:val="000C255F"/>
    <w:rsid w:val="000C3509"/>
    <w:rsid w:val="000C3531"/>
    <w:rsid w:val="000C3A20"/>
    <w:rsid w:val="000C3E07"/>
    <w:rsid w:val="000C480F"/>
    <w:rsid w:val="000C67F9"/>
    <w:rsid w:val="000C6832"/>
    <w:rsid w:val="000C68CF"/>
    <w:rsid w:val="000C72B4"/>
    <w:rsid w:val="000D01FB"/>
    <w:rsid w:val="000D0329"/>
    <w:rsid w:val="000D04EA"/>
    <w:rsid w:val="000D0A80"/>
    <w:rsid w:val="000D0C63"/>
    <w:rsid w:val="000D1BD7"/>
    <w:rsid w:val="000D2B10"/>
    <w:rsid w:val="000D33BC"/>
    <w:rsid w:val="000D342A"/>
    <w:rsid w:val="000D3A42"/>
    <w:rsid w:val="000D3C24"/>
    <w:rsid w:val="000D3DC4"/>
    <w:rsid w:val="000D3E44"/>
    <w:rsid w:val="000D467A"/>
    <w:rsid w:val="000D4B20"/>
    <w:rsid w:val="000D6A57"/>
    <w:rsid w:val="000D6E19"/>
    <w:rsid w:val="000D6FFB"/>
    <w:rsid w:val="000D7777"/>
    <w:rsid w:val="000E072F"/>
    <w:rsid w:val="000E0B63"/>
    <w:rsid w:val="000E129B"/>
    <w:rsid w:val="000E22DE"/>
    <w:rsid w:val="000E3240"/>
    <w:rsid w:val="000E3638"/>
    <w:rsid w:val="000E44CC"/>
    <w:rsid w:val="000E50CA"/>
    <w:rsid w:val="000E53E3"/>
    <w:rsid w:val="000E6E8E"/>
    <w:rsid w:val="000F1463"/>
    <w:rsid w:val="000F14CF"/>
    <w:rsid w:val="000F1D89"/>
    <w:rsid w:val="000F1E84"/>
    <w:rsid w:val="000F2BF9"/>
    <w:rsid w:val="000F2EA6"/>
    <w:rsid w:val="000F2F44"/>
    <w:rsid w:val="000F2FC5"/>
    <w:rsid w:val="000F3336"/>
    <w:rsid w:val="000F3441"/>
    <w:rsid w:val="000F379B"/>
    <w:rsid w:val="000F403C"/>
    <w:rsid w:val="000F4366"/>
    <w:rsid w:val="000F4C24"/>
    <w:rsid w:val="000F5B36"/>
    <w:rsid w:val="000F6234"/>
    <w:rsid w:val="000F677E"/>
    <w:rsid w:val="000F7154"/>
    <w:rsid w:val="000F7B83"/>
    <w:rsid w:val="00100902"/>
    <w:rsid w:val="0010253F"/>
    <w:rsid w:val="00102FA2"/>
    <w:rsid w:val="00103151"/>
    <w:rsid w:val="0010452C"/>
    <w:rsid w:val="00105D3D"/>
    <w:rsid w:val="00105D7E"/>
    <w:rsid w:val="00106610"/>
    <w:rsid w:val="001075A6"/>
    <w:rsid w:val="0011019B"/>
    <w:rsid w:val="00110553"/>
    <w:rsid w:val="00111904"/>
    <w:rsid w:val="00111BBC"/>
    <w:rsid w:val="00111BD9"/>
    <w:rsid w:val="00112668"/>
    <w:rsid w:val="00113601"/>
    <w:rsid w:val="00113FF1"/>
    <w:rsid w:val="001144CB"/>
    <w:rsid w:val="001146FF"/>
    <w:rsid w:val="00115234"/>
    <w:rsid w:val="001159C6"/>
    <w:rsid w:val="00115DCB"/>
    <w:rsid w:val="0011622A"/>
    <w:rsid w:val="00120B8B"/>
    <w:rsid w:val="00121348"/>
    <w:rsid w:val="001215FA"/>
    <w:rsid w:val="0012303F"/>
    <w:rsid w:val="00123AF7"/>
    <w:rsid w:val="00123CD6"/>
    <w:rsid w:val="00123DAD"/>
    <w:rsid w:val="00124539"/>
    <w:rsid w:val="00125036"/>
    <w:rsid w:val="00126505"/>
    <w:rsid w:val="001274C9"/>
    <w:rsid w:val="001275F5"/>
    <w:rsid w:val="00127C1C"/>
    <w:rsid w:val="00127EC4"/>
    <w:rsid w:val="00130031"/>
    <w:rsid w:val="00130305"/>
    <w:rsid w:val="00130971"/>
    <w:rsid w:val="0013117C"/>
    <w:rsid w:val="001322FA"/>
    <w:rsid w:val="0013332E"/>
    <w:rsid w:val="00133B40"/>
    <w:rsid w:val="001344B1"/>
    <w:rsid w:val="00134764"/>
    <w:rsid w:val="00134CAA"/>
    <w:rsid w:val="00135371"/>
    <w:rsid w:val="001354F9"/>
    <w:rsid w:val="00135E01"/>
    <w:rsid w:val="00135EC1"/>
    <w:rsid w:val="00135FA0"/>
    <w:rsid w:val="00136B86"/>
    <w:rsid w:val="00137834"/>
    <w:rsid w:val="00137DBE"/>
    <w:rsid w:val="00137F48"/>
    <w:rsid w:val="00140277"/>
    <w:rsid w:val="00140498"/>
    <w:rsid w:val="00140AE9"/>
    <w:rsid w:val="00140BAC"/>
    <w:rsid w:val="00140F48"/>
    <w:rsid w:val="001413A4"/>
    <w:rsid w:val="001418E4"/>
    <w:rsid w:val="00142478"/>
    <w:rsid w:val="001428F7"/>
    <w:rsid w:val="00143803"/>
    <w:rsid w:val="00143F01"/>
    <w:rsid w:val="00144E9A"/>
    <w:rsid w:val="001457FA"/>
    <w:rsid w:val="00145D2E"/>
    <w:rsid w:val="00146233"/>
    <w:rsid w:val="001465D3"/>
    <w:rsid w:val="00146800"/>
    <w:rsid w:val="001476FF"/>
    <w:rsid w:val="00147CB5"/>
    <w:rsid w:val="00150AC9"/>
    <w:rsid w:val="00150BE7"/>
    <w:rsid w:val="00151B11"/>
    <w:rsid w:val="00151EE7"/>
    <w:rsid w:val="00152A83"/>
    <w:rsid w:val="0015310F"/>
    <w:rsid w:val="001536A7"/>
    <w:rsid w:val="001537A1"/>
    <w:rsid w:val="00153824"/>
    <w:rsid w:val="00153E57"/>
    <w:rsid w:val="001546DB"/>
    <w:rsid w:val="0015541E"/>
    <w:rsid w:val="00155C95"/>
    <w:rsid w:val="00156331"/>
    <w:rsid w:val="0015671B"/>
    <w:rsid w:val="00156865"/>
    <w:rsid w:val="00156AB1"/>
    <w:rsid w:val="0015753D"/>
    <w:rsid w:val="00157B07"/>
    <w:rsid w:val="00157CBE"/>
    <w:rsid w:val="00157DF7"/>
    <w:rsid w:val="00157FE1"/>
    <w:rsid w:val="001617F6"/>
    <w:rsid w:val="00161971"/>
    <w:rsid w:val="00161BF4"/>
    <w:rsid w:val="0016219F"/>
    <w:rsid w:val="00162267"/>
    <w:rsid w:val="00163269"/>
    <w:rsid w:val="0016436E"/>
    <w:rsid w:val="001643A3"/>
    <w:rsid w:val="0016515E"/>
    <w:rsid w:val="00165274"/>
    <w:rsid w:val="0016595A"/>
    <w:rsid w:val="001659DC"/>
    <w:rsid w:val="00166020"/>
    <w:rsid w:val="001665E9"/>
    <w:rsid w:val="001669C6"/>
    <w:rsid w:val="00166E1C"/>
    <w:rsid w:val="001714D0"/>
    <w:rsid w:val="0017155B"/>
    <w:rsid w:val="0017187E"/>
    <w:rsid w:val="00171ADC"/>
    <w:rsid w:val="001721B5"/>
    <w:rsid w:val="001727E4"/>
    <w:rsid w:val="00173667"/>
    <w:rsid w:val="00173B68"/>
    <w:rsid w:val="00173EC9"/>
    <w:rsid w:val="00173F7D"/>
    <w:rsid w:val="00174294"/>
    <w:rsid w:val="00174397"/>
    <w:rsid w:val="001743C4"/>
    <w:rsid w:val="0017463F"/>
    <w:rsid w:val="00174AB1"/>
    <w:rsid w:val="00175192"/>
    <w:rsid w:val="00175E85"/>
    <w:rsid w:val="00176598"/>
    <w:rsid w:val="001769EA"/>
    <w:rsid w:val="001777E0"/>
    <w:rsid w:val="00177D13"/>
    <w:rsid w:val="00180942"/>
    <w:rsid w:val="0018101E"/>
    <w:rsid w:val="00181074"/>
    <w:rsid w:val="00182005"/>
    <w:rsid w:val="00182BD0"/>
    <w:rsid w:val="00182FC3"/>
    <w:rsid w:val="00183024"/>
    <w:rsid w:val="00183363"/>
    <w:rsid w:val="00183B09"/>
    <w:rsid w:val="00183F3B"/>
    <w:rsid w:val="00184106"/>
    <w:rsid w:val="001849A5"/>
    <w:rsid w:val="00185340"/>
    <w:rsid w:val="0018602E"/>
    <w:rsid w:val="0018646C"/>
    <w:rsid w:val="00186C53"/>
    <w:rsid w:val="00186C9B"/>
    <w:rsid w:val="00187E62"/>
    <w:rsid w:val="00190409"/>
    <w:rsid w:val="00190845"/>
    <w:rsid w:val="001918D1"/>
    <w:rsid w:val="001919FA"/>
    <w:rsid w:val="00191A88"/>
    <w:rsid w:val="00192387"/>
    <w:rsid w:val="00192816"/>
    <w:rsid w:val="00192990"/>
    <w:rsid w:val="00192A3A"/>
    <w:rsid w:val="001939B1"/>
    <w:rsid w:val="00193D1E"/>
    <w:rsid w:val="00194BFF"/>
    <w:rsid w:val="00195D05"/>
    <w:rsid w:val="00195E8C"/>
    <w:rsid w:val="001A1E76"/>
    <w:rsid w:val="001A2756"/>
    <w:rsid w:val="001A3870"/>
    <w:rsid w:val="001A3A03"/>
    <w:rsid w:val="001A3EE4"/>
    <w:rsid w:val="001A4BB2"/>
    <w:rsid w:val="001A5147"/>
    <w:rsid w:val="001A56C6"/>
    <w:rsid w:val="001A5B74"/>
    <w:rsid w:val="001A7210"/>
    <w:rsid w:val="001A73A3"/>
    <w:rsid w:val="001B03C5"/>
    <w:rsid w:val="001B059F"/>
    <w:rsid w:val="001B147C"/>
    <w:rsid w:val="001B15D2"/>
    <w:rsid w:val="001B1AA0"/>
    <w:rsid w:val="001B1E6D"/>
    <w:rsid w:val="001B1F8B"/>
    <w:rsid w:val="001B23A3"/>
    <w:rsid w:val="001B31C0"/>
    <w:rsid w:val="001B3231"/>
    <w:rsid w:val="001B3ECC"/>
    <w:rsid w:val="001B4429"/>
    <w:rsid w:val="001B451F"/>
    <w:rsid w:val="001B45F7"/>
    <w:rsid w:val="001B487D"/>
    <w:rsid w:val="001B4C48"/>
    <w:rsid w:val="001B4FD8"/>
    <w:rsid w:val="001B5731"/>
    <w:rsid w:val="001B5890"/>
    <w:rsid w:val="001B5A66"/>
    <w:rsid w:val="001B7A35"/>
    <w:rsid w:val="001B7F28"/>
    <w:rsid w:val="001C039C"/>
    <w:rsid w:val="001C3671"/>
    <w:rsid w:val="001C4544"/>
    <w:rsid w:val="001C4995"/>
    <w:rsid w:val="001C4D9C"/>
    <w:rsid w:val="001C5723"/>
    <w:rsid w:val="001C58AC"/>
    <w:rsid w:val="001C5971"/>
    <w:rsid w:val="001C5FED"/>
    <w:rsid w:val="001C683E"/>
    <w:rsid w:val="001C6AC8"/>
    <w:rsid w:val="001C6C9C"/>
    <w:rsid w:val="001C77B7"/>
    <w:rsid w:val="001C77EF"/>
    <w:rsid w:val="001C7C7E"/>
    <w:rsid w:val="001D0310"/>
    <w:rsid w:val="001D0FDB"/>
    <w:rsid w:val="001D154D"/>
    <w:rsid w:val="001D175B"/>
    <w:rsid w:val="001D189D"/>
    <w:rsid w:val="001D219A"/>
    <w:rsid w:val="001D24C5"/>
    <w:rsid w:val="001D26F5"/>
    <w:rsid w:val="001D4142"/>
    <w:rsid w:val="001D433C"/>
    <w:rsid w:val="001D5F02"/>
    <w:rsid w:val="001D6039"/>
    <w:rsid w:val="001D68B8"/>
    <w:rsid w:val="001D6F1F"/>
    <w:rsid w:val="001D7086"/>
    <w:rsid w:val="001D7232"/>
    <w:rsid w:val="001D78DD"/>
    <w:rsid w:val="001D7B06"/>
    <w:rsid w:val="001E075B"/>
    <w:rsid w:val="001E0840"/>
    <w:rsid w:val="001E1010"/>
    <w:rsid w:val="001E1AF2"/>
    <w:rsid w:val="001E1BEA"/>
    <w:rsid w:val="001E1D30"/>
    <w:rsid w:val="001E1FCC"/>
    <w:rsid w:val="001E2416"/>
    <w:rsid w:val="001E2F81"/>
    <w:rsid w:val="001E38C2"/>
    <w:rsid w:val="001E3E68"/>
    <w:rsid w:val="001E42F7"/>
    <w:rsid w:val="001E42FB"/>
    <w:rsid w:val="001E43D0"/>
    <w:rsid w:val="001E4437"/>
    <w:rsid w:val="001E69C8"/>
    <w:rsid w:val="001E6AD4"/>
    <w:rsid w:val="001E6D36"/>
    <w:rsid w:val="001E6F9C"/>
    <w:rsid w:val="001E7490"/>
    <w:rsid w:val="001E7B21"/>
    <w:rsid w:val="001F1850"/>
    <w:rsid w:val="001F18F7"/>
    <w:rsid w:val="001F1906"/>
    <w:rsid w:val="001F2107"/>
    <w:rsid w:val="001F2838"/>
    <w:rsid w:val="001F2E53"/>
    <w:rsid w:val="001F3205"/>
    <w:rsid w:val="001F3828"/>
    <w:rsid w:val="001F38F3"/>
    <w:rsid w:val="001F3DE2"/>
    <w:rsid w:val="001F4D0B"/>
    <w:rsid w:val="001F4E9D"/>
    <w:rsid w:val="001F5A00"/>
    <w:rsid w:val="001F603F"/>
    <w:rsid w:val="001F72D8"/>
    <w:rsid w:val="001F75CD"/>
    <w:rsid w:val="0020023F"/>
    <w:rsid w:val="00200514"/>
    <w:rsid w:val="002017DF"/>
    <w:rsid w:val="0020339E"/>
    <w:rsid w:val="00203F3D"/>
    <w:rsid w:val="00204021"/>
    <w:rsid w:val="00204296"/>
    <w:rsid w:val="00204A39"/>
    <w:rsid w:val="002051BD"/>
    <w:rsid w:val="002058A1"/>
    <w:rsid w:val="002064B9"/>
    <w:rsid w:val="00206824"/>
    <w:rsid w:val="0020699B"/>
    <w:rsid w:val="00207816"/>
    <w:rsid w:val="0020792E"/>
    <w:rsid w:val="00207D13"/>
    <w:rsid w:val="00210234"/>
    <w:rsid w:val="0021113A"/>
    <w:rsid w:val="002117C5"/>
    <w:rsid w:val="00211D4C"/>
    <w:rsid w:val="002128B2"/>
    <w:rsid w:val="002130C1"/>
    <w:rsid w:val="00214BF0"/>
    <w:rsid w:val="00214F2A"/>
    <w:rsid w:val="00216249"/>
    <w:rsid w:val="00216849"/>
    <w:rsid w:val="002168C2"/>
    <w:rsid w:val="00220BF0"/>
    <w:rsid w:val="0022176F"/>
    <w:rsid w:val="00221D95"/>
    <w:rsid w:val="00221EBA"/>
    <w:rsid w:val="00222B8C"/>
    <w:rsid w:val="00222FCA"/>
    <w:rsid w:val="0022333B"/>
    <w:rsid w:val="002234BE"/>
    <w:rsid w:val="00223A78"/>
    <w:rsid w:val="00223FB3"/>
    <w:rsid w:val="0022458D"/>
    <w:rsid w:val="00225F7E"/>
    <w:rsid w:val="002262F0"/>
    <w:rsid w:val="00227F25"/>
    <w:rsid w:val="0023001F"/>
    <w:rsid w:val="002311EC"/>
    <w:rsid w:val="00231B84"/>
    <w:rsid w:val="00231DAA"/>
    <w:rsid w:val="00232C62"/>
    <w:rsid w:val="00232D0A"/>
    <w:rsid w:val="00232E86"/>
    <w:rsid w:val="00232EBB"/>
    <w:rsid w:val="002333C2"/>
    <w:rsid w:val="00233443"/>
    <w:rsid w:val="0023351F"/>
    <w:rsid w:val="002335AF"/>
    <w:rsid w:val="0023374F"/>
    <w:rsid w:val="00234514"/>
    <w:rsid w:val="0023521F"/>
    <w:rsid w:val="002357E5"/>
    <w:rsid w:val="002358A9"/>
    <w:rsid w:val="00235C61"/>
    <w:rsid w:val="002366D2"/>
    <w:rsid w:val="00236BD0"/>
    <w:rsid w:val="002406C0"/>
    <w:rsid w:val="00240B0F"/>
    <w:rsid w:val="00240F21"/>
    <w:rsid w:val="00241144"/>
    <w:rsid w:val="0024192D"/>
    <w:rsid w:val="00241B11"/>
    <w:rsid w:val="00243812"/>
    <w:rsid w:val="0024530E"/>
    <w:rsid w:val="002453D9"/>
    <w:rsid w:val="002456FF"/>
    <w:rsid w:val="00246AE8"/>
    <w:rsid w:val="00246DE5"/>
    <w:rsid w:val="00247108"/>
    <w:rsid w:val="00247212"/>
    <w:rsid w:val="00247322"/>
    <w:rsid w:val="00247343"/>
    <w:rsid w:val="00247694"/>
    <w:rsid w:val="0025187A"/>
    <w:rsid w:val="00254212"/>
    <w:rsid w:val="002577D0"/>
    <w:rsid w:val="002601BC"/>
    <w:rsid w:val="00260C56"/>
    <w:rsid w:val="00261678"/>
    <w:rsid w:val="00261A13"/>
    <w:rsid w:val="00261E4A"/>
    <w:rsid w:val="00261FB1"/>
    <w:rsid w:val="00261FBA"/>
    <w:rsid w:val="00262DF7"/>
    <w:rsid w:val="002643BD"/>
    <w:rsid w:val="00264924"/>
    <w:rsid w:val="002649AD"/>
    <w:rsid w:val="00265319"/>
    <w:rsid w:val="0026548D"/>
    <w:rsid w:val="00265876"/>
    <w:rsid w:val="0027045F"/>
    <w:rsid w:val="002704CE"/>
    <w:rsid w:val="002708B4"/>
    <w:rsid w:val="00270EE2"/>
    <w:rsid w:val="00273BFF"/>
    <w:rsid w:val="00273D91"/>
    <w:rsid w:val="00274A48"/>
    <w:rsid w:val="002758E6"/>
    <w:rsid w:val="002768FD"/>
    <w:rsid w:val="00277D9A"/>
    <w:rsid w:val="00277EA9"/>
    <w:rsid w:val="00282375"/>
    <w:rsid w:val="002826F0"/>
    <w:rsid w:val="002827D2"/>
    <w:rsid w:val="00282ABE"/>
    <w:rsid w:val="002839FC"/>
    <w:rsid w:val="002865D0"/>
    <w:rsid w:val="00286A1D"/>
    <w:rsid w:val="002901B1"/>
    <w:rsid w:val="0029062E"/>
    <w:rsid w:val="002909CD"/>
    <w:rsid w:val="00291305"/>
    <w:rsid w:val="00291826"/>
    <w:rsid w:val="0029191F"/>
    <w:rsid w:val="00292154"/>
    <w:rsid w:val="00292483"/>
    <w:rsid w:val="002925D5"/>
    <w:rsid w:val="0029371F"/>
    <w:rsid w:val="00293C9B"/>
    <w:rsid w:val="0029402A"/>
    <w:rsid w:val="00294F23"/>
    <w:rsid w:val="00295D29"/>
    <w:rsid w:val="00295FD6"/>
    <w:rsid w:val="00296AB6"/>
    <w:rsid w:val="00296D3D"/>
    <w:rsid w:val="00297B1D"/>
    <w:rsid w:val="002A0235"/>
    <w:rsid w:val="002A05AB"/>
    <w:rsid w:val="002A0BF0"/>
    <w:rsid w:val="002A12D9"/>
    <w:rsid w:val="002A1606"/>
    <w:rsid w:val="002A2066"/>
    <w:rsid w:val="002A24FC"/>
    <w:rsid w:val="002A2E03"/>
    <w:rsid w:val="002A3948"/>
    <w:rsid w:val="002A5EF1"/>
    <w:rsid w:val="002A5FA0"/>
    <w:rsid w:val="002A6117"/>
    <w:rsid w:val="002A64B4"/>
    <w:rsid w:val="002A69C8"/>
    <w:rsid w:val="002A6D44"/>
    <w:rsid w:val="002A7328"/>
    <w:rsid w:val="002B0098"/>
    <w:rsid w:val="002B0307"/>
    <w:rsid w:val="002B0516"/>
    <w:rsid w:val="002B2B20"/>
    <w:rsid w:val="002B3274"/>
    <w:rsid w:val="002B3D55"/>
    <w:rsid w:val="002B5231"/>
    <w:rsid w:val="002B6C28"/>
    <w:rsid w:val="002B7044"/>
    <w:rsid w:val="002B7385"/>
    <w:rsid w:val="002B7814"/>
    <w:rsid w:val="002B7B1B"/>
    <w:rsid w:val="002B7E81"/>
    <w:rsid w:val="002C0604"/>
    <w:rsid w:val="002C0A06"/>
    <w:rsid w:val="002C0BCC"/>
    <w:rsid w:val="002C122C"/>
    <w:rsid w:val="002C1BEA"/>
    <w:rsid w:val="002C1C69"/>
    <w:rsid w:val="002C1D02"/>
    <w:rsid w:val="002C1ED6"/>
    <w:rsid w:val="002C2853"/>
    <w:rsid w:val="002C2A6E"/>
    <w:rsid w:val="002C3131"/>
    <w:rsid w:val="002C35CF"/>
    <w:rsid w:val="002C37DE"/>
    <w:rsid w:val="002C4173"/>
    <w:rsid w:val="002C4611"/>
    <w:rsid w:val="002C4A80"/>
    <w:rsid w:val="002C4BE1"/>
    <w:rsid w:val="002C5266"/>
    <w:rsid w:val="002C64A7"/>
    <w:rsid w:val="002C6895"/>
    <w:rsid w:val="002C6A10"/>
    <w:rsid w:val="002C701D"/>
    <w:rsid w:val="002C7A4A"/>
    <w:rsid w:val="002C7D1A"/>
    <w:rsid w:val="002D00EA"/>
    <w:rsid w:val="002D14C0"/>
    <w:rsid w:val="002D1DB2"/>
    <w:rsid w:val="002D2000"/>
    <w:rsid w:val="002D2050"/>
    <w:rsid w:val="002D22B9"/>
    <w:rsid w:val="002D2838"/>
    <w:rsid w:val="002D2F62"/>
    <w:rsid w:val="002D468B"/>
    <w:rsid w:val="002D533E"/>
    <w:rsid w:val="002D55CB"/>
    <w:rsid w:val="002D58ED"/>
    <w:rsid w:val="002D6780"/>
    <w:rsid w:val="002D6C01"/>
    <w:rsid w:val="002D7B8E"/>
    <w:rsid w:val="002D7EC3"/>
    <w:rsid w:val="002E05B4"/>
    <w:rsid w:val="002E0901"/>
    <w:rsid w:val="002E22D4"/>
    <w:rsid w:val="002E2411"/>
    <w:rsid w:val="002E2613"/>
    <w:rsid w:val="002E311A"/>
    <w:rsid w:val="002E3613"/>
    <w:rsid w:val="002E40FB"/>
    <w:rsid w:val="002E4102"/>
    <w:rsid w:val="002E45EE"/>
    <w:rsid w:val="002E47D0"/>
    <w:rsid w:val="002E4F28"/>
    <w:rsid w:val="002E5014"/>
    <w:rsid w:val="002E5436"/>
    <w:rsid w:val="002E5732"/>
    <w:rsid w:val="002E6713"/>
    <w:rsid w:val="002E6EB1"/>
    <w:rsid w:val="002E7F63"/>
    <w:rsid w:val="002E7FE6"/>
    <w:rsid w:val="002F0E32"/>
    <w:rsid w:val="002F17C2"/>
    <w:rsid w:val="002F215A"/>
    <w:rsid w:val="002F220B"/>
    <w:rsid w:val="002F2488"/>
    <w:rsid w:val="002F2651"/>
    <w:rsid w:val="002F27EA"/>
    <w:rsid w:val="002F2E86"/>
    <w:rsid w:val="002F30C3"/>
    <w:rsid w:val="002F3A0E"/>
    <w:rsid w:val="002F44E6"/>
    <w:rsid w:val="002F47C2"/>
    <w:rsid w:val="002F5443"/>
    <w:rsid w:val="002F54A5"/>
    <w:rsid w:val="002F71FD"/>
    <w:rsid w:val="0030005C"/>
    <w:rsid w:val="00300308"/>
    <w:rsid w:val="0030057A"/>
    <w:rsid w:val="00300C2C"/>
    <w:rsid w:val="0030115B"/>
    <w:rsid w:val="00302402"/>
    <w:rsid w:val="0030270D"/>
    <w:rsid w:val="003032AD"/>
    <w:rsid w:val="00303422"/>
    <w:rsid w:val="00303F40"/>
    <w:rsid w:val="00304533"/>
    <w:rsid w:val="00305DC3"/>
    <w:rsid w:val="003060C8"/>
    <w:rsid w:val="00307027"/>
    <w:rsid w:val="00307495"/>
    <w:rsid w:val="003075BC"/>
    <w:rsid w:val="00307BEF"/>
    <w:rsid w:val="00312AB2"/>
    <w:rsid w:val="00312FA4"/>
    <w:rsid w:val="003136B2"/>
    <w:rsid w:val="00314280"/>
    <w:rsid w:val="0031448D"/>
    <w:rsid w:val="00314B46"/>
    <w:rsid w:val="00315297"/>
    <w:rsid w:val="00315890"/>
    <w:rsid w:val="003165F2"/>
    <w:rsid w:val="003166C3"/>
    <w:rsid w:val="00316C25"/>
    <w:rsid w:val="00316E35"/>
    <w:rsid w:val="0031719E"/>
    <w:rsid w:val="003200A9"/>
    <w:rsid w:val="0032021B"/>
    <w:rsid w:val="0032119E"/>
    <w:rsid w:val="003215AD"/>
    <w:rsid w:val="00322BC5"/>
    <w:rsid w:val="00323665"/>
    <w:rsid w:val="003238CB"/>
    <w:rsid w:val="0032515B"/>
    <w:rsid w:val="00325952"/>
    <w:rsid w:val="00326171"/>
    <w:rsid w:val="00326559"/>
    <w:rsid w:val="00326E32"/>
    <w:rsid w:val="00327214"/>
    <w:rsid w:val="0032791E"/>
    <w:rsid w:val="0033062D"/>
    <w:rsid w:val="00330E8A"/>
    <w:rsid w:val="00331438"/>
    <w:rsid w:val="003315F3"/>
    <w:rsid w:val="00331BC0"/>
    <w:rsid w:val="00331E9A"/>
    <w:rsid w:val="00332F8B"/>
    <w:rsid w:val="003341B6"/>
    <w:rsid w:val="0033432E"/>
    <w:rsid w:val="00335A81"/>
    <w:rsid w:val="00335C77"/>
    <w:rsid w:val="00336739"/>
    <w:rsid w:val="003370A7"/>
    <w:rsid w:val="003371E9"/>
    <w:rsid w:val="003372FF"/>
    <w:rsid w:val="0033752A"/>
    <w:rsid w:val="00337670"/>
    <w:rsid w:val="00337A20"/>
    <w:rsid w:val="003405EC"/>
    <w:rsid w:val="00341255"/>
    <w:rsid w:val="00341483"/>
    <w:rsid w:val="003420EB"/>
    <w:rsid w:val="003421A8"/>
    <w:rsid w:val="003422FC"/>
    <w:rsid w:val="00342F47"/>
    <w:rsid w:val="0034633F"/>
    <w:rsid w:val="003467E0"/>
    <w:rsid w:val="003469CB"/>
    <w:rsid w:val="00347774"/>
    <w:rsid w:val="00347C10"/>
    <w:rsid w:val="00347F7E"/>
    <w:rsid w:val="00350278"/>
    <w:rsid w:val="00350650"/>
    <w:rsid w:val="00351880"/>
    <w:rsid w:val="003518B4"/>
    <w:rsid w:val="00352544"/>
    <w:rsid w:val="00352BAF"/>
    <w:rsid w:val="00352F84"/>
    <w:rsid w:val="00352FE5"/>
    <w:rsid w:val="003536EF"/>
    <w:rsid w:val="00353B7C"/>
    <w:rsid w:val="00353EB1"/>
    <w:rsid w:val="003541B5"/>
    <w:rsid w:val="003542C9"/>
    <w:rsid w:val="00354358"/>
    <w:rsid w:val="0035463B"/>
    <w:rsid w:val="0035467A"/>
    <w:rsid w:val="00354C5B"/>
    <w:rsid w:val="00354F5A"/>
    <w:rsid w:val="00355965"/>
    <w:rsid w:val="003563D6"/>
    <w:rsid w:val="00356B34"/>
    <w:rsid w:val="00357122"/>
    <w:rsid w:val="0035742C"/>
    <w:rsid w:val="003601A0"/>
    <w:rsid w:val="0036042B"/>
    <w:rsid w:val="0036057D"/>
    <w:rsid w:val="0036086D"/>
    <w:rsid w:val="00360BB3"/>
    <w:rsid w:val="003612E6"/>
    <w:rsid w:val="0036179F"/>
    <w:rsid w:val="00361B15"/>
    <w:rsid w:val="003623C5"/>
    <w:rsid w:val="00362648"/>
    <w:rsid w:val="00363286"/>
    <w:rsid w:val="003632FA"/>
    <w:rsid w:val="00363812"/>
    <w:rsid w:val="00363BCE"/>
    <w:rsid w:val="003642D4"/>
    <w:rsid w:val="00364632"/>
    <w:rsid w:val="0036497B"/>
    <w:rsid w:val="00365980"/>
    <w:rsid w:val="00367EB9"/>
    <w:rsid w:val="00370155"/>
    <w:rsid w:val="00370217"/>
    <w:rsid w:val="00370340"/>
    <w:rsid w:val="00370346"/>
    <w:rsid w:val="0037049F"/>
    <w:rsid w:val="003705EA"/>
    <w:rsid w:val="00370630"/>
    <w:rsid w:val="00370C33"/>
    <w:rsid w:val="00371682"/>
    <w:rsid w:val="00372EEF"/>
    <w:rsid w:val="003736E1"/>
    <w:rsid w:val="003745B6"/>
    <w:rsid w:val="00374702"/>
    <w:rsid w:val="003747B4"/>
    <w:rsid w:val="003763B9"/>
    <w:rsid w:val="0037661C"/>
    <w:rsid w:val="00376C3E"/>
    <w:rsid w:val="003777D1"/>
    <w:rsid w:val="00377A67"/>
    <w:rsid w:val="003802F7"/>
    <w:rsid w:val="00380AA4"/>
    <w:rsid w:val="00380D2D"/>
    <w:rsid w:val="00381182"/>
    <w:rsid w:val="0038293D"/>
    <w:rsid w:val="00382BF3"/>
    <w:rsid w:val="003833A0"/>
    <w:rsid w:val="00383FAB"/>
    <w:rsid w:val="00384751"/>
    <w:rsid w:val="00384EBE"/>
    <w:rsid w:val="0038567A"/>
    <w:rsid w:val="0038585C"/>
    <w:rsid w:val="003859E9"/>
    <w:rsid w:val="003863F4"/>
    <w:rsid w:val="003871C6"/>
    <w:rsid w:val="003912E7"/>
    <w:rsid w:val="003914ED"/>
    <w:rsid w:val="00391934"/>
    <w:rsid w:val="00391E65"/>
    <w:rsid w:val="00391F07"/>
    <w:rsid w:val="00392680"/>
    <w:rsid w:val="0039291A"/>
    <w:rsid w:val="00393193"/>
    <w:rsid w:val="00393A89"/>
    <w:rsid w:val="00393D77"/>
    <w:rsid w:val="00393E30"/>
    <w:rsid w:val="0039518D"/>
    <w:rsid w:val="003951F8"/>
    <w:rsid w:val="003957C0"/>
    <w:rsid w:val="00395A6D"/>
    <w:rsid w:val="00396362"/>
    <w:rsid w:val="00396D34"/>
    <w:rsid w:val="003971CB"/>
    <w:rsid w:val="00397653"/>
    <w:rsid w:val="00397837"/>
    <w:rsid w:val="003A0117"/>
    <w:rsid w:val="003A0595"/>
    <w:rsid w:val="003A09F0"/>
    <w:rsid w:val="003A28D4"/>
    <w:rsid w:val="003A2FA9"/>
    <w:rsid w:val="003A3AAF"/>
    <w:rsid w:val="003A3DC1"/>
    <w:rsid w:val="003A3FD4"/>
    <w:rsid w:val="003A4911"/>
    <w:rsid w:val="003A53D1"/>
    <w:rsid w:val="003A5D39"/>
    <w:rsid w:val="003A6AD0"/>
    <w:rsid w:val="003A6EB7"/>
    <w:rsid w:val="003A6F66"/>
    <w:rsid w:val="003A7394"/>
    <w:rsid w:val="003A7771"/>
    <w:rsid w:val="003B1545"/>
    <w:rsid w:val="003B17BA"/>
    <w:rsid w:val="003B1937"/>
    <w:rsid w:val="003B25F6"/>
    <w:rsid w:val="003B2B87"/>
    <w:rsid w:val="003B3530"/>
    <w:rsid w:val="003B3B27"/>
    <w:rsid w:val="003B4151"/>
    <w:rsid w:val="003B53D5"/>
    <w:rsid w:val="003B5FA8"/>
    <w:rsid w:val="003B6990"/>
    <w:rsid w:val="003B75B7"/>
    <w:rsid w:val="003B7C68"/>
    <w:rsid w:val="003B7DEF"/>
    <w:rsid w:val="003C15B5"/>
    <w:rsid w:val="003C1810"/>
    <w:rsid w:val="003C22BE"/>
    <w:rsid w:val="003C29D6"/>
    <w:rsid w:val="003C2B6D"/>
    <w:rsid w:val="003C33B4"/>
    <w:rsid w:val="003C3ADC"/>
    <w:rsid w:val="003C4538"/>
    <w:rsid w:val="003C4AF4"/>
    <w:rsid w:val="003C4F73"/>
    <w:rsid w:val="003C5DF9"/>
    <w:rsid w:val="003C6696"/>
    <w:rsid w:val="003C66A1"/>
    <w:rsid w:val="003C68A2"/>
    <w:rsid w:val="003C6DDE"/>
    <w:rsid w:val="003C743C"/>
    <w:rsid w:val="003C77BA"/>
    <w:rsid w:val="003D014D"/>
    <w:rsid w:val="003D0522"/>
    <w:rsid w:val="003D07DB"/>
    <w:rsid w:val="003D15A3"/>
    <w:rsid w:val="003D17E5"/>
    <w:rsid w:val="003D1F6B"/>
    <w:rsid w:val="003D280D"/>
    <w:rsid w:val="003D304C"/>
    <w:rsid w:val="003D33BF"/>
    <w:rsid w:val="003D3C80"/>
    <w:rsid w:val="003D3D51"/>
    <w:rsid w:val="003D41BB"/>
    <w:rsid w:val="003D472C"/>
    <w:rsid w:val="003D4887"/>
    <w:rsid w:val="003D495A"/>
    <w:rsid w:val="003D4984"/>
    <w:rsid w:val="003D50E3"/>
    <w:rsid w:val="003D5158"/>
    <w:rsid w:val="003D6AA7"/>
    <w:rsid w:val="003D7D69"/>
    <w:rsid w:val="003D7F3E"/>
    <w:rsid w:val="003E24A6"/>
    <w:rsid w:val="003E24CC"/>
    <w:rsid w:val="003E2B59"/>
    <w:rsid w:val="003E38D9"/>
    <w:rsid w:val="003E3D6F"/>
    <w:rsid w:val="003E3EE9"/>
    <w:rsid w:val="003E44B4"/>
    <w:rsid w:val="003E4D70"/>
    <w:rsid w:val="003E54D1"/>
    <w:rsid w:val="003E5B63"/>
    <w:rsid w:val="003E5B7A"/>
    <w:rsid w:val="003E61C1"/>
    <w:rsid w:val="003E7871"/>
    <w:rsid w:val="003F0739"/>
    <w:rsid w:val="003F08CB"/>
    <w:rsid w:val="003F0CE2"/>
    <w:rsid w:val="003F1451"/>
    <w:rsid w:val="003F23C1"/>
    <w:rsid w:val="003F3F4B"/>
    <w:rsid w:val="003F401C"/>
    <w:rsid w:val="003F4632"/>
    <w:rsid w:val="003F4EEE"/>
    <w:rsid w:val="003F506A"/>
    <w:rsid w:val="003F5ECB"/>
    <w:rsid w:val="003F5F66"/>
    <w:rsid w:val="003F61FC"/>
    <w:rsid w:val="003F6390"/>
    <w:rsid w:val="003F6590"/>
    <w:rsid w:val="003F711D"/>
    <w:rsid w:val="00400106"/>
    <w:rsid w:val="00400161"/>
    <w:rsid w:val="00401D4C"/>
    <w:rsid w:val="00401FF2"/>
    <w:rsid w:val="0040279A"/>
    <w:rsid w:val="00403319"/>
    <w:rsid w:val="00404E21"/>
    <w:rsid w:val="00404F33"/>
    <w:rsid w:val="0040520C"/>
    <w:rsid w:val="0040700F"/>
    <w:rsid w:val="004070B4"/>
    <w:rsid w:val="00407408"/>
    <w:rsid w:val="00407724"/>
    <w:rsid w:val="0040775D"/>
    <w:rsid w:val="00407F42"/>
    <w:rsid w:val="00410604"/>
    <w:rsid w:val="00410670"/>
    <w:rsid w:val="00410CB1"/>
    <w:rsid w:val="004116B8"/>
    <w:rsid w:val="00411A51"/>
    <w:rsid w:val="00411F2F"/>
    <w:rsid w:val="00413082"/>
    <w:rsid w:val="004131EE"/>
    <w:rsid w:val="004137B9"/>
    <w:rsid w:val="004139EE"/>
    <w:rsid w:val="00415E8F"/>
    <w:rsid w:val="004165D7"/>
    <w:rsid w:val="00416C25"/>
    <w:rsid w:val="00420269"/>
    <w:rsid w:val="0042035A"/>
    <w:rsid w:val="00420C81"/>
    <w:rsid w:val="00420DFF"/>
    <w:rsid w:val="00420E8A"/>
    <w:rsid w:val="004214F7"/>
    <w:rsid w:val="00421B25"/>
    <w:rsid w:val="0042266D"/>
    <w:rsid w:val="004233C7"/>
    <w:rsid w:val="00423642"/>
    <w:rsid w:val="00423B6B"/>
    <w:rsid w:val="004256A2"/>
    <w:rsid w:val="004257DC"/>
    <w:rsid w:val="00425E87"/>
    <w:rsid w:val="00426F7B"/>
    <w:rsid w:val="0043094B"/>
    <w:rsid w:val="004309D1"/>
    <w:rsid w:val="00431427"/>
    <w:rsid w:val="00431B4D"/>
    <w:rsid w:val="0043269D"/>
    <w:rsid w:val="004326F3"/>
    <w:rsid w:val="00432BD8"/>
    <w:rsid w:val="00433011"/>
    <w:rsid w:val="0043374F"/>
    <w:rsid w:val="004339DD"/>
    <w:rsid w:val="00433A1E"/>
    <w:rsid w:val="004340E3"/>
    <w:rsid w:val="00434AD0"/>
    <w:rsid w:val="004353B1"/>
    <w:rsid w:val="004370B0"/>
    <w:rsid w:val="0044008D"/>
    <w:rsid w:val="00441568"/>
    <w:rsid w:val="00442C40"/>
    <w:rsid w:val="00443A7A"/>
    <w:rsid w:val="00443EFD"/>
    <w:rsid w:val="00444F5E"/>
    <w:rsid w:val="00445B06"/>
    <w:rsid w:val="004473AD"/>
    <w:rsid w:val="004473D5"/>
    <w:rsid w:val="00447EB4"/>
    <w:rsid w:val="00450160"/>
    <w:rsid w:val="004506EA"/>
    <w:rsid w:val="00450841"/>
    <w:rsid w:val="00452006"/>
    <w:rsid w:val="00453091"/>
    <w:rsid w:val="00453A5B"/>
    <w:rsid w:val="00454629"/>
    <w:rsid w:val="00454AE0"/>
    <w:rsid w:val="00455B82"/>
    <w:rsid w:val="0045675D"/>
    <w:rsid w:val="00456A5A"/>
    <w:rsid w:val="00456D79"/>
    <w:rsid w:val="0046002D"/>
    <w:rsid w:val="00460185"/>
    <w:rsid w:val="00460CCC"/>
    <w:rsid w:val="00461261"/>
    <w:rsid w:val="004613FB"/>
    <w:rsid w:val="004614D1"/>
    <w:rsid w:val="00461D02"/>
    <w:rsid w:val="00462000"/>
    <w:rsid w:val="00462DD7"/>
    <w:rsid w:val="00463F38"/>
    <w:rsid w:val="00464A56"/>
    <w:rsid w:val="00464FF8"/>
    <w:rsid w:val="00465760"/>
    <w:rsid w:val="00465B1A"/>
    <w:rsid w:val="00465D76"/>
    <w:rsid w:val="004665E5"/>
    <w:rsid w:val="0046736D"/>
    <w:rsid w:val="004679F1"/>
    <w:rsid w:val="00467FCD"/>
    <w:rsid w:val="00470187"/>
    <w:rsid w:val="004702A0"/>
    <w:rsid w:val="00470344"/>
    <w:rsid w:val="004719B7"/>
    <w:rsid w:val="004719E5"/>
    <w:rsid w:val="00471C3B"/>
    <w:rsid w:val="00471C63"/>
    <w:rsid w:val="00472B16"/>
    <w:rsid w:val="004732ED"/>
    <w:rsid w:val="004739A8"/>
    <w:rsid w:val="00473C80"/>
    <w:rsid w:val="0047455F"/>
    <w:rsid w:val="00474FC9"/>
    <w:rsid w:val="0047517F"/>
    <w:rsid w:val="00475213"/>
    <w:rsid w:val="0047523D"/>
    <w:rsid w:val="004759EE"/>
    <w:rsid w:val="00477D3C"/>
    <w:rsid w:val="0048077B"/>
    <w:rsid w:val="004808DB"/>
    <w:rsid w:val="004809CF"/>
    <w:rsid w:val="004812CC"/>
    <w:rsid w:val="004823F8"/>
    <w:rsid w:val="00482F85"/>
    <w:rsid w:val="0048354C"/>
    <w:rsid w:val="00484151"/>
    <w:rsid w:val="00484BD1"/>
    <w:rsid w:val="00484EF3"/>
    <w:rsid w:val="00485511"/>
    <w:rsid w:val="00485812"/>
    <w:rsid w:val="00485B72"/>
    <w:rsid w:val="00486415"/>
    <w:rsid w:val="0048643F"/>
    <w:rsid w:val="00486909"/>
    <w:rsid w:val="00486E75"/>
    <w:rsid w:val="00487B5F"/>
    <w:rsid w:val="00491459"/>
    <w:rsid w:val="0049204C"/>
    <w:rsid w:val="004920E5"/>
    <w:rsid w:val="004928A1"/>
    <w:rsid w:val="00492CB3"/>
    <w:rsid w:val="00493B18"/>
    <w:rsid w:val="00494789"/>
    <w:rsid w:val="00494952"/>
    <w:rsid w:val="00494DBE"/>
    <w:rsid w:val="00495212"/>
    <w:rsid w:val="004955D2"/>
    <w:rsid w:val="004958A2"/>
    <w:rsid w:val="004961FD"/>
    <w:rsid w:val="00496DC8"/>
    <w:rsid w:val="00497309"/>
    <w:rsid w:val="00497487"/>
    <w:rsid w:val="00497D0B"/>
    <w:rsid w:val="00497D51"/>
    <w:rsid w:val="004A0288"/>
    <w:rsid w:val="004A0C30"/>
    <w:rsid w:val="004A0FD2"/>
    <w:rsid w:val="004A14F2"/>
    <w:rsid w:val="004A1804"/>
    <w:rsid w:val="004A1A93"/>
    <w:rsid w:val="004A1E01"/>
    <w:rsid w:val="004A2812"/>
    <w:rsid w:val="004A2D7D"/>
    <w:rsid w:val="004A2D8E"/>
    <w:rsid w:val="004A3276"/>
    <w:rsid w:val="004A3277"/>
    <w:rsid w:val="004A32B9"/>
    <w:rsid w:val="004A3B6B"/>
    <w:rsid w:val="004A549E"/>
    <w:rsid w:val="004A5C4A"/>
    <w:rsid w:val="004A5CEE"/>
    <w:rsid w:val="004A6473"/>
    <w:rsid w:val="004A7940"/>
    <w:rsid w:val="004A7959"/>
    <w:rsid w:val="004A7E1C"/>
    <w:rsid w:val="004A7EBC"/>
    <w:rsid w:val="004B05BC"/>
    <w:rsid w:val="004B294F"/>
    <w:rsid w:val="004B2EA0"/>
    <w:rsid w:val="004B3D50"/>
    <w:rsid w:val="004B474D"/>
    <w:rsid w:val="004B5DB4"/>
    <w:rsid w:val="004B5FB6"/>
    <w:rsid w:val="004B6189"/>
    <w:rsid w:val="004B68A7"/>
    <w:rsid w:val="004B6B11"/>
    <w:rsid w:val="004B6C5D"/>
    <w:rsid w:val="004B6FF3"/>
    <w:rsid w:val="004B73A1"/>
    <w:rsid w:val="004C0134"/>
    <w:rsid w:val="004C0521"/>
    <w:rsid w:val="004C0C30"/>
    <w:rsid w:val="004C0C70"/>
    <w:rsid w:val="004C0D9B"/>
    <w:rsid w:val="004C17C4"/>
    <w:rsid w:val="004C240D"/>
    <w:rsid w:val="004C30A3"/>
    <w:rsid w:val="004C3394"/>
    <w:rsid w:val="004C3E43"/>
    <w:rsid w:val="004C4210"/>
    <w:rsid w:val="004C4332"/>
    <w:rsid w:val="004C4508"/>
    <w:rsid w:val="004C4553"/>
    <w:rsid w:val="004C459E"/>
    <w:rsid w:val="004C51BE"/>
    <w:rsid w:val="004C5225"/>
    <w:rsid w:val="004C66CA"/>
    <w:rsid w:val="004C6A9A"/>
    <w:rsid w:val="004C7097"/>
    <w:rsid w:val="004C7B2E"/>
    <w:rsid w:val="004D07D7"/>
    <w:rsid w:val="004D081D"/>
    <w:rsid w:val="004D1B75"/>
    <w:rsid w:val="004D30B0"/>
    <w:rsid w:val="004D3304"/>
    <w:rsid w:val="004D3F00"/>
    <w:rsid w:val="004D40F8"/>
    <w:rsid w:val="004D438B"/>
    <w:rsid w:val="004D598E"/>
    <w:rsid w:val="004D5ACF"/>
    <w:rsid w:val="004D5EDA"/>
    <w:rsid w:val="004D5F6A"/>
    <w:rsid w:val="004D75A1"/>
    <w:rsid w:val="004D7E53"/>
    <w:rsid w:val="004D7F52"/>
    <w:rsid w:val="004E06C6"/>
    <w:rsid w:val="004E078F"/>
    <w:rsid w:val="004E0AB5"/>
    <w:rsid w:val="004E0ABA"/>
    <w:rsid w:val="004E0E6F"/>
    <w:rsid w:val="004E1325"/>
    <w:rsid w:val="004E185F"/>
    <w:rsid w:val="004E1E96"/>
    <w:rsid w:val="004E21B8"/>
    <w:rsid w:val="004E368E"/>
    <w:rsid w:val="004E4505"/>
    <w:rsid w:val="004E4BFF"/>
    <w:rsid w:val="004E4C7F"/>
    <w:rsid w:val="004E5368"/>
    <w:rsid w:val="004E5724"/>
    <w:rsid w:val="004E59A1"/>
    <w:rsid w:val="004E5CC8"/>
    <w:rsid w:val="004E6035"/>
    <w:rsid w:val="004E78AC"/>
    <w:rsid w:val="004F00DB"/>
    <w:rsid w:val="004F0DD0"/>
    <w:rsid w:val="004F1348"/>
    <w:rsid w:val="004F1503"/>
    <w:rsid w:val="004F1C02"/>
    <w:rsid w:val="004F1C25"/>
    <w:rsid w:val="004F21AC"/>
    <w:rsid w:val="004F3805"/>
    <w:rsid w:val="004F3D35"/>
    <w:rsid w:val="004F3E32"/>
    <w:rsid w:val="004F457C"/>
    <w:rsid w:val="004F548B"/>
    <w:rsid w:val="004F551D"/>
    <w:rsid w:val="004F6304"/>
    <w:rsid w:val="004F64A0"/>
    <w:rsid w:val="004F6730"/>
    <w:rsid w:val="004F6BBB"/>
    <w:rsid w:val="004F6D67"/>
    <w:rsid w:val="004F70A9"/>
    <w:rsid w:val="005006B6"/>
    <w:rsid w:val="005007F2"/>
    <w:rsid w:val="0050223A"/>
    <w:rsid w:val="00502746"/>
    <w:rsid w:val="00502965"/>
    <w:rsid w:val="00502B90"/>
    <w:rsid w:val="00502DD3"/>
    <w:rsid w:val="00502F60"/>
    <w:rsid w:val="00503B43"/>
    <w:rsid w:val="00503B98"/>
    <w:rsid w:val="005044CA"/>
    <w:rsid w:val="00504934"/>
    <w:rsid w:val="0050569C"/>
    <w:rsid w:val="00506936"/>
    <w:rsid w:val="0050695B"/>
    <w:rsid w:val="00506B34"/>
    <w:rsid w:val="00506EB3"/>
    <w:rsid w:val="00507CD8"/>
    <w:rsid w:val="005103ED"/>
    <w:rsid w:val="00510727"/>
    <w:rsid w:val="005113F6"/>
    <w:rsid w:val="0051141F"/>
    <w:rsid w:val="00512332"/>
    <w:rsid w:val="005130F0"/>
    <w:rsid w:val="00513C6F"/>
    <w:rsid w:val="00513F18"/>
    <w:rsid w:val="005141B1"/>
    <w:rsid w:val="00515FF9"/>
    <w:rsid w:val="005162EA"/>
    <w:rsid w:val="005168FD"/>
    <w:rsid w:val="005171B1"/>
    <w:rsid w:val="005171D9"/>
    <w:rsid w:val="00521411"/>
    <w:rsid w:val="00522EF4"/>
    <w:rsid w:val="00523167"/>
    <w:rsid w:val="00523E58"/>
    <w:rsid w:val="00524DCA"/>
    <w:rsid w:val="00524E4F"/>
    <w:rsid w:val="0052513B"/>
    <w:rsid w:val="00525396"/>
    <w:rsid w:val="005254F7"/>
    <w:rsid w:val="00525A37"/>
    <w:rsid w:val="00525F70"/>
    <w:rsid w:val="005267B1"/>
    <w:rsid w:val="00526D99"/>
    <w:rsid w:val="00526DC1"/>
    <w:rsid w:val="00527EB6"/>
    <w:rsid w:val="00530045"/>
    <w:rsid w:val="0053019D"/>
    <w:rsid w:val="00530C0C"/>
    <w:rsid w:val="00531A5E"/>
    <w:rsid w:val="00531AC6"/>
    <w:rsid w:val="00531F66"/>
    <w:rsid w:val="00533892"/>
    <w:rsid w:val="00533C0D"/>
    <w:rsid w:val="005346C8"/>
    <w:rsid w:val="005346FD"/>
    <w:rsid w:val="005357D1"/>
    <w:rsid w:val="0053607E"/>
    <w:rsid w:val="005361B2"/>
    <w:rsid w:val="005361C2"/>
    <w:rsid w:val="00536546"/>
    <w:rsid w:val="00536D6C"/>
    <w:rsid w:val="00537938"/>
    <w:rsid w:val="00537B03"/>
    <w:rsid w:val="00537F15"/>
    <w:rsid w:val="00537F56"/>
    <w:rsid w:val="00537FF4"/>
    <w:rsid w:val="00540133"/>
    <w:rsid w:val="0054063D"/>
    <w:rsid w:val="00540976"/>
    <w:rsid w:val="00541DFF"/>
    <w:rsid w:val="005424E6"/>
    <w:rsid w:val="0054314D"/>
    <w:rsid w:val="00543E47"/>
    <w:rsid w:val="00543EEE"/>
    <w:rsid w:val="00543F58"/>
    <w:rsid w:val="00544603"/>
    <w:rsid w:val="00545375"/>
    <w:rsid w:val="00546B86"/>
    <w:rsid w:val="0054776D"/>
    <w:rsid w:val="005513EF"/>
    <w:rsid w:val="0055162D"/>
    <w:rsid w:val="00551D20"/>
    <w:rsid w:val="005526F2"/>
    <w:rsid w:val="00552C6E"/>
    <w:rsid w:val="005536BA"/>
    <w:rsid w:val="00553E61"/>
    <w:rsid w:val="00555B9A"/>
    <w:rsid w:val="00556230"/>
    <w:rsid w:val="00556720"/>
    <w:rsid w:val="0055676B"/>
    <w:rsid w:val="0055687F"/>
    <w:rsid w:val="00556AE2"/>
    <w:rsid w:val="00556CCC"/>
    <w:rsid w:val="005579E4"/>
    <w:rsid w:val="00557BE5"/>
    <w:rsid w:val="00557F78"/>
    <w:rsid w:val="00560B44"/>
    <w:rsid w:val="00560C19"/>
    <w:rsid w:val="00560CDF"/>
    <w:rsid w:val="00561121"/>
    <w:rsid w:val="0056118E"/>
    <w:rsid w:val="005611C1"/>
    <w:rsid w:val="005615DA"/>
    <w:rsid w:val="00562862"/>
    <w:rsid w:val="00563BEB"/>
    <w:rsid w:val="00563E6C"/>
    <w:rsid w:val="0056426F"/>
    <w:rsid w:val="00564A64"/>
    <w:rsid w:val="00564EB1"/>
    <w:rsid w:val="005662EB"/>
    <w:rsid w:val="005666D2"/>
    <w:rsid w:val="00566731"/>
    <w:rsid w:val="005674AC"/>
    <w:rsid w:val="00571020"/>
    <w:rsid w:val="0057121E"/>
    <w:rsid w:val="00571416"/>
    <w:rsid w:val="0057143F"/>
    <w:rsid w:val="00571826"/>
    <w:rsid w:val="00572DF3"/>
    <w:rsid w:val="0057382C"/>
    <w:rsid w:val="00573DB6"/>
    <w:rsid w:val="005741DB"/>
    <w:rsid w:val="00574589"/>
    <w:rsid w:val="00574914"/>
    <w:rsid w:val="0057570F"/>
    <w:rsid w:val="00575786"/>
    <w:rsid w:val="00576AA4"/>
    <w:rsid w:val="00577CCB"/>
    <w:rsid w:val="005810EB"/>
    <w:rsid w:val="005819F2"/>
    <w:rsid w:val="00581C0F"/>
    <w:rsid w:val="00581CB6"/>
    <w:rsid w:val="0058233E"/>
    <w:rsid w:val="00582589"/>
    <w:rsid w:val="00582A15"/>
    <w:rsid w:val="00583047"/>
    <w:rsid w:val="005838FF"/>
    <w:rsid w:val="00583C8D"/>
    <w:rsid w:val="00583DB4"/>
    <w:rsid w:val="00583E1C"/>
    <w:rsid w:val="00584A95"/>
    <w:rsid w:val="00584E04"/>
    <w:rsid w:val="00585335"/>
    <w:rsid w:val="005869C7"/>
    <w:rsid w:val="00586F02"/>
    <w:rsid w:val="005877C6"/>
    <w:rsid w:val="00587C56"/>
    <w:rsid w:val="005901E4"/>
    <w:rsid w:val="0059098D"/>
    <w:rsid w:val="00590CE8"/>
    <w:rsid w:val="0059137F"/>
    <w:rsid w:val="0059157B"/>
    <w:rsid w:val="00591ABD"/>
    <w:rsid w:val="00592012"/>
    <w:rsid w:val="00592982"/>
    <w:rsid w:val="005942A6"/>
    <w:rsid w:val="00595049"/>
    <w:rsid w:val="00595F50"/>
    <w:rsid w:val="00596311"/>
    <w:rsid w:val="00596387"/>
    <w:rsid w:val="0059729E"/>
    <w:rsid w:val="005A04FC"/>
    <w:rsid w:val="005A091A"/>
    <w:rsid w:val="005A1E52"/>
    <w:rsid w:val="005A32D0"/>
    <w:rsid w:val="005A62AF"/>
    <w:rsid w:val="005B13D3"/>
    <w:rsid w:val="005B29D6"/>
    <w:rsid w:val="005B2E43"/>
    <w:rsid w:val="005B3131"/>
    <w:rsid w:val="005B36CF"/>
    <w:rsid w:val="005B5667"/>
    <w:rsid w:val="005B5A12"/>
    <w:rsid w:val="005B5B30"/>
    <w:rsid w:val="005B60FE"/>
    <w:rsid w:val="005C00ED"/>
    <w:rsid w:val="005C05C8"/>
    <w:rsid w:val="005C05F5"/>
    <w:rsid w:val="005C08C0"/>
    <w:rsid w:val="005C1776"/>
    <w:rsid w:val="005C2512"/>
    <w:rsid w:val="005C2875"/>
    <w:rsid w:val="005C3D2B"/>
    <w:rsid w:val="005C4C93"/>
    <w:rsid w:val="005C60D1"/>
    <w:rsid w:val="005C6427"/>
    <w:rsid w:val="005C660A"/>
    <w:rsid w:val="005C692A"/>
    <w:rsid w:val="005C7D46"/>
    <w:rsid w:val="005C7D90"/>
    <w:rsid w:val="005D01A0"/>
    <w:rsid w:val="005D0D36"/>
    <w:rsid w:val="005D1740"/>
    <w:rsid w:val="005D194D"/>
    <w:rsid w:val="005D2019"/>
    <w:rsid w:val="005D45D5"/>
    <w:rsid w:val="005D46DE"/>
    <w:rsid w:val="005D5195"/>
    <w:rsid w:val="005D6231"/>
    <w:rsid w:val="005D6838"/>
    <w:rsid w:val="005D6C03"/>
    <w:rsid w:val="005D6C58"/>
    <w:rsid w:val="005D7537"/>
    <w:rsid w:val="005D7C33"/>
    <w:rsid w:val="005D7DB4"/>
    <w:rsid w:val="005E02DC"/>
    <w:rsid w:val="005E0BD5"/>
    <w:rsid w:val="005E102B"/>
    <w:rsid w:val="005E14A2"/>
    <w:rsid w:val="005E154A"/>
    <w:rsid w:val="005E2718"/>
    <w:rsid w:val="005E4BD6"/>
    <w:rsid w:val="005E5116"/>
    <w:rsid w:val="005E5142"/>
    <w:rsid w:val="005E55AD"/>
    <w:rsid w:val="005E6029"/>
    <w:rsid w:val="005E61A7"/>
    <w:rsid w:val="005E7F41"/>
    <w:rsid w:val="005F0C69"/>
    <w:rsid w:val="005F105C"/>
    <w:rsid w:val="005F11DD"/>
    <w:rsid w:val="005F284E"/>
    <w:rsid w:val="005F2CC0"/>
    <w:rsid w:val="005F3797"/>
    <w:rsid w:val="005F3B40"/>
    <w:rsid w:val="005F54CF"/>
    <w:rsid w:val="005F5F95"/>
    <w:rsid w:val="005F678E"/>
    <w:rsid w:val="005F6993"/>
    <w:rsid w:val="005F73EE"/>
    <w:rsid w:val="00600A2F"/>
    <w:rsid w:val="00600B1E"/>
    <w:rsid w:val="00601267"/>
    <w:rsid w:val="0060172E"/>
    <w:rsid w:val="00602344"/>
    <w:rsid w:val="0060290C"/>
    <w:rsid w:val="00602E11"/>
    <w:rsid w:val="00603163"/>
    <w:rsid w:val="00603E9B"/>
    <w:rsid w:val="006043E8"/>
    <w:rsid w:val="006050B8"/>
    <w:rsid w:val="00605861"/>
    <w:rsid w:val="00605B05"/>
    <w:rsid w:val="00605BAB"/>
    <w:rsid w:val="006062C1"/>
    <w:rsid w:val="00606373"/>
    <w:rsid w:val="006064C8"/>
    <w:rsid w:val="00606C50"/>
    <w:rsid w:val="00611788"/>
    <w:rsid w:val="00611F48"/>
    <w:rsid w:val="006120F0"/>
    <w:rsid w:val="00612416"/>
    <w:rsid w:val="00612441"/>
    <w:rsid w:val="006130A6"/>
    <w:rsid w:val="0061342D"/>
    <w:rsid w:val="00613F64"/>
    <w:rsid w:val="00613FA8"/>
    <w:rsid w:val="00614933"/>
    <w:rsid w:val="00614C5C"/>
    <w:rsid w:val="00614E6C"/>
    <w:rsid w:val="006171E3"/>
    <w:rsid w:val="0061743F"/>
    <w:rsid w:val="00617442"/>
    <w:rsid w:val="00617F9B"/>
    <w:rsid w:val="0062001F"/>
    <w:rsid w:val="00620412"/>
    <w:rsid w:val="006205D2"/>
    <w:rsid w:val="00620A2F"/>
    <w:rsid w:val="00620B62"/>
    <w:rsid w:val="00621193"/>
    <w:rsid w:val="006214D2"/>
    <w:rsid w:val="006220D2"/>
    <w:rsid w:val="006222D5"/>
    <w:rsid w:val="00622573"/>
    <w:rsid w:val="00622DC1"/>
    <w:rsid w:val="0062444B"/>
    <w:rsid w:val="00624864"/>
    <w:rsid w:val="00624A8C"/>
    <w:rsid w:val="00624B1D"/>
    <w:rsid w:val="00624F8E"/>
    <w:rsid w:val="00625364"/>
    <w:rsid w:val="00625DAE"/>
    <w:rsid w:val="00626470"/>
    <w:rsid w:val="006270B6"/>
    <w:rsid w:val="006279CA"/>
    <w:rsid w:val="00630F8E"/>
    <w:rsid w:val="006310C6"/>
    <w:rsid w:val="006310E7"/>
    <w:rsid w:val="006313BC"/>
    <w:rsid w:val="00631671"/>
    <w:rsid w:val="006329D7"/>
    <w:rsid w:val="00633740"/>
    <w:rsid w:val="00633BF9"/>
    <w:rsid w:val="00633C2E"/>
    <w:rsid w:val="00633F5F"/>
    <w:rsid w:val="00634F44"/>
    <w:rsid w:val="00637A9F"/>
    <w:rsid w:val="00637D2E"/>
    <w:rsid w:val="0064039F"/>
    <w:rsid w:val="00640B00"/>
    <w:rsid w:val="00640C01"/>
    <w:rsid w:val="00640C5E"/>
    <w:rsid w:val="006412CB"/>
    <w:rsid w:val="00641E73"/>
    <w:rsid w:val="00641EF1"/>
    <w:rsid w:val="006424E1"/>
    <w:rsid w:val="0064277A"/>
    <w:rsid w:val="00642A94"/>
    <w:rsid w:val="00642DE5"/>
    <w:rsid w:val="00642FD9"/>
    <w:rsid w:val="006431C6"/>
    <w:rsid w:val="00643650"/>
    <w:rsid w:val="00643684"/>
    <w:rsid w:val="0064467C"/>
    <w:rsid w:val="00644CF9"/>
    <w:rsid w:val="0064532A"/>
    <w:rsid w:val="0064556D"/>
    <w:rsid w:val="00646CAA"/>
    <w:rsid w:val="00646E2C"/>
    <w:rsid w:val="00647CAA"/>
    <w:rsid w:val="0065013D"/>
    <w:rsid w:val="00651954"/>
    <w:rsid w:val="00652F44"/>
    <w:rsid w:val="006537BB"/>
    <w:rsid w:val="006546D6"/>
    <w:rsid w:val="00654D09"/>
    <w:rsid w:val="00655267"/>
    <w:rsid w:val="006560BE"/>
    <w:rsid w:val="00656A5C"/>
    <w:rsid w:val="00656EA9"/>
    <w:rsid w:val="00657176"/>
    <w:rsid w:val="00657FD0"/>
    <w:rsid w:val="00660B46"/>
    <w:rsid w:val="006615D1"/>
    <w:rsid w:val="00661BE8"/>
    <w:rsid w:val="00661CED"/>
    <w:rsid w:val="00662F2B"/>
    <w:rsid w:val="00662F39"/>
    <w:rsid w:val="0066318C"/>
    <w:rsid w:val="00663450"/>
    <w:rsid w:val="00664295"/>
    <w:rsid w:val="00664A98"/>
    <w:rsid w:val="00665B03"/>
    <w:rsid w:val="006670B3"/>
    <w:rsid w:val="00670397"/>
    <w:rsid w:val="00670678"/>
    <w:rsid w:val="00670CA6"/>
    <w:rsid w:val="006712C3"/>
    <w:rsid w:val="006713A7"/>
    <w:rsid w:val="00671DF5"/>
    <w:rsid w:val="0067366F"/>
    <w:rsid w:val="00673F35"/>
    <w:rsid w:val="006749F5"/>
    <w:rsid w:val="0067513F"/>
    <w:rsid w:val="00675C0C"/>
    <w:rsid w:val="00675D81"/>
    <w:rsid w:val="00676082"/>
    <w:rsid w:val="00676891"/>
    <w:rsid w:val="0067698D"/>
    <w:rsid w:val="0067718D"/>
    <w:rsid w:val="00677503"/>
    <w:rsid w:val="0067765D"/>
    <w:rsid w:val="00677907"/>
    <w:rsid w:val="00680F45"/>
    <w:rsid w:val="006810EF"/>
    <w:rsid w:val="006812B7"/>
    <w:rsid w:val="0068195A"/>
    <w:rsid w:val="0068266D"/>
    <w:rsid w:val="00682B18"/>
    <w:rsid w:val="00682F06"/>
    <w:rsid w:val="00684448"/>
    <w:rsid w:val="006847D0"/>
    <w:rsid w:val="00685387"/>
    <w:rsid w:val="00685E88"/>
    <w:rsid w:val="006861BA"/>
    <w:rsid w:val="00686328"/>
    <w:rsid w:val="00687272"/>
    <w:rsid w:val="0069023D"/>
    <w:rsid w:val="006902CD"/>
    <w:rsid w:val="00690841"/>
    <w:rsid w:val="00690EFD"/>
    <w:rsid w:val="00691D14"/>
    <w:rsid w:val="00691D6E"/>
    <w:rsid w:val="0069236C"/>
    <w:rsid w:val="00693048"/>
    <w:rsid w:val="006931FE"/>
    <w:rsid w:val="00693430"/>
    <w:rsid w:val="006937EF"/>
    <w:rsid w:val="00693861"/>
    <w:rsid w:val="0069422E"/>
    <w:rsid w:val="006946FD"/>
    <w:rsid w:val="0069524E"/>
    <w:rsid w:val="006954D1"/>
    <w:rsid w:val="00695C41"/>
    <w:rsid w:val="00696635"/>
    <w:rsid w:val="00697260"/>
    <w:rsid w:val="0069757B"/>
    <w:rsid w:val="00697CF5"/>
    <w:rsid w:val="00697E85"/>
    <w:rsid w:val="006A0851"/>
    <w:rsid w:val="006A094C"/>
    <w:rsid w:val="006A2963"/>
    <w:rsid w:val="006A342A"/>
    <w:rsid w:val="006A3576"/>
    <w:rsid w:val="006A3CF9"/>
    <w:rsid w:val="006A4206"/>
    <w:rsid w:val="006A4818"/>
    <w:rsid w:val="006A4ABA"/>
    <w:rsid w:val="006A4CA5"/>
    <w:rsid w:val="006A4D71"/>
    <w:rsid w:val="006A4DDE"/>
    <w:rsid w:val="006A5025"/>
    <w:rsid w:val="006A505C"/>
    <w:rsid w:val="006A5FAD"/>
    <w:rsid w:val="006A6114"/>
    <w:rsid w:val="006A63D2"/>
    <w:rsid w:val="006A6AD7"/>
    <w:rsid w:val="006A756B"/>
    <w:rsid w:val="006A762E"/>
    <w:rsid w:val="006A7685"/>
    <w:rsid w:val="006A7770"/>
    <w:rsid w:val="006A7777"/>
    <w:rsid w:val="006A7897"/>
    <w:rsid w:val="006A7FE3"/>
    <w:rsid w:val="006B0903"/>
    <w:rsid w:val="006B100B"/>
    <w:rsid w:val="006B1F19"/>
    <w:rsid w:val="006B277B"/>
    <w:rsid w:val="006B2DD8"/>
    <w:rsid w:val="006B34B2"/>
    <w:rsid w:val="006B3574"/>
    <w:rsid w:val="006B3589"/>
    <w:rsid w:val="006B3D3C"/>
    <w:rsid w:val="006B40F2"/>
    <w:rsid w:val="006B423D"/>
    <w:rsid w:val="006B51F8"/>
    <w:rsid w:val="006B5354"/>
    <w:rsid w:val="006B60C3"/>
    <w:rsid w:val="006B60FD"/>
    <w:rsid w:val="006B6D7D"/>
    <w:rsid w:val="006B7137"/>
    <w:rsid w:val="006B72B9"/>
    <w:rsid w:val="006B72C5"/>
    <w:rsid w:val="006C01F6"/>
    <w:rsid w:val="006C03AB"/>
    <w:rsid w:val="006C0605"/>
    <w:rsid w:val="006C0D94"/>
    <w:rsid w:val="006C11A7"/>
    <w:rsid w:val="006C232E"/>
    <w:rsid w:val="006C2C0D"/>
    <w:rsid w:val="006C35EB"/>
    <w:rsid w:val="006C3684"/>
    <w:rsid w:val="006C3B60"/>
    <w:rsid w:val="006C3D71"/>
    <w:rsid w:val="006C4C01"/>
    <w:rsid w:val="006C57E8"/>
    <w:rsid w:val="006C57EE"/>
    <w:rsid w:val="006C583E"/>
    <w:rsid w:val="006C59CE"/>
    <w:rsid w:val="006C68CC"/>
    <w:rsid w:val="006C7283"/>
    <w:rsid w:val="006C7C9F"/>
    <w:rsid w:val="006C7FDB"/>
    <w:rsid w:val="006D1AD8"/>
    <w:rsid w:val="006D31EC"/>
    <w:rsid w:val="006D387F"/>
    <w:rsid w:val="006D3962"/>
    <w:rsid w:val="006D3A15"/>
    <w:rsid w:val="006D4E75"/>
    <w:rsid w:val="006D5316"/>
    <w:rsid w:val="006D594D"/>
    <w:rsid w:val="006D5EC7"/>
    <w:rsid w:val="006D5FA3"/>
    <w:rsid w:val="006D6586"/>
    <w:rsid w:val="006D6A11"/>
    <w:rsid w:val="006D77AB"/>
    <w:rsid w:val="006E0F45"/>
    <w:rsid w:val="006E0F90"/>
    <w:rsid w:val="006E1F5D"/>
    <w:rsid w:val="006E20A9"/>
    <w:rsid w:val="006E2837"/>
    <w:rsid w:val="006E2B4A"/>
    <w:rsid w:val="006E325E"/>
    <w:rsid w:val="006E35B8"/>
    <w:rsid w:val="006E3ED2"/>
    <w:rsid w:val="006E4145"/>
    <w:rsid w:val="006E5A67"/>
    <w:rsid w:val="006E5A93"/>
    <w:rsid w:val="006E5F92"/>
    <w:rsid w:val="006E6D2B"/>
    <w:rsid w:val="006E75A8"/>
    <w:rsid w:val="006E79C1"/>
    <w:rsid w:val="006F13D6"/>
    <w:rsid w:val="006F1EE7"/>
    <w:rsid w:val="006F29C7"/>
    <w:rsid w:val="006F3137"/>
    <w:rsid w:val="006F528C"/>
    <w:rsid w:val="006F6DC5"/>
    <w:rsid w:val="006F6EF8"/>
    <w:rsid w:val="006F71A6"/>
    <w:rsid w:val="006F7563"/>
    <w:rsid w:val="00700B40"/>
    <w:rsid w:val="00701028"/>
    <w:rsid w:val="0070111B"/>
    <w:rsid w:val="007013B2"/>
    <w:rsid w:val="00701BAA"/>
    <w:rsid w:val="00701E7F"/>
    <w:rsid w:val="00702741"/>
    <w:rsid w:val="00702ABD"/>
    <w:rsid w:val="00702B8F"/>
    <w:rsid w:val="00702CCF"/>
    <w:rsid w:val="00703F20"/>
    <w:rsid w:val="00704C6A"/>
    <w:rsid w:val="00704E28"/>
    <w:rsid w:val="00705B7D"/>
    <w:rsid w:val="007064D5"/>
    <w:rsid w:val="007069BC"/>
    <w:rsid w:val="00706E71"/>
    <w:rsid w:val="007071E4"/>
    <w:rsid w:val="0070779A"/>
    <w:rsid w:val="00707A8F"/>
    <w:rsid w:val="00710E18"/>
    <w:rsid w:val="0071172F"/>
    <w:rsid w:val="00711891"/>
    <w:rsid w:val="00711C62"/>
    <w:rsid w:val="00711E43"/>
    <w:rsid w:val="00712608"/>
    <w:rsid w:val="00713208"/>
    <w:rsid w:val="0071390A"/>
    <w:rsid w:val="00713A31"/>
    <w:rsid w:val="007142AB"/>
    <w:rsid w:val="00714364"/>
    <w:rsid w:val="0071452F"/>
    <w:rsid w:val="007145D7"/>
    <w:rsid w:val="00714795"/>
    <w:rsid w:val="00714DA3"/>
    <w:rsid w:val="00714F0D"/>
    <w:rsid w:val="007151A7"/>
    <w:rsid w:val="00715E23"/>
    <w:rsid w:val="007163A5"/>
    <w:rsid w:val="00716449"/>
    <w:rsid w:val="00716777"/>
    <w:rsid w:val="00716B94"/>
    <w:rsid w:val="0071783E"/>
    <w:rsid w:val="00717918"/>
    <w:rsid w:val="00717A49"/>
    <w:rsid w:val="007203EF"/>
    <w:rsid w:val="00720406"/>
    <w:rsid w:val="007204B8"/>
    <w:rsid w:val="007204FB"/>
    <w:rsid w:val="00720654"/>
    <w:rsid w:val="00720807"/>
    <w:rsid w:val="00721296"/>
    <w:rsid w:val="00721716"/>
    <w:rsid w:val="007222B3"/>
    <w:rsid w:val="007225D0"/>
    <w:rsid w:val="00722844"/>
    <w:rsid w:val="00722C84"/>
    <w:rsid w:val="007230F5"/>
    <w:rsid w:val="00723F79"/>
    <w:rsid w:val="007249D2"/>
    <w:rsid w:val="00724F08"/>
    <w:rsid w:val="00725186"/>
    <w:rsid w:val="0072588B"/>
    <w:rsid w:val="00725965"/>
    <w:rsid w:val="00727724"/>
    <w:rsid w:val="00727F70"/>
    <w:rsid w:val="0073063F"/>
    <w:rsid w:val="00731DBB"/>
    <w:rsid w:val="007321D5"/>
    <w:rsid w:val="00733449"/>
    <w:rsid w:val="00733731"/>
    <w:rsid w:val="00733823"/>
    <w:rsid w:val="00733E76"/>
    <w:rsid w:val="00733EB6"/>
    <w:rsid w:val="00735717"/>
    <w:rsid w:val="00735B3A"/>
    <w:rsid w:val="00741CEE"/>
    <w:rsid w:val="007422CB"/>
    <w:rsid w:val="00742B2B"/>
    <w:rsid w:val="007437B1"/>
    <w:rsid w:val="00743A0C"/>
    <w:rsid w:val="007450B6"/>
    <w:rsid w:val="00745668"/>
    <w:rsid w:val="00745AFD"/>
    <w:rsid w:val="00745FC8"/>
    <w:rsid w:val="007467F4"/>
    <w:rsid w:val="00747A9E"/>
    <w:rsid w:val="00747CB0"/>
    <w:rsid w:val="0075158A"/>
    <w:rsid w:val="007523B2"/>
    <w:rsid w:val="00752D2B"/>
    <w:rsid w:val="00753148"/>
    <w:rsid w:val="0075327C"/>
    <w:rsid w:val="00754471"/>
    <w:rsid w:val="00755978"/>
    <w:rsid w:val="00755C56"/>
    <w:rsid w:val="00756760"/>
    <w:rsid w:val="007578E9"/>
    <w:rsid w:val="00757F68"/>
    <w:rsid w:val="007604CA"/>
    <w:rsid w:val="0076060C"/>
    <w:rsid w:val="007616B0"/>
    <w:rsid w:val="00761FA5"/>
    <w:rsid w:val="00764582"/>
    <w:rsid w:val="00764F91"/>
    <w:rsid w:val="00765126"/>
    <w:rsid w:val="00765464"/>
    <w:rsid w:val="007659A4"/>
    <w:rsid w:val="00765F0D"/>
    <w:rsid w:val="0076653B"/>
    <w:rsid w:val="0076669B"/>
    <w:rsid w:val="00766ADE"/>
    <w:rsid w:val="00767253"/>
    <w:rsid w:val="00767345"/>
    <w:rsid w:val="00767B70"/>
    <w:rsid w:val="0077144E"/>
    <w:rsid w:val="00771B00"/>
    <w:rsid w:val="0077260E"/>
    <w:rsid w:val="007727BD"/>
    <w:rsid w:val="007737E1"/>
    <w:rsid w:val="00773861"/>
    <w:rsid w:val="007747A1"/>
    <w:rsid w:val="0077544A"/>
    <w:rsid w:val="00776AA3"/>
    <w:rsid w:val="00780018"/>
    <w:rsid w:val="007801EF"/>
    <w:rsid w:val="007812DE"/>
    <w:rsid w:val="00781BEC"/>
    <w:rsid w:val="00781C27"/>
    <w:rsid w:val="007826F4"/>
    <w:rsid w:val="00783112"/>
    <w:rsid w:val="00783197"/>
    <w:rsid w:val="00783490"/>
    <w:rsid w:val="00783952"/>
    <w:rsid w:val="00783EE9"/>
    <w:rsid w:val="00784046"/>
    <w:rsid w:val="00784669"/>
    <w:rsid w:val="0078488C"/>
    <w:rsid w:val="007848EE"/>
    <w:rsid w:val="00784FF9"/>
    <w:rsid w:val="00785D06"/>
    <w:rsid w:val="0078610F"/>
    <w:rsid w:val="00786765"/>
    <w:rsid w:val="00787058"/>
    <w:rsid w:val="0078709F"/>
    <w:rsid w:val="00787312"/>
    <w:rsid w:val="00787E50"/>
    <w:rsid w:val="00790323"/>
    <w:rsid w:val="007922B3"/>
    <w:rsid w:val="00792614"/>
    <w:rsid w:val="00792EE9"/>
    <w:rsid w:val="00794977"/>
    <w:rsid w:val="00795A2D"/>
    <w:rsid w:val="00795CE3"/>
    <w:rsid w:val="0079687A"/>
    <w:rsid w:val="00797A1D"/>
    <w:rsid w:val="00797AC1"/>
    <w:rsid w:val="007A09CD"/>
    <w:rsid w:val="007A0DE4"/>
    <w:rsid w:val="007A1F7E"/>
    <w:rsid w:val="007A224D"/>
    <w:rsid w:val="007A255D"/>
    <w:rsid w:val="007A2F7F"/>
    <w:rsid w:val="007A3D15"/>
    <w:rsid w:val="007A3DB8"/>
    <w:rsid w:val="007A3E3B"/>
    <w:rsid w:val="007A3F21"/>
    <w:rsid w:val="007A41DD"/>
    <w:rsid w:val="007A4D74"/>
    <w:rsid w:val="007A65A3"/>
    <w:rsid w:val="007A733F"/>
    <w:rsid w:val="007A76DD"/>
    <w:rsid w:val="007A7A25"/>
    <w:rsid w:val="007A7EEB"/>
    <w:rsid w:val="007B0881"/>
    <w:rsid w:val="007B128C"/>
    <w:rsid w:val="007B174E"/>
    <w:rsid w:val="007B2538"/>
    <w:rsid w:val="007B3083"/>
    <w:rsid w:val="007B4226"/>
    <w:rsid w:val="007B4D97"/>
    <w:rsid w:val="007B5AAD"/>
    <w:rsid w:val="007B69DF"/>
    <w:rsid w:val="007B6D99"/>
    <w:rsid w:val="007B74F6"/>
    <w:rsid w:val="007B7946"/>
    <w:rsid w:val="007B7CCE"/>
    <w:rsid w:val="007B7ED7"/>
    <w:rsid w:val="007C04F5"/>
    <w:rsid w:val="007C0EA7"/>
    <w:rsid w:val="007C1FA6"/>
    <w:rsid w:val="007C20F7"/>
    <w:rsid w:val="007C2291"/>
    <w:rsid w:val="007C26BA"/>
    <w:rsid w:val="007C2D01"/>
    <w:rsid w:val="007C3302"/>
    <w:rsid w:val="007C3A50"/>
    <w:rsid w:val="007C3CCE"/>
    <w:rsid w:val="007C3FCB"/>
    <w:rsid w:val="007C47FB"/>
    <w:rsid w:val="007C4FAF"/>
    <w:rsid w:val="007C5ABC"/>
    <w:rsid w:val="007C5B76"/>
    <w:rsid w:val="007C60D2"/>
    <w:rsid w:val="007C6D31"/>
    <w:rsid w:val="007C7EE0"/>
    <w:rsid w:val="007D0AB1"/>
    <w:rsid w:val="007D129A"/>
    <w:rsid w:val="007D17CD"/>
    <w:rsid w:val="007D1F76"/>
    <w:rsid w:val="007D2A21"/>
    <w:rsid w:val="007D2ECB"/>
    <w:rsid w:val="007D32F6"/>
    <w:rsid w:val="007D3553"/>
    <w:rsid w:val="007D4197"/>
    <w:rsid w:val="007D56A0"/>
    <w:rsid w:val="007D575B"/>
    <w:rsid w:val="007D58D3"/>
    <w:rsid w:val="007D59E3"/>
    <w:rsid w:val="007D6164"/>
    <w:rsid w:val="007D6543"/>
    <w:rsid w:val="007D6FA5"/>
    <w:rsid w:val="007D6FD4"/>
    <w:rsid w:val="007D7376"/>
    <w:rsid w:val="007D7702"/>
    <w:rsid w:val="007E1B7D"/>
    <w:rsid w:val="007E26D0"/>
    <w:rsid w:val="007E3758"/>
    <w:rsid w:val="007E3C61"/>
    <w:rsid w:val="007E4607"/>
    <w:rsid w:val="007E48C6"/>
    <w:rsid w:val="007E4AFF"/>
    <w:rsid w:val="007E4F7C"/>
    <w:rsid w:val="007E6CFB"/>
    <w:rsid w:val="007E79A7"/>
    <w:rsid w:val="007F1362"/>
    <w:rsid w:val="007F2E80"/>
    <w:rsid w:val="007F36B5"/>
    <w:rsid w:val="007F36ED"/>
    <w:rsid w:val="007F3C9C"/>
    <w:rsid w:val="007F4FA8"/>
    <w:rsid w:val="007F520D"/>
    <w:rsid w:val="007F58E8"/>
    <w:rsid w:val="007F7427"/>
    <w:rsid w:val="007F749B"/>
    <w:rsid w:val="007F773C"/>
    <w:rsid w:val="007F79E8"/>
    <w:rsid w:val="007F7B73"/>
    <w:rsid w:val="008012B5"/>
    <w:rsid w:val="00801600"/>
    <w:rsid w:val="008032C7"/>
    <w:rsid w:val="008037D8"/>
    <w:rsid w:val="008040B1"/>
    <w:rsid w:val="00804297"/>
    <w:rsid w:val="00804E8C"/>
    <w:rsid w:val="008052A3"/>
    <w:rsid w:val="008058F8"/>
    <w:rsid w:val="00805A8C"/>
    <w:rsid w:val="00806A18"/>
    <w:rsid w:val="008074EC"/>
    <w:rsid w:val="00807BA3"/>
    <w:rsid w:val="00810C36"/>
    <w:rsid w:val="00811D39"/>
    <w:rsid w:val="008125B8"/>
    <w:rsid w:val="00812B7C"/>
    <w:rsid w:val="00813870"/>
    <w:rsid w:val="00814366"/>
    <w:rsid w:val="00815058"/>
    <w:rsid w:val="0081522B"/>
    <w:rsid w:val="00816226"/>
    <w:rsid w:val="008163C8"/>
    <w:rsid w:val="00816BF0"/>
    <w:rsid w:val="00817948"/>
    <w:rsid w:val="008203F9"/>
    <w:rsid w:val="00820BC0"/>
    <w:rsid w:val="00820C88"/>
    <w:rsid w:val="00821851"/>
    <w:rsid w:val="00822DC5"/>
    <w:rsid w:val="00823DD8"/>
    <w:rsid w:val="00823F67"/>
    <w:rsid w:val="00825105"/>
    <w:rsid w:val="008254A1"/>
    <w:rsid w:val="008254F4"/>
    <w:rsid w:val="00825753"/>
    <w:rsid w:val="00825993"/>
    <w:rsid w:val="008262A1"/>
    <w:rsid w:val="008266BB"/>
    <w:rsid w:val="00826FD2"/>
    <w:rsid w:val="00827648"/>
    <w:rsid w:val="00827B4E"/>
    <w:rsid w:val="008314E0"/>
    <w:rsid w:val="008315F8"/>
    <w:rsid w:val="00831776"/>
    <w:rsid w:val="00832306"/>
    <w:rsid w:val="008324C7"/>
    <w:rsid w:val="0083313E"/>
    <w:rsid w:val="00833433"/>
    <w:rsid w:val="00833DE1"/>
    <w:rsid w:val="008347F3"/>
    <w:rsid w:val="00834EC8"/>
    <w:rsid w:val="0083529F"/>
    <w:rsid w:val="00835871"/>
    <w:rsid w:val="00835F2F"/>
    <w:rsid w:val="008360A3"/>
    <w:rsid w:val="00836EBE"/>
    <w:rsid w:val="00836F8D"/>
    <w:rsid w:val="00837329"/>
    <w:rsid w:val="00837522"/>
    <w:rsid w:val="0083793E"/>
    <w:rsid w:val="00837A09"/>
    <w:rsid w:val="0084012E"/>
    <w:rsid w:val="00840ABA"/>
    <w:rsid w:val="00840D50"/>
    <w:rsid w:val="00840DC4"/>
    <w:rsid w:val="008433A9"/>
    <w:rsid w:val="00843AC1"/>
    <w:rsid w:val="00844499"/>
    <w:rsid w:val="0084463F"/>
    <w:rsid w:val="00845F21"/>
    <w:rsid w:val="008463A7"/>
    <w:rsid w:val="00846536"/>
    <w:rsid w:val="00846FBC"/>
    <w:rsid w:val="00847363"/>
    <w:rsid w:val="008507DB"/>
    <w:rsid w:val="008509E6"/>
    <w:rsid w:val="00850ABA"/>
    <w:rsid w:val="00851079"/>
    <w:rsid w:val="00852689"/>
    <w:rsid w:val="0085300A"/>
    <w:rsid w:val="0085378B"/>
    <w:rsid w:val="008540C4"/>
    <w:rsid w:val="0085531B"/>
    <w:rsid w:val="008558BA"/>
    <w:rsid w:val="00857ABB"/>
    <w:rsid w:val="0086017D"/>
    <w:rsid w:val="008610E6"/>
    <w:rsid w:val="00861A89"/>
    <w:rsid w:val="008620C2"/>
    <w:rsid w:val="00863202"/>
    <w:rsid w:val="00863D50"/>
    <w:rsid w:val="00863FFD"/>
    <w:rsid w:val="008653F3"/>
    <w:rsid w:val="00865475"/>
    <w:rsid w:val="00865B61"/>
    <w:rsid w:val="00865D5B"/>
    <w:rsid w:val="00865DF6"/>
    <w:rsid w:val="00865F22"/>
    <w:rsid w:val="008665BA"/>
    <w:rsid w:val="0086678D"/>
    <w:rsid w:val="00866D78"/>
    <w:rsid w:val="00867BCB"/>
    <w:rsid w:val="00870157"/>
    <w:rsid w:val="00870BE0"/>
    <w:rsid w:val="00870C71"/>
    <w:rsid w:val="008726D2"/>
    <w:rsid w:val="0087271F"/>
    <w:rsid w:val="00872DF0"/>
    <w:rsid w:val="0087304C"/>
    <w:rsid w:val="00873912"/>
    <w:rsid w:val="00873FD8"/>
    <w:rsid w:val="0087470E"/>
    <w:rsid w:val="0087478F"/>
    <w:rsid w:val="0087534F"/>
    <w:rsid w:val="008756C2"/>
    <w:rsid w:val="00875EEA"/>
    <w:rsid w:val="00876157"/>
    <w:rsid w:val="008761AB"/>
    <w:rsid w:val="0087737A"/>
    <w:rsid w:val="00877B01"/>
    <w:rsid w:val="008820F4"/>
    <w:rsid w:val="0088296F"/>
    <w:rsid w:val="00882ECE"/>
    <w:rsid w:val="0088314C"/>
    <w:rsid w:val="008834EA"/>
    <w:rsid w:val="00883F77"/>
    <w:rsid w:val="00884C26"/>
    <w:rsid w:val="00884E6C"/>
    <w:rsid w:val="0088623C"/>
    <w:rsid w:val="00886EA2"/>
    <w:rsid w:val="00887AF2"/>
    <w:rsid w:val="008902CB"/>
    <w:rsid w:val="008904FB"/>
    <w:rsid w:val="00890B79"/>
    <w:rsid w:val="008912DF"/>
    <w:rsid w:val="00891726"/>
    <w:rsid w:val="008918C0"/>
    <w:rsid w:val="00891CBC"/>
    <w:rsid w:val="00892260"/>
    <w:rsid w:val="00892E19"/>
    <w:rsid w:val="00893757"/>
    <w:rsid w:val="00893ACE"/>
    <w:rsid w:val="008947BD"/>
    <w:rsid w:val="00894C43"/>
    <w:rsid w:val="00895B70"/>
    <w:rsid w:val="0089650C"/>
    <w:rsid w:val="00897623"/>
    <w:rsid w:val="008A02D4"/>
    <w:rsid w:val="008A066B"/>
    <w:rsid w:val="008A09CB"/>
    <w:rsid w:val="008A17B1"/>
    <w:rsid w:val="008A360A"/>
    <w:rsid w:val="008A373F"/>
    <w:rsid w:val="008A4106"/>
    <w:rsid w:val="008A423F"/>
    <w:rsid w:val="008A4B91"/>
    <w:rsid w:val="008A5E4B"/>
    <w:rsid w:val="008A6F92"/>
    <w:rsid w:val="008A6FC8"/>
    <w:rsid w:val="008A739A"/>
    <w:rsid w:val="008B089C"/>
    <w:rsid w:val="008B0B0E"/>
    <w:rsid w:val="008B0BA5"/>
    <w:rsid w:val="008B0C61"/>
    <w:rsid w:val="008B0ED3"/>
    <w:rsid w:val="008B389E"/>
    <w:rsid w:val="008B3A66"/>
    <w:rsid w:val="008B44C1"/>
    <w:rsid w:val="008B4591"/>
    <w:rsid w:val="008B45C1"/>
    <w:rsid w:val="008B474E"/>
    <w:rsid w:val="008B49F4"/>
    <w:rsid w:val="008B5827"/>
    <w:rsid w:val="008B6573"/>
    <w:rsid w:val="008B696A"/>
    <w:rsid w:val="008B73B9"/>
    <w:rsid w:val="008B7401"/>
    <w:rsid w:val="008B74F1"/>
    <w:rsid w:val="008C04FF"/>
    <w:rsid w:val="008C14A0"/>
    <w:rsid w:val="008C1A0D"/>
    <w:rsid w:val="008C1CD4"/>
    <w:rsid w:val="008C1F02"/>
    <w:rsid w:val="008C2585"/>
    <w:rsid w:val="008C3878"/>
    <w:rsid w:val="008C3AEE"/>
    <w:rsid w:val="008C3F87"/>
    <w:rsid w:val="008C422D"/>
    <w:rsid w:val="008C6004"/>
    <w:rsid w:val="008C6A18"/>
    <w:rsid w:val="008C6A9C"/>
    <w:rsid w:val="008C6EFE"/>
    <w:rsid w:val="008C79C4"/>
    <w:rsid w:val="008D0781"/>
    <w:rsid w:val="008D09E1"/>
    <w:rsid w:val="008D0AAC"/>
    <w:rsid w:val="008D19D0"/>
    <w:rsid w:val="008D21D6"/>
    <w:rsid w:val="008D2656"/>
    <w:rsid w:val="008D28B2"/>
    <w:rsid w:val="008D34AA"/>
    <w:rsid w:val="008D38CE"/>
    <w:rsid w:val="008D4139"/>
    <w:rsid w:val="008D4492"/>
    <w:rsid w:val="008D491A"/>
    <w:rsid w:val="008D4BCB"/>
    <w:rsid w:val="008D508A"/>
    <w:rsid w:val="008D50D0"/>
    <w:rsid w:val="008D516B"/>
    <w:rsid w:val="008D57E3"/>
    <w:rsid w:val="008D5D9C"/>
    <w:rsid w:val="008D6F14"/>
    <w:rsid w:val="008E0011"/>
    <w:rsid w:val="008E00D9"/>
    <w:rsid w:val="008E06E7"/>
    <w:rsid w:val="008E077A"/>
    <w:rsid w:val="008E0849"/>
    <w:rsid w:val="008E09CE"/>
    <w:rsid w:val="008E0E28"/>
    <w:rsid w:val="008E0F30"/>
    <w:rsid w:val="008E29B7"/>
    <w:rsid w:val="008E3092"/>
    <w:rsid w:val="008E3160"/>
    <w:rsid w:val="008E336A"/>
    <w:rsid w:val="008E42E0"/>
    <w:rsid w:val="008E47A9"/>
    <w:rsid w:val="008E48F2"/>
    <w:rsid w:val="008E4AAB"/>
    <w:rsid w:val="008E7AEA"/>
    <w:rsid w:val="008E7EF3"/>
    <w:rsid w:val="008F01A2"/>
    <w:rsid w:val="008F07C1"/>
    <w:rsid w:val="008F0B56"/>
    <w:rsid w:val="008F298F"/>
    <w:rsid w:val="008F37A2"/>
    <w:rsid w:val="008F48E9"/>
    <w:rsid w:val="008F4E68"/>
    <w:rsid w:val="008F570F"/>
    <w:rsid w:val="008F5F57"/>
    <w:rsid w:val="008F69AB"/>
    <w:rsid w:val="008F6D4E"/>
    <w:rsid w:val="00900F05"/>
    <w:rsid w:val="00902639"/>
    <w:rsid w:val="0090353B"/>
    <w:rsid w:val="0090391F"/>
    <w:rsid w:val="00904BAC"/>
    <w:rsid w:val="0090530F"/>
    <w:rsid w:val="009075FB"/>
    <w:rsid w:val="0090762A"/>
    <w:rsid w:val="009079D0"/>
    <w:rsid w:val="00907D1B"/>
    <w:rsid w:val="009112D4"/>
    <w:rsid w:val="00911F4F"/>
    <w:rsid w:val="00912818"/>
    <w:rsid w:val="00913CBA"/>
    <w:rsid w:val="00913FBF"/>
    <w:rsid w:val="009148CE"/>
    <w:rsid w:val="00915261"/>
    <w:rsid w:val="00915758"/>
    <w:rsid w:val="0091585D"/>
    <w:rsid w:val="0091591B"/>
    <w:rsid w:val="00915E57"/>
    <w:rsid w:val="0091639F"/>
    <w:rsid w:val="009166C2"/>
    <w:rsid w:val="009168B6"/>
    <w:rsid w:val="00916E7F"/>
    <w:rsid w:val="0091760D"/>
    <w:rsid w:val="00917E9E"/>
    <w:rsid w:val="00920A29"/>
    <w:rsid w:val="00920EB8"/>
    <w:rsid w:val="00921626"/>
    <w:rsid w:val="0092375D"/>
    <w:rsid w:val="00925028"/>
    <w:rsid w:val="00925445"/>
    <w:rsid w:val="00925A92"/>
    <w:rsid w:val="00926240"/>
    <w:rsid w:val="00926AF4"/>
    <w:rsid w:val="00926BF9"/>
    <w:rsid w:val="00927033"/>
    <w:rsid w:val="009270EA"/>
    <w:rsid w:val="00927A0E"/>
    <w:rsid w:val="00930548"/>
    <w:rsid w:val="009313C3"/>
    <w:rsid w:val="00931789"/>
    <w:rsid w:val="00931808"/>
    <w:rsid w:val="00931EF4"/>
    <w:rsid w:val="0093207B"/>
    <w:rsid w:val="00933480"/>
    <w:rsid w:val="00933B8A"/>
    <w:rsid w:val="009349D1"/>
    <w:rsid w:val="00934F7C"/>
    <w:rsid w:val="009357BC"/>
    <w:rsid w:val="00936476"/>
    <w:rsid w:val="00936495"/>
    <w:rsid w:val="00936C69"/>
    <w:rsid w:val="009370C3"/>
    <w:rsid w:val="00937324"/>
    <w:rsid w:val="00937C0C"/>
    <w:rsid w:val="0094093A"/>
    <w:rsid w:val="00940DAB"/>
    <w:rsid w:val="00940F76"/>
    <w:rsid w:val="009427E1"/>
    <w:rsid w:val="009434D7"/>
    <w:rsid w:val="009440F1"/>
    <w:rsid w:val="009443D6"/>
    <w:rsid w:val="0094536F"/>
    <w:rsid w:val="009459B4"/>
    <w:rsid w:val="00945D8E"/>
    <w:rsid w:val="00946EE2"/>
    <w:rsid w:val="00947272"/>
    <w:rsid w:val="00947F43"/>
    <w:rsid w:val="00950ED8"/>
    <w:rsid w:val="00951A7F"/>
    <w:rsid w:val="00951EEF"/>
    <w:rsid w:val="00952C38"/>
    <w:rsid w:val="009537CD"/>
    <w:rsid w:val="00953F8F"/>
    <w:rsid w:val="00955D56"/>
    <w:rsid w:val="00956967"/>
    <w:rsid w:val="0095697B"/>
    <w:rsid w:val="00956B0D"/>
    <w:rsid w:val="00956EDA"/>
    <w:rsid w:val="00957392"/>
    <w:rsid w:val="00957F4C"/>
    <w:rsid w:val="00957F79"/>
    <w:rsid w:val="009600DF"/>
    <w:rsid w:val="0096032D"/>
    <w:rsid w:val="00960735"/>
    <w:rsid w:val="00960DA2"/>
    <w:rsid w:val="00961140"/>
    <w:rsid w:val="009618B9"/>
    <w:rsid w:val="00961CD9"/>
    <w:rsid w:val="009624E4"/>
    <w:rsid w:val="009626A6"/>
    <w:rsid w:val="00963D21"/>
    <w:rsid w:val="009644DF"/>
    <w:rsid w:val="00965466"/>
    <w:rsid w:val="0096732C"/>
    <w:rsid w:val="0097024B"/>
    <w:rsid w:val="0097079B"/>
    <w:rsid w:val="00971D65"/>
    <w:rsid w:val="0097215C"/>
    <w:rsid w:val="009721E7"/>
    <w:rsid w:val="0097339F"/>
    <w:rsid w:val="0097421B"/>
    <w:rsid w:val="00974827"/>
    <w:rsid w:val="0097524D"/>
    <w:rsid w:val="009765F7"/>
    <w:rsid w:val="00976881"/>
    <w:rsid w:val="00976984"/>
    <w:rsid w:val="00976C9F"/>
    <w:rsid w:val="00976F1F"/>
    <w:rsid w:val="009776BC"/>
    <w:rsid w:val="00977858"/>
    <w:rsid w:val="00980441"/>
    <w:rsid w:val="00980A36"/>
    <w:rsid w:val="00980F35"/>
    <w:rsid w:val="00981203"/>
    <w:rsid w:val="00982B24"/>
    <w:rsid w:val="00983463"/>
    <w:rsid w:val="00983B13"/>
    <w:rsid w:val="00986404"/>
    <w:rsid w:val="00986F30"/>
    <w:rsid w:val="009900F8"/>
    <w:rsid w:val="0099025D"/>
    <w:rsid w:val="009907D0"/>
    <w:rsid w:val="0099119E"/>
    <w:rsid w:val="00994223"/>
    <w:rsid w:val="0099470F"/>
    <w:rsid w:val="00995006"/>
    <w:rsid w:val="00995190"/>
    <w:rsid w:val="009951DD"/>
    <w:rsid w:val="00996607"/>
    <w:rsid w:val="00996D34"/>
    <w:rsid w:val="00996F21"/>
    <w:rsid w:val="00997554"/>
    <w:rsid w:val="00997C1C"/>
    <w:rsid w:val="00997C55"/>
    <w:rsid w:val="00997CED"/>
    <w:rsid w:val="009A00B7"/>
    <w:rsid w:val="009A0BA9"/>
    <w:rsid w:val="009A0D15"/>
    <w:rsid w:val="009A2378"/>
    <w:rsid w:val="009A2380"/>
    <w:rsid w:val="009A2722"/>
    <w:rsid w:val="009A4790"/>
    <w:rsid w:val="009A4912"/>
    <w:rsid w:val="009A4B3D"/>
    <w:rsid w:val="009A4F95"/>
    <w:rsid w:val="009A5FFF"/>
    <w:rsid w:val="009A6518"/>
    <w:rsid w:val="009A714E"/>
    <w:rsid w:val="009A7286"/>
    <w:rsid w:val="009A7355"/>
    <w:rsid w:val="009A7CFE"/>
    <w:rsid w:val="009B0F2A"/>
    <w:rsid w:val="009B1758"/>
    <w:rsid w:val="009B1C4A"/>
    <w:rsid w:val="009B2452"/>
    <w:rsid w:val="009B2614"/>
    <w:rsid w:val="009B2941"/>
    <w:rsid w:val="009B3705"/>
    <w:rsid w:val="009B4EBE"/>
    <w:rsid w:val="009B55E9"/>
    <w:rsid w:val="009B62EC"/>
    <w:rsid w:val="009B6D81"/>
    <w:rsid w:val="009B73CF"/>
    <w:rsid w:val="009B7711"/>
    <w:rsid w:val="009B7D98"/>
    <w:rsid w:val="009C1412"/>
    <w:rsid w:val="009C1E2A"/>
    <w:rsid w:val="009C403A"/>
    <w:rsid w:val="009C42B2"/>
    <w:rsid w:val="009C4656"/>
    <w:rsid w:val="009C4A7F"/>
    <w:rsid w:val="009C4C9A"/>
    <w:rsid w:val="009C4EC4"/>
    <w:rsid w:val="009C5E99"/>
    <w:rsid w:val="009C6331"/>
    <w:rsid w:val="009C744B"/>
    <w:rsid w:val="009D0229"/>
    <w:rsid w:val="009D1544"/>
    <w:rsid w:val="009D23A5"/>
    <w:rsid w:val="009D2705"/>
    <w:rsid w:val="009D3065"/>
    <w:rsid w:val="009D3271"/>
    <w:rsid w:val="009D331E"/>
    <w:rsid w:val="009D3468"/>
    <w:rsid w:val="009D4778"/>
    <w:rsid w:val="009D5299"/>
    <w:rsid w:val="009D5394"/>
    <w:rsid w:val="009D539B"/>
    <w:rsid w:val="009D53E3"/>
    <w:rsid w:val="009D5584"/>
    <w:rsid w:val="009D5CE3"/>
    <w:rsid w:val="009D6C5B"/>
    <w:rsid w:val="009D7B07"/>
    <w:rsid w:val="009E20AA"/>
    <w:rsid w:val="009E2D08"/>
    <w:rsid w:val="009E2DF6"/>
    <w:rsid w:val="009E306C"/>
    <w:rsid w:val="009E3695"/>
    <w:rsid w:val="009E3EDB"/>
    <w:rsid w:val="009E4A4C"/>
    <w:rsid w:val="009E4E75"/>
    <w:rsid w:val="009E50C3"/>
    <w:rsid w:val="009E56D2"/>
    <w:rsid w:val="009E5FC5"/>
    <w:rsid w:val="009E6B43"/>
    <w:rsid w:val="009E6ECB"/>
    <w:rsid w:val="009E7FE7"/>
    <w:rsid w:val="009F0846"/>
    <w:rsid w:val="009F0D78"/>
    <w:rsid w:val="009F1AD8"/>
    <w:rsid w:val="009F2106"/>
    <w:rsid w:val="009F2238"/>
    <w:rsid w:val="009F28F6"/>
    <w:rsid w:val="009F2C75"/>
    <w:rsid w:val="009F3266"/>
    <w:rsid w:val="009F4395"/>
    <w:rsid w:val="009F4431"/>
    <w:rsid w:val="009F4B43"/>
    <w:rsid w:val="009F5AC8"/>
    <w:rsid w:val="009F6A69"/>
    <w:rsid w:val="009F6DCD"/>
    <w:rsid w:val="009F7319"/>
    <w:rsid w:val="009F732F"/>
    <w:rsid w:val="00A00179"/>
    <w:rsid w:val="00A0038E"/>
    <w:rsid w:val="00A0048D"/>
    <w:rsid w:val="00A0076B"/>
    <w:rsid w:val="00A01A99"/>
    <w:rsid w:val="00A01DBA"/>
    <w:rsid w:val="00A020C9"/>
    <w:rsid w:val="00A0274B"/>
    <w:rsid w:val="00A0311C"/>
    <w:rsid w:val="00A0348F"/>
    <w:rsid w:val="00A03EE2"/>
    <w:rsid w:val="00A04088"/>
    <w:rsid w:val="00A046A1"/>
    <w:rsid w:val="00A04E61"/>
    <w:rsid w:val="00A05E6C"/>
    <w:rsid w:val="00A05F52"/>
    <w:rsid w:val="00A06047"/>
    <w:rsid w:val="00A07A9E"/>
    <w:rsid w:val="00A1040C"/>
    <w:rsid w:val="00A10613"/>
    <w:rsid w:val="00A11FC6"/>
    <w:rsid w:val="00A11FD1"/>
    <w:rsid w:val="00A1220D"/>
    <w:rsid w:val="00A1233B"/>
    <w:rsid w:val="00A123A6"/>
    <w:rsid w:val="00A1273B"/>
    <w:rsid w:val="00A1292D"/>
    <w:rsid w:val="00A12ED8"/>
    <w:rsid w:val="00A149FD"/>
    <w:rsid w:val="00A14AFA"/>
    <w:rsid w:val="00A1668A"/>
    <w:rsid w:val="00A169D3"/>
    <w:rsid w:val="00A17074"/>
    <w:rsid w:val="00A177F3"/>
    <w:rsid w:val="00A17C12"/>
    <w:rsid w:val="00A20422"/>
    <w:rsid w:val="00A20677"/>
    <w:rsid w:val="00A209E0"/>
    <w:rsid w:val="00A21448"/>
    <w:rsid w:val="00A21802"/>
    <w:rsid w:val="00A2257A"/>
    <w:rsid w:val="00A23168"/>
    <w:rsid w:val="00A23B39"/>
    <w:rsid w:val="00A240A7"/>
    <w:rsid w:val="00A247A4"/>
    <w:rsid w:val="00A256D7"/>
    <w:rsid w:val="00A2598B"/>
    <w:rsid w:val="00A25FA9"/>
    <w:rsid w:val="00A264EF"/>
    <w:rsid w:val="00A26F4B"/>
    <w:rsid w:val="00A27B84"/>
    <w:rsid w:val="00A3011E"/>
    <w:rsid w:val="00A32352"/>
    <w:rsid w:val="00A3251A"/>
    <w:rsid w:val="00A32894"/>
    <w:rsid w:val="00A335C4"/>
    <w:rsid w:val="00A338B3"/>
    <w:rsid w:val="00A33BC1"/>
    <w:rsid w:val="00A341BC"/>
    <w:rsid w:val="00A3462C"/>
    <w:rsid w:val="00A350D5"/>
    <w:rsid w:val="00A35288"/>
    <w:rsid w:val="00A35EDB"/>
    <w:rsid w:val="00A361C9"/>
    <w:rsid w:val="00A36257"/>
    <w:rsid w:val="00A3778C"/>
    <w:rsid w:val="00A40091"/>
    <w:rsid w:val="00A40B41"/>
    <w:rsid w:val="00A422AF"/>
    <w:rsid w:val="00A42673"/>
    <w:rsid w:val="00A4279E"/>
    <w:rsid w:val="00A42D69"/>
    <w:rsid w:val="00A44BB6"/>
    <w:rsid w:val="00A44CC1"/>
    <w:rsid w:val="00A45C8B"/>
    <w:rsid w:val="00A4646A"/>
    <w:rsid w:val="00A46F13"/>
    <w:rsid w:val="00A470E5"/>
    <w:rsid w:val="00A50210"/>
    <w:rsid w:val="00A5068D"/>
    <w:rsid w:val="00A5131B"/>
    <w:rsid w:val="00A5257F"/>
    <w:rsid w:val="00A532AD"/>
    <w:rsid w:val="00A535D1"/>
    <w:rsid w:val="00A544C3"/>
    <w:rsid w:val="00A54647"/>
    <w:rsid w:val="00A54FC2"/>
    <w:rsid w:val="00A5501E"/>
    <w:rsid w:val="00A55465"/>
    <w:rsid w:val="00A557A9"/>
    <w:rsid w:val="00A5593E"/>
    <w:rsid w:val="00A55AAC"/>
    <w:rsid w:val="00A55D27"/>
    <w:rsid w:val="00A55F18"/>
    <w:rsid w:val="00A575BF"/>
    <w:rsid w:val="00A57B53"/>
    <w:rsid w:val="00A607D4"/>
    <w:rsid w:val="00A614FB"/>
    <w:rsid w:val="00A62498"/>
    <w:rsid w:val="00A62FDF"/>
    <w:rsid w:val="00A639E4"/>
    <w:rsid w:val="00A64685"/>
    <w:rsid w:val="00A6573C"/>
    <w:rsid w:val="00A67C7A"/>
    <w:rsid w:val="00A67D9C"/>
    <w:rsid w:val="00A67E5F"/>
    <w:rsid w:val="00A7116E"/>
    <w:rsid w:val="00A714C8"/>
    <w:rsid w:val="00A72DE6"/>
    <w:rsid w:val="00A730F3"/>
    <w:rsid w:val="00A73C62"/>
    <w:rsid w:val="00A73D63"/>
    <w:rsid w:val="00A749E2"/>
    <w:rsid w:val="00A74C88"/>
    <w:rsid w:val="00A7501E"/>
    <w:rsid w:val="00A753DC"/>
    <w:rsid w:val="00A7571D"/>
    <w:rsid w:val="00A7575D"/>
    <w:rsid w:val="00A762BE"/>
    <w:rsid w:val="00A762C5"/>
    <w:rsid w:val="00A76F97"/>
    <w:rsid w:val="00A80404"/>
    <w:rsid w:val="00A809BF"/>
    <w:rsid w:val="00A81943"/>
    <w:rsid w:val="00A81B42"/>
    <w:rsid w:val="00A8235C"/>
    <w:rsid w:val="00A82ADC"/>
    <w:rsid w:val="00A82B39"/>
    <w:rsid w:val="00A82D40"/>
    <w:rsid w:val="00A834C0"/>
    <w:rsid w:val="00A8356E"/>
    <w:rsid w:val="00A83C68"/>
    <w:rsid w:val="00A83F1C"/>
    <w:rsid w:val="00A844AA"/>
    <w:rsid w:val="00A85C25"/>
    <w:rsid w:val="00A85CF3"/>
    <w:rsid w:val="00A85D0A"/>
    <w:rsid w:val="00A877B3"/>
    <w:rsid w:val="00A8796F"/>
    <w:rsid w:val="00A87CA5"/>
    <w:rsid w:val="00A87F7C"/>
    <w:rsid w:val="00A9012D"/>
    <w:rsid w:val="00A904B6"/>
    <w:rsid w:val="00A90508"/>
    <w:rsid w:val="00A9078F"/>
    <w:rsid w:val="00A90953"/>
    <w:rsid w:val="00A911FE"/>
    <w:rsid w:val="00A917B2"/>
    <w:rsid w:val="00A929D3"/>
    <w:rsid w:val="00A92CF0"/>
    <w:rsid w:val="00A94351"/>
    <w:rsid w:val="00A95365"/>
    <w:rsid w:val="00A95ED6"/>
    <w:rsid w:val="00A963DB"/>
    <w:rsid w:val="00A9678A"/>
    <w:rsid w:val="00A96809"/>
    <w:rsid w:val="00A96AA8"/>
    <w:rsid w:val="00AA1CCB"/>
    <w:rsid w:val="00AA1E4C"/>
    <w:rsid w:val="00AA1E59"/>
    <w:rsid w:val="00AA1F12"/>
    <w:rsid w:val="00AA1FC8"/>
    <w:rsid w:val="00AA2545"/>
    <w:rsid w:val="00AA258B"/>
    <w:rsid w:val="00AA324D"/>
    <w:rsid w:val="00AA3F69"/>
    <w:rsid w:val="00AA43FB"/>
    <w:rsid w:val="00AA4C4E"/>
    <w:rsid w:val="00AA4DA7"/>
    <w:rsid w:val="00AA50F6"/>
    <w:rsid w:val="00AA5388"/>
    <w:rsid w:val="00AA544D"/>
    <w:rsid w:val="00AA5862"/>
    <w:rsid w:val="00AA6860"/>
    <w:rsid w:val="00AA78C8"/>
    <w:rsid w:val="00AB008C"/>
    <w:rsid w:val="00AB0AB7"/>
    <w:rsid w:val="00AB133C"/>
    <w:rsid w:val="00AB145F"/>
    <w:rsid w:val="00AB1D3D"/>
    <w:rsid w:val="00AB26B2"/>
    <w:rsid w:val="00AB33C5"/>
    <w:rsid w:val="00AB3D7A"/>
    <w:rsid w:val="00AB3FA0"/>
    <w:rsid w:val="00AB4E4D"/>
    <w:rsid w:val="00AB5EF7"/>
    <w:rsid w:val="00AB5F2D"/>
    <w:rsid w:val="00AB64BC"/>
    <w:rsid w:val="00AB677B"/>
    <w:rsid w:val="00AB749E"/>
    <w:rsid w:val="00AC02FF"/>
    <w:rsid w:val="00AC0337"/>
    <w:rsid w:val="00AC0D95"/>
    <w:rsid w:val="00AC18BB"/>
    <w:rsid w:val="00AC24F4"/>
    <w:rsid w:val="00AC281A"/>
    <w:rsid w:val="00AC2C55"/>
    <w:rsid w:val="00AC6941"/>
    <w:rsid w:val="00AC6A9F"/>
    <w:rsid w:val="00AC6C94"/>
    <w:rsid w:val="00AC7CBE"/>
    <w:rsid w:val="00AC7DE9"/>
    <w:rsid w:val="00AD0420"/>
    <w:rsid w:val="00AD0820"/>
    <w:rsid w:val="00AD20FF"/>
    <w:rsid w:val="00AD26A4"/>
    <w:rsid w:val="00AD28A0"/>
    <w:rsid w:val="00AD48FA"/>
    <w:rsid w:val="00AD5CBB"/>
    <w:rsid w:val="00AD5DBD"/>
    <w:rsid w:val="00AD7326"/>
    <w:rsid w:val="00AD7713"/>
    <w:rsid w:val="00AD7F09"/>
    <w:rsid w:val="00AE069D"/>
    <w:rsid w:val="00AE1379"/>
    <w:rsid w:val="00AE13E4"/>
    <w:rsid w:val="00AE1706"/>
    <w:rsid w:val="00AE1757"/>
    <w:rsid w:val="00AE27C6"/>
    <w:rsid w:val="00AE3958"/>
    <w:rsid w:val="00AE3FEC"/>
    <w:rsid w:val="00AE413A"/>
    <w:rsid w:val="00AE4142"/>
    <w:rsid w:val="00AE478D"/>
    <w:rsid w:val="00AE652A"/>
    <w:rsid w:val="00AE6E08"/>
    <w:rsid w:val="00AE731A"/>
    <w:rsid w:val="00AE748F"/>
    <w:rsid w:val="00AE7976"/>
    <w:rsid w:val="00AE7D32"/>
    <w:rsid w:val="00AE7EBA"/>
    <w:rsid w:val="00AF01E0"/>
    <w:rsid w:val="00AF0512"/>
    <w:rsid w:val="00AF06CD"/>
    <w:rsid w:val="00AF0984"/>
    <w:rsid w:val="00AF1DC2"/>
    <w:rsid w:val="00AF210A"/>
    <w:rsid w:val="00AF2631"/>
    <w:rsid w:val="00AF265A"/>
    <w:rsid w:val="00AF358A"/>
    <w:rsid w:val="00AF3C4D"/>
    <w:rsid w:val="00AF45B0"/>
    <w:rsid w:val="00AF470F"/>
    <w:rsid w:val="00AF4A03"/>
    <w:rsid w:val="00AF5871"/>
    <w:rsid w:val="00AF5B27"/>
    <w:rsid w:val="00AF73AD"/>
    <w:rsid w:val="00AF7770"/>
    <w:rsid w:val="00B00278"/>
    <w:rsid w:val="00B00636"/>
    <w:rsid w:val="00B011C8"/>
    <w:rsid w:val="00B01817"/>
    <w:rsid w:val="00B01928"/>
    <w:rsid w:val="00B01BA5"/>
    <w:rsid w:val="00B028EF"/>
    <w:rsid w:val="00B03888"/>
    <w:rsid w:val="00B03C3E"/>
    <w:rsid w:val="00B04478"/>
    <w:rsid w:val="00B04ECA"/>
    <w:rsid w:val="00B05557"/>
    <w:rsid w:val="00B05676"/>
    <w:rsid w:val="00B05D89"/>
    <w:rsid w:val="00B068D8"/>
    <w:rsid w:val="00B07A0B"/>
    <w:rsid w:val="00B07B53"/>
    <w:rsid w:val="00B103FA"/>
    <w:rsid w:val="00B10E8B"/>
    <w:rsid w:val="00B11064"/>
    <w:rsid w:val="00B111AB"/>
    <w:rsid w:val="00B11599"/>
    <w:rsid w:val="00B125AB"/>
    <w:rsid w:val="00B1280F"/>
    <w:rsid w:val="00B12900"/>
    <w:rsid w:val="00B12A4F"/>
    <w:rsid w:val="00B12E1F"/>
    <w:rsid w:val="00B12F1C"/>
    <w:rsid w:val="00B14F16"/>
    <w:rsid w:val="00B14F57"/>
    <w:rsid w:val="00B150AA"/>
    <w:rsid w:val="00B15FF4"/>
    <w:rsid w:val="00B1756D"/>
    <w:rsid w:val="00B17F33"/>
    <w:rsid w:val="00B17FEF"/>
    <w:rsid w:val="00B20193"/>
    <w:rsid w:val="00B206FB"/>
    <w:rsid w:val="00B20A50"/>
    <w:rsid w:val="00B20A8E"/>
    <w:rsid w:val="00B20DFB"/>
    <w:rsid w:val="00B20FB9"/>
    <w:rsid w:val="00B211CE"/>
    <w:rsid w:val="00B215EF"/>
    <w:rsid w:val="00B21705"/>
    <w:rsid w:val="00B2218C"/>
    <w:rsid w:val="00B22698"/>
    <w:rsid w:val="00B2289D"/>
    <w:rsid w:val="00B22FC3"/>
    <w:rsid w:val="00B2316C"/>
    <w:rsid w:val="00B2320B"/>
    <w:rsid w:val="00B2320D"/>
    <w:rsid w:val="00B232A5"/>
    <w:rsid w:val="00B240D2"/>
    <w:rsid w:val="00B24AFB"/>
    <w:rsid w:val="00B259B2"/>
    <w:rsid w:val="00B25DE2"/>
    <w:rsid w:val="00B26181"/>
    <w:rsid w:val="00B263AC"/>
    <w:rsid w:val="00B263B0"/>
    <w:rsid w:val="00B2663F"/>
    <w:rsid w:val="00B27D7E"/>
    <w:rsid w:val="00B302FF"/>
    <w:rsid w:val="00B315AE"/>
    <w:rsid w:val="00B31707"/>
    <w:rsid w:val="00B31A69"/>
    <w:rsid w:val="00B32902"/>
    <w:rsid w:val="00B32E9B"/>
    <w:rsid w:val="00B3409D"/>
    <w:rsid w:val="00B34FC5"/>
    <w:rsid w:val="00B35CD1"/>
    <w:rsid w:val="00B36721"/>
    <w:rsid w:val="00B36B7E"/>
    <w:rsid w:val="00B36C94"/>
    <w:rsid w:val="00B37506"/>
    <w:rsid w:val="00B4000B"/>
    <w:rsid w:val="00B42E04"/>
    <w:rsid w:val="00B42FFB"/>
    <w:rsid w:val="00B431B8"/>
    <w:rsid w:val="00B43490"/>
    <w:rsid w:val="00B439AA"/>
    <w:rsid w:val="00B43B73"/>
    <w:rsid w:val="00B44ADE"/>
    <w:rsid w:val="00B44BFA"/>
    <w:rsid w:val="00B44F8A"/>
    <w:rsid w:val="00B44F98"/>
    <w:rsid w:val="00B452E0"/>
    <w:rsid w:val="00B463C3"/>
    <w:rsid w:val="00B46814"/>
    <w:rsid w:val="00B46A95"/>
    <w:rsid w:val="00B46E38"/>
    <w:rsid w:val="00B46F9E"/>
    <w:rsid w:val="00B47F9B"/>
    <w:rsid w:val="00B500D2"/>
    <w:rsid w:val="00B5064C"/>
    <w:rsid w:val="00B522DD"/>
    <w:rsid w:val="00B52313"/>
    <w:rsid w:val="00B533C6"/>
    <w:rsid w:val="00B53E98"/>
    <w:rsid w:val="00B54222"/>
    <w:rsid w:val="00B542EF"/>
    <w:rsid w:val="00B55116"/>
    <w:rsid w:val="00B5559A"/>
    <w:rsid w:val="00B56D53"/>
    <w:rsid w:val="00B5706A"/>
    <w:rsid w:val="00B601E5"/>
    <w:rsid w:val="00B61FC3"/>
    <w:rsid w:val="00B6518F"/>
    <w:rsid w:val="00B65D66"/>
    <w:rsid w:val="00B662D9"/>
    <w:rsid w:val="00B67711"/>
    <w:rsid w:val="00B70038"/>
    <w:rsid w:val="00B70802"/>
    <w:rsid w:val="00B70A41"/>
    <w:rsid w:val="00B70DD5"/>
    <w:rsid w:val="00B70F07"/>
    <w:rsid w:val="00B71052"/>
    <w:rsid w:val="00B71685"/>
    <w:rsid w:val="00B718D9"/>
    <w:rsid w:val="00B71DE1"/>
    <w:rsid w:val="00B72080"/>
    <w:rsid w:val="00B7255B"/>
    <w:rsid w:val="00B729C7"/>
    <w:rsid w:val="00B730E9"/>
    <w:rsid w:val="00B731D7"/>
    <w:rsid w:val="00B737C3"/>
    <w:rsid w:val="00B747E5"/>
    <w:rsid w:val="00B74D99"/>
    <w:rsid w:val="00B75306"/>
    <w:rsid w:val="00B75C09"/>
    <w:rsid w:val="00B75D26"/>
    <w:rsid w:val="00B80389"/>
    <w:rsid w:val="00B804FB"/>
    <w:rsid w:val="00B81914"/>
    <w:rsid w:val="00B81A34"/>
    <w:rsid w:val="00B81F9F"/>
    <w:rsid w:val="00B83D69"/>
    <w:rsid w:val="00B83F32"/>
    <w:rsid w:val="00B8499B"/>
    <w:rsid w:val="00B84D95"/>
    <w:rsid w:val="00B86F60"/>
    <w:rsid w:val="00B87222"/>
    <w:rsid w:val="00B906B2"/>
    <w:rsid w:val="00B909AA"/>
    <w:rsid w:val="00B91213"/>
    <w:rsid w:val="00B91EC4"/>
    <w:rsid w:val="00B922DB"/>
    <w:rsid w:val="00B926C3"/>
    <w:rsid w:val="00B92EF3"/>
    <w:rsid w:val="00B93231"/>
    <w:rsid w:val="00B932BC"/>
    <w:rsid w:val="00B93303"/>
    <w:rsid w:val="00B93493"/>
    <w:rsid w:val="00B9408B"/>
    <w:rsid w:val="00B96222"/>
    <w:rsid w:val="00B965C8"/>
    <w:rsid w:val="00B96BAF"/>
    <w:rsid w:val="00B978D3"/>
    <w:rsid w:val="00BA02EB"/>
    <w:rsid w:val="00BA04B0"/>
    <w:rsid w:val="00BA087E"/>
    <w:rsid w:val="00BA0DEF"/>
    <w:rsid w:val="00BA17FC"/>
    <w:rsid w:val="00BA1B41"/>
    <w:rsid w:val="00BA317F"/>
    <w:rsid w:val="00BA422C"/>
    <w:rsid w:val="00BA526C"/>
    <w:rsid w:val="00BA5527"/>
    <w:rsid w:val="00BA5684"/>
    <w:rsid w:val="00BA5A7C"/>
    <w:rsid w:val="00BA7376"/>
    <w:rsid w:val="00BA75F1"/>
    <w:rsid w:val="00BA7E28"/>
    <w:rsid w:val="00BB00B8"/>
    <w:rsid w:val="00BB00F8"/>
    <w:rsid w:val="00BB0183"/>
    <w:rsid w:val="00BB049B"/>
    <w:rsid w:val="00BB10B2"/>
    <w:rsid w:val="00BB14F5"/>
    <w:rsid w:val="00BB1C8C"/>
    <w:rsid w:val="00BB352E"/>
    <w:rsid w:val="00BB416A"/>
    <w:rsid w:val="00BB42BC"/>
    <w:rsid w:val="00BB47F6"/>
    <w:rsid w:val="00BB52B4"/>
    <w:rsid w:val="00BB5C95"/>
    <w:rsid w:val="00BB5FAE"/>
    <w:rsid w:val="00BB64AB"/>
    <w:rsid w:val="00BB6F04"/>
    <w:rsid w:val="00BB701A"/>
    <w:rsid w:val="00BB7378"/>
    <w:rsid w:val="00BB738F"/>
    <w:rsid w:val="00BB79F6"/>
    <w:rsid w:val="00BB7DAA"/>
    <w:rsid w:val="00BC0144"/>
    <w:rsid w:val="00BC0AFC"/>
    <w:rsid w:val="00BC0D15"/>
    <w:rsid w:val="00BC1DA8"/>
    <w:rsid w:val="00BC217C"/>
    <w:rsid w:val="00BC2F22"/>
    <w:rsid w:val="00BC3713"/>
    <w:rsid w:val="00BC3767"/>
    <w:rsid w:val="00BC37C9"/>
    <w:rsid w:val="00BC3B17"/>
    <w:rsid w:val="00BC5422"/>
    <w:rsid w:val="00BC6199"/>
    <w:rsid w:val="00BC6581"/>
    <w:rsid w:val="00BC6669"/>
    <w:rsid w:val="00BD0017"/>
    <w:rsid w:val="00BD0293"/>
    <w:rsid w:val="00BD123D"/>
    <w:rsid w:val="00BD1951"/>
    <w:rsid w:val="00BD1CEF"/>
    <w:rsid w:val="00BD1D5E"/>
    <w:rsid w:val="00BD1E79"/>
    <w:rsid w:val="00BD301A"/>
    <w:rsid w:val="00BD30F1"/>
    <w:rsid w:val="00BD3292"/>
    <w:rsid w:val="00BD566E"/>
    <w:rsid w:val="00BD58B1"/>
    <w:rsid w:val="00BD5BF8"/>
    <w:rsid w:val="00BD60E9"/>
    <w:rsid w:val="00BD6566"/>
    <w:rsid w:val="00BD66B9"/>
    <w:rsid w:val="00BD6A98"/>
    <w:rsid w:val="00BD7F18"/>
    <w:rsid w:val="00BE0616"/>
    <w:rsid w:val="00BE0ED3"/>
    <w:rsid w:val="00BE1CB6"/>
    <w:rsid w:val="00BE2D78"/>
    <w:rsid w:val="00BE3214"/>
    <w:rsid w:val="00BE4141"/>
    <w:rsid w:val="00BE5C8F"/>
    <w:rsid w:val="00BE6491"/>
    <w:rsid w:val="00BE7232"/>
    <w:rsid w:val="00BF074B"/>
    <w:rsid w:val="00BF0F1B"/>
    <w:rsid w:val="00BF1890"/>
    <w:rsid w:val="00BF24D7"/>
    <w:rsid w:val="00BF2550"/>
    <w:rsid w:val="00BF3926"/>
    <w:rsid w:val="00BF3CAB"/>
    <w:rsid w:val="00BF3E74"/>
    <w:rsid w:val="00BF4393"/>
    <w:rsid w:val="00BF4973"/>
    <w:rsid w:val="00BF4A11"/>
    <w:rsid w:val="00BF533E"/>
    <w:rsid w:val="00BF606C"/>
    <w:rsid w:val="00BF6EF6"/>
    <w:rsid w:val="00BF749E"/>
    <w:rsid w:val="00BF76D8"/>
    <w:rsid w:val="00BF7AA1"/>
    <w:rsid w:val="00C001F7"/>
    <w:rsid w:val="00C01468"/>
    <w:rsid w:val="00C015CF"/>
    <w:rsid w:val="00C02616"/>
    <w:rsid w:val="00C027BC"/>
    <w:rsid w:val="00C02ECC"/>
    <w:rsid w:val="00C031AC"/>
    <w:rsid w:val="00C0329F"/>
    <w:rsid w:val="00C040BC"/>
    <w:rsid w:val="00C04561"/>
    <w:rsid w:val="00C045D2"/>
    <w:rsid w:val="00C04879"/>
    <w:rsid w:val="00C04A06"/>
    <w:rsid w:val="00C04BFA"/>
    <w:rsid w:val="00C05938"/>
    <w:rsid w:val="00C05A87"/>
    <w:rsid w:val="00C05BF5"/>
    <w:rsid w:val="00C05C9C"/>
    <w:rsid w:val="00C061AC"/>
    <w:rsid w:val="00C069C5"/>
    <w:rsid w:val="00C06CEF"/>
    <w:rsid w:val="00C06E1B"/>
    <w:rsid w:val="00C07368"/>
    <w:rsid w:val="00C073F6"/>
    <w:rsid w:val="00C07D24"/>
    <w:rsid w:val="00C07F29"/>
    <w:rsid w:val="00C102AB"/>
    <w:rsid w:val="00C10426"/>
    <w:rsid w:val="00C1051A"/>
    <w:rsid w:val="00C109D9"/>
    <w:rsid w:val="00C10F34"/>
    <w:rsid w:val="00C12695"/>
    <w:rsid w:val="00C12DFB"/>
    <w:rsid w:val="00C13FC4"/>
    <w:rsid w:val="00C13FC8"/>
    <w:rsid w:val="00C14390"/>
    <w:rsid w:val="00C158EC"/>
    <w:rsid w:val="00C15CA6"/>
    <w:rsid w:val="00C16D61"/>
    <w:rsid w:val="00C17698"/>
    <w:rsid w:val="00C2064B"/>
    <w:rsid w:val="00C20CA5"/>
    <w:rsid w:val="00C218D7"/>
    <w:rsid w:val="00C22455"/>
    <w:rsid w:val="00C23066"/>
    <w:rsid w:val="00C242DC"/>
    <w:rsid w:val="00C2479C"/>
    <w:rsid w:val="00C25222"/>
    <w:rsid w:val="00C25450"/>
    <w:rsid w:val="00C25C57"/>
    <w:rsid w:val="00C26014"/>
    <w:rsid w:val="00C2755F"/>
    <w:rsid w:val="00C27AAC"/>
    <w:rsid w:val="00C30D87"/>
    <w:rsid w:val="00C30EAF"/>
    <w:rsid w:val="00C31299"/>
    <w:rsid w:val="00C31793"/>
    <w:rsid w:val="00C31AF2"/>
    <w:rsid w:val="00C3200D"/>
    <w:rsid w:val="00C32F66"/>
    <w:rsid w:val="00C33060"/>
    <w:rsid w:val="00C3325C"/>
    <w:rsid w:val="00C332A8"/>
    <w:rsid w:val="00C34460"/>
    <w:rsid w:val="00C34595"/>
    <w:rsid w:val="00C34923"/>
    <w:rsid w:val="00C34E1E"/>
    <w:rsid w:val="00C35387"/>
    <w:rsid w:val="00C3548F"/>
    <w:rsid w:val="00C36550"/>
    <w:rsid w:val="00C3719D"/>
    <w:rsid w:val="00C374C1"/>
    <w:rsid w:val="00C37B0B"/>
    <w:rsid w:val="00C40F29"/>
    <w:rsid w:val="00C41320"/>
    <w:rsid w:val="00C4169D"/>
    <w:rsid w:val="00C4186F"/>
    <w:rsid w:val="00C42D50"/>
    <w:rsid w:val="00C42E57"/>
    <w:rsid w:val="00C454DD"/>
    <w:rsid w:val="00C45726"/>
    <w:rsid w:val="00C460CE"/>
    <w:rsid w:val="00C46266"/>
    <w:rsid w:val="00C46A0D"/>
    <w:rsid w:val="00C4742B"/>
    <w:rsid w:val="00C507CA"/>
    <w:rsid w:val="00C512CD"/>
    <w:rsid w:val="00C51562"/>
    <w:rsid w:val="00C51913"/>
    <w:rsid w:val="00C51D99"/>
    <w:rsid w:val="00C523C5"/>
    <w:rsid w:val="00C523E8"/>
    <w:rsid w:val="00C52556"/>
    <w:rsid w:val="00C52A85"/>
    <w:rsid w:val="00C52E04"/>
    <w:rsid w:val="00C53499"/>
    <w:rsid w:val="00C5353B"/>
    <w:rsid w:val="00C53EA3"/>
    <w:rsid w:val="00C54635"/>
    <w:rsid w:val="00C54A59"/>
    <w:rsid w:val="00C555E1"/>
    <w:rsid w:val="00C558A4"/>
    <w:rsid w:val="00C56476"/>
    <w:rsid w:val="00C5684D"/>
    <w:rsid w:val="00C56C64"/>
    <w:rsid w:val="00C570DC"/>
    <w:rsid w:val="00C57806"/>
    <w:rsid w:val="00C60614"/>
    <w:rsid w:val="00C609D3"/>
    <w:rsid w:val="00C6101C"/>
    <w:rsid w:val="00C61E6C"/>
    <w:rsid w:val="00C63870"/>
    <w:rsid w:val="00C640A0"/>
    <w:rsid w:val="00C64DB8"/>
    <w:rsid w:val="00C664EB"/>
    <w:rsid w:val="00C666DB"/>
    <w:rsid w:val="00C66F0E"/>
    <w:rsid w:val="00C7022C"/>
    <w:rsid w:val="00C719F9"/>
    <w:rsid w:val="00C71C3F"/>
    <w:rsid w:val="00C71C88"/>
    <w:rsid w:val="00C7270D"/>
    <w:rsid w:val="00C72FCC"/>
    <w:rsid w:val="00C7374F"/>
    <w:rsid w:val="00C75008"/>
    <w:rsid w:val="00C77348"/>
    <w:rsid w:val="00C7794C"/>
    <w:rsid w:val="00C77DAB"/>
    <w:rsid w:val="00C80075"/>
    <w:rsid w:val="00C80540"/>
    <w:rsid w:val="00C80F42"/>
    <w:rsid w:val="00C80FEE"/>
    <w:rsid w:val="00C81070"/>
    <w:rsid w:val="00C81330"/>
    <w:rsid w:val="00C8140B"/>
    <w:rsid w:val="00C8192E"/>
    <w:rsid w:val="00C82B5C"/>
    <w:rsid w:val="00C82C13"/>
    <w:rsid w:val="00C82D43"/>
    <w:rsid w:val="00C836D0"/>
    <w:rsid w:val="00C83BBF"/>
    <w:rsid w:val="00C83CFF"/>
    <w:rsid w:val="00C8454D"/>
    <w:rsid w:val="00C84785"/>
    <w:rsid w:val="00C86099"/>
    <w:rsid w:val="00C860E9"/>
    <w:rsid w:val="00C8706A"/>
    <w:rsid w:val="00C874BC"/>
    <w:rsid w:val="00C87890"/>
    <w:rsid w:val="00C87CDD"/>
    <w:rsid w:val="00C9087F"/>
    <w:rsid w:val="00C90938"/>
    <w:rsid w:val="00C90D71"/>
    <w:rsid w:val="00C9138E"/>
    <w:rsid w:val="00C931DD"/>
    <w:rsid w:val="00C957CD"/>
    <w:rsid w:val="00C95AED"/>
    <w:rsid w:val="00C9688E"/>
    <w:rsid w:val="00C97515"/>
    <w:rsid w:val="00C977B4"/>
    <w:rsid w:val="00C978D2"/>
    <w:rsid w:val="00C97CD0"/>
    <w:rsid w:val="00CA0F1E"/>
    <w:rsid w:val="00CA1B82"/>
    <w:rsid w:val="00CA1EA1"/>
    <w:rsid w:val="00CA279F"/>
    <w:rsid w:val="00CA291B"/>
    <w:rsid w:val="00CA2F10"/>
    <w:rsid w:val="00CA417E"/>
    <w:rsid w:val="00CA46E3"/>
    <w:rsid w:val="00CA5620"/>
    <w:rsid w:val="00CA5D73"/>
    <w:rsid w:val="00CA5F3A"/>
    <w:rsid w:val="00CA6DF3"/>
    <w:rsid w:val="00CB117B"/>
    <w:rsid w:val="00CB1FF0"/>
    <w:rsid w:val="00CB22D6"/>
    <w:rsid w:val="00CB2635"/>
    <w:rsid w:val="00CB268C"/>
    <w:rsid w:val="00CB52D1"/>
    <w:rsid w:val="00CB601B"/>
    <w:rsid w:val="00CB60AC"/>
    <w:rsid w:val="00CB61AD"/>
    <w:rsid w:val="00CB62F2"/>
    <w:rsid w:val="00CB6FA1"/>
    <w:rsid w:val="00CB709D"/>
    <w:rsid w:val="00CC20FC"/>
    <w:rsid w:val="00CC2388"/>
    <w:rsid w:val="00CC29B6"/>
    <w:rsid w:val="00CC30A5"/>
    <w:rsid w:val="00CC3196"/>
    <w:rsid w:val="00CC3F69"/>
    <w:rsid w:val="00CC407D"/>
    <w:rsid w:val="00CC429E"/>
    <w:rsid w:val="00CC4398"/>
    <w:rsid w:val="00CC53DA"/>
    <w:rsid w:val="00CC5AD6"/>
    <w:rsid w:val="00CC62AF"/>
    <w:rsid w:val="00CC6D54"/>
    <w:rsid w:val="00CC6EE5"/>
    <w:rsid w:val="00CC706F"/>
    <w:rsid w:val="00CC7EFF"/>
    <w:rsid w:val="00CD13B4"/>
    <w:rsid w:val="00CD1A49"/>
    <w:rsid w:val="00CD2883"/>
    <w:rsid w:val="00CD36EC"/>
    <w:rsid w:val="00CD3904"/>
    <w:rsid w:val="00CD4647"/>
    <w:rsid w:val="00CD4660"/>
    <w:rsid w:val="00CD5551"/>
    <w:rsid w:val="00CD574C"/>
    <w:rsid w:val="00CD5B8B"/>
    <w:rsid w:val="00CD74F2"/>
    <w:rsid w:val="00CE05B5"/>
    <w:rsid w:val="00CE0EB7"/>
    <w:rsid w:val="00CE2A2A"/>
    <w:rsid w:val="00CE2CEA"/>
    <w:rsid w:val="00CE2D64"/>
    <w:rsid w:val="00CE356E"/>
    <w:rsid w:val="00CE3773"/>
    <w:rsid w:val="00CE37F7"/>
    <w:rsid w:val="00CE5F0C"/>
    <w:rsid w:val="00CE629A"/>
    <w:rsid w:val="00CE7014"/>
    <w:rsid w:val="00CE79A5"/>
    <w:rsid w:val="00CE7C50"/>
    <w:rsid w:val="00CF0064"/>
    <w:rsid w:val="00CF27FC"/>
    <w:rsid w:val="00CF2858"/>
    <w:rsid w:val="00CF2A9D"/>
    <w:rsid w:val="00CF2E32"/>
    <w:rsid w:val="00CF44BE"/>
    <w:rsid w:val="00CF481B"/>
    <w:rsid w:val="00CF4B33"/>
    <w:rsid w:val="00CF4E91"/>
    <w:rsid w:val="00CF4FB4"/>
    <w:rsid w:val="00CF59EE"/>
    <w:rsid w:val="00CF5AEB"/>
    <w:rsid w:val="00CF683B"/>
    <w:rsid w:val="00CF72F8"/>
    <w:rsid w:val="00CF7CBB"/>
    <w:rsid w:val="00D003BD"/>
    <w:rsid w:val="00D00D41"/>
    <w:rsid w:val="00D01BC6"/>
    <w:rsid w:val="00D01CD7"/>
    <w:rsid w:val="00D01FFD"/>
    <w:rsid w:val="00D026DD"/>
    <w:rsid w:val="00D02934"/>
    <w:rsid w:val="00D02CEC"/>
    <w:rsid w:val="00D03410"/>
    <w:rsid w:val="00D06E06"/>
    <w:rsid w:val="00D07138"/>
    <w:rsid w:val="00D07CA2"/>
    <w:rsid w:val="00D07DB0"/>
    <w:rsid w:val="00D07EE5"/>
    <w:rsid w:val="00D115E1"/>
    <w:rsid w:val="00D11FD8"/>
    <w:rsid w:val="00D12662"/>
    <w:rsid w:val="00D147CE"/>
    <w:rsid w:val="00D15091"/>
    <w:rsid w:val="00D15227"/>
    <w:rsid w:val="00D15491"/>
    <w:rsid w:val="00D1562A"/>
    <w:rsid w:val="00D15EE3"/>
    <w:rsid w:val="00D160CE"/>
    <w:rsid w:val="00D16118"/>
    <w:rsid w:val="00D1616E"/>
    <w:rsid w:val="00D16418"/>
    <w:rsid w:val="00D16C26"/>
    <w:rsid w:val="00D17C60"/>
    <w:rsid w:val="00D21236"/>
    <w:rsid w:val="00D217F0"/>
    <w:rsid w:val="00D23387"/>
    <w:rsid w:val="00D23627"/>
    <w:rsid w:val="00D23690"/>
    <w:rsid w:val="00D24514"/>
    <w:rsid w:val="00D24F97"/>
    <w:rsid w:val="00D25B96"/>
    <w:rsid w:val="00D26AE6"/>
    <w:rsid w:val="00D26B48"/>
    <w:rsid w:val="00D26E81"/>
    <w:rsid w:val="00D27DCF"/>
    <w:rsid w:val="00D303A5"/>
    <w:rsid w:val="00D30C92"/>
    <w:rsid w:val="00D30D07"/>
    <w:rsid w:val="00D31A5D"/>
    <w:rsid w:val="00D31F65"/>
    <w:rsid w:val="00D321FC"/>
    <w:rsid w:val="00D322D5"/>
    <w:rsid w:val="00D32AB4"/>
    <w:rsid w:val="00D32ACF"/>
    <w:rsid w:val="00D33179"/>
    <w:rsid w:val="00D33A1F"/>
    <w:rsid w:val="00D35C6F"/>
    <w:rsid w:val="00D36B0F"/>
    <w:rsid w:val="00D36EF8"/>
    <w:rsid w:val="00D36F2E"/>
    <w:rsid w:val="00D3773C"/>
    <w:rsid w:val="00D37A58"/>
    <w:rsid w:val="00D37B9B"/>
    <w:rsid w:val="00D37F28"/>
    <w:rsid w:val="00D40BC2"/>
    <w:rsid w:val="00D40E3F"/>
    <w:rsid w:val="00D40F37"/>
    <w:rsid w:val="00D41052"/>
    <w:rsid w:val="00D420EB"/>
    <w:rsid w:val="00D42416"/>
    <w:rsid w:val="00D42548"/>
    <w:rsid w:val="00D42E5F"/>
    <w:rsid w:val="00D4322E"/>
    <w:rsid w:val="00D43399"/>
    <w:rsid w:val="00D458FF"/>
    <w:rsid w:val="00D4623A"/>
    <w:rsid w:val="00D46259"/>
    <w:rsid w:val="00D46D1E"/>
    <w:rsid w:val="00D4714F"/>
    <w:rsid w:val="00D4726D"/>
    <w:rsid w:val="00D5039D"/>
    <w:rsid w:val="00D503A5"/>
    <w:rsid w:val="00D507AB"/>
    <w:rsid w:val="00D50D20"/>
    <w:rsid w:val="00D520E2"/>
    <w:rsid w:val="00D52CD4"/>
    <w:rsid w:val="00D54153"/>
    <w:rsid w:val="00D54511"/>
    <w:rsid w:val="00D547A5"/>
    <w:rsid w:val="00D54AA5"/>
    <w:rsid w:val="00D54D11"/>
    <w:rsid w:val="00D55312"/>
    <w:rsid w:val="00D5548B"/>
    <w:rsid w:val="00D55491"/>
    <w:rsid w:val="00D56194"/>
    <w:rsid w:val="00D56A7E"/>
    <w:rsid w:val="00D57F22"/>
    <w:rsid w:val="00D62B34"/>
    <w:rsid w:val="00D63774"/>
    <w:rsid w:val="00D6381C"/>
    <w:rsid w:val="00D63DCE"/>
    <w:rsid w:val="00D63F64"/>
    <w:rsid w:val="00D64666"/>
    <w:rsid w:val="00D64779"/>
    <w:rsid w:val="00D648B5"/>
    <w:rsid w:val="00D648CB"/>
    <w:rsid w:val="00D64916"/>
    <w:rsid w:val="00D655CA"/>
    <w:rsid w:val="00D65675"/>
    <w:rsid w:val="00D65740"/>
    <w:rsid w:val="00D65D28"/>
    <w:rsid w:val="00D67043"/>
    <w:rsid w:val="00D6746B"/>
    <w:rsid w:val="00D674E7"/>
    <w:rsid w:val="00D715A1"/>
    <w:rsid w:val="00D733FE"/>
    <w:rsid w:val="00D7466B"/>
    <w:rsid w:val="00D74E75"/>
    <w:rsid w:val="00D75661"/>
    <w:rsid w:val="00D75836"/>
    <w:rsid w:val="00D7736C"/>
    <w:rsid w:val="00D80952"/>
    <w:rsid w:val="00D80F5C"/>
    <w:rsid w:val="00D826D5"/>
    <w:rsid w:val="00D82A14"/>
    <w:rsid w:val="00D83568"/>
    <w:rsid w:val="00D83637"/>
    <w:rsid w:val="00D8443D"/>
    <w:rsid w:val="00D845DD"/>
    <w:rsid w:val="00D84D17"/>
    <w:rsid w:val="00D855AC"/>
    <w:rsid w:val="00D85D7E"/>
    <w:rsid w:val="00D85FF5"/>
    <w:rsid w:val="00D86802"/>
    <w:rsid w:val="00D872D3"/>
    <w:rsid w:val="00D87948"/>
    <w:rsid w:val="00D8794F"/>
    <w:rsid w:val="00D90080"/>
    <w:rsid w:val="00D908DD"/>
    <w:rsid w:val="00D909C5"/>
    <w:rsid w:val="00D90C0D"/>
    <w:rsid w:val="00D92E98"/>
    <w:rsid w:val="00D93C7F"/>
    <w:rsid w:val="00D93CCF"/>
    <w:rsid w:val="00D94432"/>
    <w:rsid w:val="00D94931"/>
    <w:rsid w:val="00D95B9F"/>
    <w:rsid w:val="00D96177"/>
    <w:rsid w:val="00D97A75"/>
    <w:rsid w:val="00D97CEB"/>
    <w:rsid w:val="00DA0208"/>
    <w:rsid w:val="00DA093A"/>
    <w:rsid w:val="00DA09DB"/>
    <w:rsid w:val="00DA0C45"/>
    <w:rsid w:val="00DA22AD"/>
    <w:rsid w:val="00DA2507"/>
    <w:rsid w:val="00DA263B"/>
    <w:rsid w:val="00DA3A79"/>
    <w:rsid w:val="00DA4D06"/>
    <w:rsid w:val="00DA5788"/>
    <w:rsid w:val="00DA6B25"/>
    <w:rsid w:val="00DA6B88"/>
    <w:rsid w:val="00DB0D2F"/>
    <w:rsid w:val="00DB0D31"/>
    <w:rsid w:val="00DB12ED"/>
    <w:rsid w:val="00DB1D19"/>
    <w:rsid w:val="00DB1E52"/>
    <w:rsid w:val="00DB27F2"/>
    <w:rsid w:val="00DB32C0"/>
    <w:rsid w:val="00DB3612"/>
    <w:rsid w:val="00DB368D"/>
    <w:rsid w:val="00DB387F"/>
    <w:rsid w:val="00DB3E24"/>
    <w:rsid w:val="00DB41B7"/>
    <w:rsid w:val="00DB4BC9"/>
    <w:rsid w:val="00DB4D62"/>
    <w:rsid w:val="00DB62BC"/>
    <w:rsid w:val="00DB730C"/>
    <w:rsid w:val="00DB7574"/>
    <w:rsid w:val="00DB7A97"/>
    <w:rsid w:val="00DC01DF"/>
    <w:rsid w:val="00DC06DC"/>
    <w:rsid w:val="00DC0E61"/>
    <w:rsid w:val="00DC1887"/>
    <w:rsid w:val="00DC1BE2"/>
    <w:rsid w:val="00DC1D59"/>
    <w:rsid w:val="00DC2383"/>
    <w:rsid w:val="00DC2A67"/>
    <w:rsid w:val="00DC3C12"/>
    <w:rsid w:val="00DC4019"/>
    <w:rsid w:val="00DC446F"/>
    <w:rsid w:val="00DC4A49"/>
    <w:rsid w:val="00DC4A94"/>
    <w:rsid w:val="00DC4FBC"/>
    <w:rsid w:val="00DC5E61"/>
    <w:rsid w:val="00DC720C"/>
    <w:rsid w:val="00DC7BD1"/>
    <w:rsid w:val="00DC7E83"/>
    <w:rsid w:val="00DD0B51"/>
    <w:rsid w:val="00DD0F99"/>
    <w:rsid w:val="00DD14D2"/>
    <w:rsid w:val="00DD1DE9"/>
    <w:rsid w:val="00DD2580"/>
    <w:rsid w:val="00DD2761"/>
    <w:rsid w:val="00DD2D9A"/>
    <w:rsid w:val="00DD2F71"/>
    <w:rsid w:val="00DD3177"/>
    <w:rsid w:val="00DD35B6"/>
    <w:rsid w:val="00DD4974"/>
    <w:rsid w:val="00DD4E38"/>
    <w:rsid w:val="00DD5A1C"/>
    <w:rsid w:val="00DD5E99"/>
    <w:rsid w:val="00DD66FC"/>
    <w:rsid w:val="00DD79AC"/>
    <w:rsid w:val="00DD7C0B"/>
    <w:rsid w:val="00DD7F75"/>
    <w:rsid w:val="00DD7FEE"/>
    <w:rsid w:val="00DE0054"/>
    <w:rsid w:val="00DE055E"/>
    <w:rsid w:val="00DE0C94"/>
    <w:rsid w:val="00DE3AD8"/>
    <w:rsid w:val="00DE4D8A"/>
    <w:rsid w:val="00DE5885"/>
    <w:rsid w:val="00DE5F6E"/>
    <w:rsid w:val="00DE6000"/>
    <w:rsid w:val="00DE610F"/>
    <w:rsid w:val="00DE6C94"/>
    <w:rsid w:val="00DF05A6"/>
    <w:rsid w:val="00DF0830"/>
    <w:rsid w:val="00DF0EF6"/>
    <w:rsid w:val="00DF0FCA"/>
    <w:rsid w:val="00DF10FC"/>
    <w:rsid w:val="00DF1EB8"/>
    <w:rsid w:val="00DF2635"/>
    <w:rsid w:val="00DF324A"/>
    <w:rsid w:val="00DF33C0"/>
    <w:rsid w:val="00DF3C17"/>
    <w:rsid w:val="00DF3C26"/>
    <w:rsid w:val="00DF4174"/>
    <w:rsid w:val="00DF477D"/>
    <w:rsid w:val="00DF4C88"/>
    <w:rsid w:val="00DF4E96"/>
    <w:rsid w:val="00DF67DF"/>
    <w:rsid w:val="00DF6ABE"/>
    <w:rsid w:val="00DF786D"/>
    <w:rsid w:val="00DF7E70"/>
    <w:rsid w:val="00E00AD2"/>
    <w:rsid w:val="00E00C11"/>
    <w:rsid w:val="00E0111C"/>
    <w:rsid w:val="00E01C36"/>
    <w:rsid w:val="00E01D27"/>
    <w:rsid w:val="00E035C6"/>
    <w:rsid w:val="00E03839"/>
    <w:rsid w:val="00E041EA"/>
    <w:rsid w:val="00E047C9"/>
    <w:rsid w:val="00E04879"/>
    <w:rsid w:val="00E04FA9"/>
    <w:rsid w:val="00E05900"/>
    <w:rsid w:val="00E06893"/>
    <w:rsid w:val="00E06EE9"/>
    <w:rsid w:val="00E07585"/>
    <w:rsid w:val="00E106F4"/>
    <w:rsid w:val="00E115AC"/>
    <w:rsid w:val="00E11819"/>
    <w:rsid w:val="00E11AB8"/>
    <w:rsid w:val="00E129FC"/>
    <w:rsid w:val="00E12F69"/>
    <w:rsid w:val="00E13793"/>
    <w:rsid w:val="00E1383C"/>
    <w:rsid w:val="00E13C0C"/>
    <w:rsid w:val="00E13C2E"/>
    <w:rsid w:val="00E1411A"/>
    <w:rsid w:val="00E1537A"/>
    <w:rsid w:val="00E15488"/>
    <w:rsid w:val="00E1580C"/>
    <w:rsid w:val="00E16673"/>
    <w:rsid w:val="00E16A9F"/>
    <w:rsid w:val="00E16B74"/>
    <w:rsid w:val="00E20722"/>
    <w:rsid w:val="00E20D52"/>
    <w:rsid w:val="00E21039"/>
    <w:rsid w:val="00E211DF"/>
    <w:rsid w:val="00E21655"/>
    <w:rsid w:val="00E21AEF"/>
    <w:rsid w:val="00E223E9"/>
    <w:rsid w:val="00E228A8"/>
    <w:rsid w:val="00E22CEE"/>
    <w:rsid w:val="00E22D40"/>
    <w:rsid w:val="00E23F6F"/>
    <w:rsid w:val="00E26814"/>
    <w:rsid w:val="00E26922"/>
    <w:rsid w:val="00E26B9C"/>
    <w:rsid w:val="00E2703B"/>
    <w:rsid w:val="00E2710B"/>
    <w:rsid w:val="00E27C7B"/>
    <w:rsid w:val="00E3091A"/>
    <w:rsid w:val="00E31902"/>
    <w:rsid w:val="00E31A40"/>
    <w:rsid w:val="00E31D0E"/>
    <w:rsid w:val="00E31E96"/>
    <w:rsid w:val="00E32F6E"/>
    <w:rsid w:val="00E335D8"/>
    <w:rsid w:val="00E33817"/>
    <w:rsid w:val="00E33C5E"/>
    <w:rsid w:val="00E346EF"/>
    <w:rsid w:val="00E354E8"/>
    <w:rsid w:val="00E35ECA"/>
    <w:rsid w:val="00E3610D"/>
    <w:rsid w:val="00E3695C"/>
    <w:rsid w:val="00E36E5E"/>
    <w:rsid w:val="00E37131"/>
    <w:rsid w:val="00E379AF"/>
    <w:rsid w:val="00E37CF5"/>
    <w:rsid w:val="00E400A3"/>
    <w:rsid w:val="00E402A0"/>
    <w:rsid w:val="00E41545"/>
    <w:rsid w:val="00E41A52"/>
    <w:rsid w:val="00E41F77"/>
    <w:rsid w:val="00E422DC"/>
    <w:rsid w:val="00E42F6B"/>
    <w:rsid w:val="00E43D80"/>
    <w:rsid w:val="00E44AE9"/>
    <w:rsid w:val="00E45734"/>
    <w:rsid w:val="00E45DE7"/>
    <w:rsid w:val="00E464F5"/>
    <w:rsid w:val="00E47853"/>
    <w:rsid w:val="00E479F2"/>
    <w:rsid w:val="00E50310"/>
    <w:rsid w:val="00E519B8"/>
    <w:rsid w:val="00E51F9F"/>
    <w:rsid w:val="00E527F4"/>
    <w:rsid w:val="00E529D2"/>
    <w:rsid w:val="00E53526"/>
    <w:rsid w:val="00E5399F"/>
    <w:rsid w:val="00E53C9B"/>
    <w:rsid w:val="00E53F20"/>
    <w:rsid w:val="00E5414E"/>
    <w:rsid w:val="00E55EEE"/>
    <w:rsid w:val="00E56226"/>
    <w:rsid w:val="00E564ED"/>
    <w:rsid w:val="00E56B08"/>
    <w:rsid w:val="00E572BC"/>
    <w:rsid w:val="00E57962"/>
    <w:rsid w:val="00E57D0D"/>
    <w:rsid w:val="00E57E22"/>
    <w:rsid w:val="00E60055"/>
    <w:rsid w:val="00E602F5"/>
    <w:rsid w:val="00E6062B"/>
    <w:rsid w:val="00E625BF"/>
    <w:rsid w:val="00E62EFD"/>
    <w:rsid w:val="00E63190"/>
    <w:rsid w:val="00E64DC8"/>
    <w:rsid w:val="00E64F69"/>
    <w:rsid w:val="00E659E7"/>
    <w:rsid w:val="00E6609D"/>
    <w:rsid w:val="00E66291"/>
    <w:rsid w:val="00E668FB"/>
    <w:rsid w:val="00E67876"/>
    <w:rsid w:val="00E70F22"/>
    <w:rsid w:val="00E70FB1"/>
    <w:rsid w:val="00E721F4"/>
    <w:rsid w:val="00E72D65"/>
    <w:rsid w:val="00E73137"/>
    <w:rsid w:val="00E733E5"/>
    <w:rsid w:val="00E74C8E"/>
    <w:rsid w:val="00E75B37"/>
    <w:rsid w:val="00E75F17"/>
    <w:rsid w:val="00E76503"/>
    <w:rsid w:val="00E77438"/>
    <w:rsid w:val="00E77791"/>
    <w:rsid w:val="00E803F0"/>
    <w:rsid w:val="00E81625"/>
    <w:rsid w:val="00E81C98"/>
    <w:rsid w:val="00E82413"/>
    <w:rsid w:val="00E82F09"/>
    <w:rsid w:val="00E82F95"/>
    <w:rsid w:val="00E83617"/>
    <w:rsid w:val="00E84A6F"/>
    <w:rsid w:val="00E84B13"/>
    <w:rsid w:val="00E84B3C"/>
    <w:rsid w:val="00E84C19"/>
    <w:rsid w:val="00E856EF"/>
    <w:rsid w:val="00E85BB5"/>
    <w:rsid w:val="00E8758C"/>
    <w:rsid w:val="00E879BD"/>
    <w:rsid w:val="00E90DEF"/>
    <w:rsid w:val="00E912BF"/>
    <w:rsid w:val="00E914C3"/>
    <w:rsid w:val="00E923CD"/>
    <w:rsid w:val="00E9299B"/>
    <w:rsid w:val="00E93594"/>
    <w:rsid w:val="00E93E86"/>
    <w:rsid w:val="00E95CC3"/>
    <w:rsid w:val="00E96222"/>
    <w:rsid w:val="00E97958"/>
    <w:rsid w:val="00EA0291"/>
    <w:rsid w:val="00EA2215"/>
    <w:rsid w:val="00EA35DC"/>
    <w:rsid w:val="00EA3B06"/>
    <w:rsid w:val="00EA3E1D"/>
    <w:rsid w:val="00EA48BD"/>
    <w:rsid w:val="00EA596F"/>
    <w:rsid w:val="00EA637D"/>
    <w:rsid w:val="00EA7688"/>
    <w:rsid w:val="00EA774E"/>
    <w:rsid w:val="00EA7CA4"/>
    <w:rsid w:val="00EB0797"/>
    <w:rsid w:val="00EB0CB0"/>
    <w:rsid w:val="00EB1E13"/>
    <w:rsid w:val="00EB1E28"/>
    <w:rsid w:val="00EB2915"/>
    <w:rsid w:val="00EB371B"/>
    <w:rsid w:val="00EB3B8C"/>
    <w:rsid w:val="00EB3F62"/>
    <w:rsid w:val="00EB40B3"/>
    <w:rsid w:val="00EB47BE"/>
    <w:rsid w:val="00EB4A92"/>
    <w:rsid w:val="00EB5015"/>
    <w:rsid w:val="00EB5793"/>
    <w:rsid w:val="00EB583D"/>
    <w:rsid w:val="00EB5D3E"/>
    <w:rsid w:val="00EB6821"/>
    <w:rsid w:val="00EB6A53"/>
    <w:rsid w:val="00EB6F1B"/>
    <w:rsid w:val="00EB743A"/>
    <w:rsid w:val="00EB7FB1"/>
    <w:rsid w:val="00EC036B"/>
    <w:rsid w:val="00EC187A"/>
    <w:rsid w:val="00EC2154"/>
    <w:rsid w:val="00EC28D0"/>
    <w:rsid w:val="00EC359D"/>
    <w:rsid w:val="00EC3C67"/>
    <w:rsid w:val="00EC42C1"/>
    <w:rsid w:val="00EC49BD"/>
    <w:rsid w:val="00EC6197"/>
    <w:rsid w:val="00EC6478"/>
    <w:rsid w:val="00EC69D1"/>
    <w:rsid w:val="00EC6D4E"/>
    <w:rsid w:val="00EC7A82"/>
    <w:rsid w:val="00ED00F8"/>
    <w:rsid w:val="00ED02EB"/>
    <w:rsid w:val="00ED0420"/>
    <w:rsid w:val="00ED0AF5"/>
    <w:rsid w:val="00ED1E11"/>
    <w:rsid w:val="00ED2F5C"/>
    <w:rsid w:val="00ED3232"/>
    <w:rsid w:val="00ED3AA4"/>
    <w:rsid w:val="00ED3E90"/>
    <w:rsid w:val="00ED4702"/>
    <w:rsid w:val="00ED556D"/>
    <w:rsid w:val="00ED67AF"/>
    <w:rsid w:val="00ED68FF"/>
    <w:rsid w:val="00ED699C"/>
    <w:rsid w:val="00ED7430"/>
    <w:rsid w:val="00ED7A38"/>
    <w:rsid w:val="00EE0AB3"/>
    <w:rsid w:val="00EE122D"/>
    <w:rsid w:val="00EE15CF"/>
    <w:rsid w:val="00EE1894"/>
    <w:rsid w:val="00EE1B7D"/>
    <w:rsid w:val="00EE2522"/>
    <w:rsid w:val="00EE25B8"/>
    <w:rsid w:val="00EE2742"/>
    <w:rsid w:val="00EE3DD8"/>
    <w:rsid w:val="00EE4334"/>
    <w:rsid w:val="00EE464B"/>
    <w:rsid w:val="00EE4F1F"/>
    <w:rsid w:val="00EE5026"/>
    <w:rsid w:val="00EE7537"/>
    <w:rsid w:val="00EE7DDE"/>
    <w:rsid w:val="00EF00ED"/>
    <w:rsid w:val="00EF0394"/>
    <w:rsid w:val="00EF0504"/>
    <w:rsid w:val="00EF062E"/>
    <w:rsid w:val="00EF06BF"/>
    <w:rsid w:val="00EF0A36"/>
    <w:rsid w:val="00EF258C"/>
    <w:rsid w:val="00EF2C59"/>
    <w:rsid w:val="00EF2D99"/>
    <w:rsid w:val="00EF5058"/>
    <w:rsid w:val="00EF595D"/>
    <w:rsid w:val="00EF5B05"/>
    <w:rsid w:val="00EF65BA"/>
    <w:rsid w:val="00EF6A05"/>
    <w:rsid w:val="00EF70B1"/>
    <w:rsid w:val="00EF76AA"/>
    <w:rsid w:val="00EF7FFD"/>
    <w:rsid w:val="00F000A2"/>
    <w:rsid w:val="00F01651"/>
    <w:rsid w:val="00F032A4"/>
    <w:rsid w:val="00F03A31"/>
    <w:rsid w:val="00F03BF5"/>
    <w:rsid w:val="00F04343"/>
    <w:rsid w:val="00F0520A"/>
    <w:rsid w:val="00F05EBD"/>
    <w:rsid w:val="00F06A57"/>
    <w:rsid w:val="00F06B4A"/>
    <w:rsid w:val="00F07473"/>
    <w:rsid w:val="00F07AFF"/>
    <w:rsid w:val="00F07D11"/>
    <w:rsid w:val="00F10760"/>
    <w:rsid w:val="00F10B92"/>
    <w:rsid w:val="00F11BC1"/>
    <w:rsid w:val="00F11C03"/>
    <w:rsid w:val="00F11EEB"/>
    <w:rsid w:val="00F12369"/>
    <w:rsid w:val="00F12FF4"/>
    <w:rsid w:val="00F1301E"/>
    <w:rsid w:val="00F143B3"/>
    <w:rsid w:val="00F146D2"/>
    <w:rsid w:val="00F1489B"/>
    <w:rsid w:val="00F149B0"/>
    <w:rsid w:val="00F14C7D"/>
    <w:rsid w:val="00F14DE1"/>
    <w:rsid w:val="00F15E92"/>
    <w:rsid w:val="00F16276"/>
    <w:rsid w:val="00F16DBF"/>
    <w:rsid w:val="00F16E14"/>
    <w:rsid w:val="00F174D5"/>
    <w:rsid w:val="00F174FB"/>
    <w:rsid w:val="00F17968"/>
    <w:rsid w:val="00F2032E"/>
    <w:rsid w:val="00F205C0"/>
    <w:rsid w:val="00F21132"/>
    <w:rsid w:val="00F21683"/>
    <w:rsid w:val="00F2299C"/>
    <w:rsid w:val="00F22C38"/>
    <w:rsid w:val="00F23BEA"/>
    <w:rsid w:val="00F24551"/>
    <w:rsid w:val="00F246F3"/>
    <w:rsid w:val="00F24BA8"/>
    <w:rsid w:val="00F25F3B"/>
    <w:rsid w:val="00F26931"/>
    <w:rsid w:val="00F27BB2"/>
    <w:rsid w:val="00F27CF0"/>
    <w:rsid w:val="00F30BF3"/>
    <w:rsid w:val="00F313A3"/>
    <w:rsid w:val="00F3172D"/>
    <w:rsid w:val="00F326B5"/>
    <w:rsid w:val="00F327B8"/>
    <w:rsid w:val="00F328EF"/>
    <w:rsid w:val="00F32C48"/>
    <w:rsid w:val="00F33045"/>
    <w:rsid w:val="00F340ED"/>
    <w:rsid w:val="00F3438B"/>
    <w:rsid w:val="00F349B7"/>
    <w:rsid w:val="00F34E3D"/>
    <w:rsid w:val="00F34FF5"/>
    <w:rsid w:val="00F35DBB"/>
    <w:rsid w:val="00F35F3A"/>
    <w:rsid w:val="00F36BDD"/>
    <w:rsid w:val="00F37004"/>
    <w:rsid w:val="00F371A0"/>
    <w:rsid w:val="00F374D1"/>
    <w:rsid w:val="00F37FF3"/>
    <w:rsid w:val="00F40BFA"/>
    <w:rsid w:val="00F41626"/>
    <w:rsid w:val="00F41B41"/>
    <w:rsid w:val="00F42269"/>
    <w:rsid w:val="00F422E2"/>
    <w:rsid w:val="00F42C4E"/>
    <w:rsid w:val="00F42E4A"/>
    <w:rsid w:val="00F447C7"/>
    <w:rsid w:val="00F453E7"/>
    <w:rsid w:val="00F4718A"/>
    <w:rsid w:val="00F474EA"/>
    <w:rsid w:val="00F475F5"/>
    <w:rsid w:val="00F502D8"/>
    <w:rsid w:val="00F504EE"/>
    <w:rsid w:val="00F506EC"/>
    <w:rsid w:val="00F51D98"/>
    <w:rsid w:val="00F52862"/>
    <w:rsid w:val="00F547D1"/>
    <w:rsid w:val="00F5547C"/>
    <w:rsid w:val="00F566FD"/>
    <w:rsid w:val="00F56F9B"/>
    <w:rsid w:val="00F57EFA"/>
    <w:rsid w:val="00F6096A"/>
    <w:rsid w:val="00F60CB5"/>
    <w:rsid w:val="00F60CEE"/>
    <w:rsid w:val="00F62C78"/>
    <w:rsid w:val="00F62C8D"/>
    <w:rsid w:val="00F6323D"/>
    <w:rsid w:val="00F63E34"/>
    <w:rsid w:val="00F6478E"/>
    <w:rsid w:val="00F64D2B"/>
    <w:rsid w:val="00F64E4B"/>
    <w:rsid w:val="00F67122"/>
    <w:rsid w:val="00F70144"/>
    <w:rsid w:val="00F701A6"/>
    <w:rsid w:val="00F70CC6"/>
    <w:rsid w:val="00F7299D"/>
    <w:rsid w:val="00F730F5"/>
    <w:rsid w:val="00F73613"/>
    <w:rsid w:val="00F738AF"/>
    <w:rsid w:val="00F73DD5"/>
    <w:rsid w:val="00F75596"/>
    <w:rsid w:val="00F75630"/>
    <w:rsid w:val="00F75DAA"/>
    <w:rsid w:val="00F762DB"/>
    <w:rsid w:val="00F768F8"/>
    <w:rsid w:val="00F76A97"/>
    <w:rsid w:val="00F776CD"/>
    <w:rsid w:val="00F77810"/>
    <w:rsid w:val="00F80FF0"/>
    <w:rsid w:val="00F81A15"/>
    <w:rsid w:val="00F8212D"/>
    <w:rsid w:val="00F8288D"/>
    <w:rsid w:val="00F829B4"/>
    <w:rsid w:val="00F83856"/>
    <w:rsid w:val="00F83A62"/>
    <w:rsid w:val="00F8478F"/>
    <w:rsid w:val="00F84F05"/>
    <w:rsid w:val="00F866C4"/>
    <w:rsid w:val="00F90A88"/>
    <w:rsid w:val="00F90B2C"/>
    <w:rsid w:val="00F90B3B"/>
    <w:rsid w:val="00F91787"/>
    <w:rsid w:val="00F91FBD"/>
    <w:rsid w:val="00F92869"/>
    <w:rsid w:val="00F928F6"/>
    <w:rsid w:val="00F92AA0"/>
    <w:rsid w:val="00F9342F"/>
    <w:rsid w:val="00F935F5"/>
    <w:rsid w:val="00F9372E"/>
    <w:rsid w:val="00F93740"/>
    <w:rsid w:val="00F939BC"/>
    <w:rsid w:val="00F93C1F"/>
    <w:rsid w:val="00F9466A"/>
    <w:rsid w:val="00F9469D"/>
    <w:rsid w:val="00F94DDF"/>
    <w:rsid w:val="00F94EED"/>
    <w:rsid w:val="00F95B68"/>
    <w:rsid w:val="00F9630C"/>
    <w:rsid w:val="00F96C4B"/>
    <w:rsid w:val="00F97310"/>
    <w:rsid w:val="00F97E75"/>
    <w:rsid w:val="00FA02CF"/>
    <w:rsid w:val="00FA06A1"/>
    <w:rsid w:val="00FA0886"/>
    <w:rsid w:val="00FA09EA"/>
    <w:rsid w:val="00FA0FB0"/>
    <w:rsid w:val="00FA1CDF"/>
    <w:rsid w:val="00FA26A5"/>
    <w:rsid w:val="00FA2740"/>
    <w:rsid w:val="00FA2AAC"/>
    <w:rsid w:val="00FA2CE5"/>
    <w:rsid w:val="00FA2DEF"/>
    <w:rsid w:val="00FA3157"/>
    <w:rsid w:val="00FA35EA"/>
    <w:rsid w:val="00FA416E"/>
    <w:rsid w:val="00FA5969"/>
    <w:rsid w:val="00FA5BDD"/>
    <w:rsid w:val="00FA6B0D"/>
    <w:rsid w:val="00FA6D81"/>
    <w:rsid w:val="00FA784C"/>
    <w:rsid w:val="00FB0161"/>
    <w:rsid w:val="00FB06EE"/>
    <w:rsid w:val="00FB104D"/>
    <w:rsid w:val="00FB12B5"/>
    <w:rsid w:val="00FB1EBD"/>
    <w:rsid w:val="00FB26C8"/>
    <w:rsid w:val="00FB2AEE"/>
    <w:rsid w:val="00FB37C0"/>
    <w:rsid w:val="00FB414E"/>
    <w:rsid w:val="00FB41F8"/>
    <w:rsid w:val="00FB44AE"/>
    <w:rsid w:val="00FB46E1"/>
    <w:rsid w:val="00FB4E8F"/>
    <w:rsid w:val="00FB65A0"/>
    <w:rsid w:val="00FB6A9E"/>
    <w:rsid w:val="00FB6C51"/>
    <w:rsid w:val="00FB6DB7"/>
    <w:rsid w:val="00FB767B"/>
    <w:rsid w:val="00FB7AE8"/>
    <w:rsid w:val="00FB7E50"/>
    <w:rsid w:val="00FC081B"/>
    <w:rsid w:val="00FC0EC9"/>
    <w:rsid w:val="00FC1D8F"/>
    <w:rsid w:val="00FC27A8"/>
    <w:rsid w:val="00FC2AC5"/>
    <w:rsid w:val="00FC2D8A"/>
    <w:rsid w:val="00FC33B1"/>
    <w:rsid w:val="00FC34CC"/>
    <w:rsid w:val="00FC3843"/>
    <w:rsid w:val="00FC45D4"/>
    <w:rsid w:val="00FC4767"/>
    <w:rsid w:val="00FC4CBE"/>
    <w:rsid w:val="00FC4EA2"/>
    <w:rsid w:val="00FC63EB"/>
    <w:rsid w:val="00FC74D3"/>
    <w:rsid w:val="00FC779F"/>
    <w:rsid w:val="00FD02C4"/>
    <w:rsid w:val="00FD04B3"/>
    <w:rsid w:val="00FD0ABE"/>
    <w:rsid w:val="00FD0F4D"/>
    <w:rsid w:val="00FD0FAE"/>
    <w:rsid w:val="00FD1339"/>
    <w:rsid w:val="00FD2EFA"/>
    <w:rsid w:val="00FD3702"/>
    <w:rsid w:val="00FD39D2"/>
    <w:rsid w:val="00FD3C1D"/>
    <w:rsid w:val="00FD3CDC"/>
    <w:rsid w:val="00FD431C"/>
    <w:rsid w:val="00FD4B14"/>
    <w:rsid w:val="00FD4EDD"/>
    <w:rsid w:val="00FD4FC9"/>
    <w:rsid w:val="00FD5772"/>
    <w:rsid w:val="00FD5E91"/>
    <w:rsid w:val="00FD632D"/>
    <w:rsid w:val="00FD68D5"/>
    <w:rsid w:val="00FE0059"/>
    <w:rsid w:val="00FE0224"/>
    <w:rsid w:val="00FE02C0"/>
    <w:rsid w:val="00FE03D9"/>
    <w:rsid w:val="00FE1B19"/>
    <w:rsid w:val="00FE2416"/>
    <w:rsid w:val="00FE2B4F"/>
    <w:rsid w:val="00FE2D8D"/>
    <w:rsid w:val="00FE3411"/>
    <w:rsid w:val="00FE51BD"/>
    <w:rsid w:val="00FE6E49"/>
    <w:rsid w:val="00FE7AD5"/>
    <w:rsid w:val="00FE7CAC"/>
    <w:rsid w:val="00FF1227"/>
    <w:rsid w:val="00FF14BD"/>
    <w:rsid w:val="00FF18F6"/>
    <w:rsid w:val="00FF1969"/>
    <w:rsid w:val="00FF2115"/>
    <w:rsid w:val="00FF2A7E"/>
    <w:rsid w:val="00FF2FEF"/>
    <w:rsid w:val="00FF334E"/>
    <w:rsid w:val="00FF3AE1"/>
    <w:rsid w:val="00FF3FE4"/>
    <w:rsid w:val="00FF4016"/>
    <w:rsid w:val="00FF40D6"/>
    <w:rsid w:val="00FF57E0"/>
    <w:rsid w:val="00FF5B94"/>
    <w:rsid w:val="00FF6481"/>
    <w:rsid w:val="00FF64CA"/>
    <w:rsid w:val="00FF6DE7"/>
    <w:rsid w:val="00FF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D3110"/>
  <w15:chartTrackingRefBased/>
  <w15:docId w15:val="{9A6F6AC6-45B0-41F7-ACC8-F3BAB20A9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67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6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A14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9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2</Words>
  <Characters>37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a</dc:creator>
  <cp:keywords/>
  <dc:description/>
  <cp:lastModifiedBy>Praveena</cp:lastModifiedBy>
  <cp:revision>2</cp:revision>
  <dcterms:created xsi:type="dcterms:W3CDTF">2016-11-03T01:55:00Z</dcterms:created>
  <dcterms:modified xsi:type="dcterms:W3CDTF">2016-11-03T01:55:00Z</dcterms:modified>
</cp:coreProperties>
</file>